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E07AE" w14:textId="77777777" w:rsidR="00633143" w:rsidRPr="00565F14" w:rsidRDefault="00633143" w:rsidP="00633143">
      <w:pPr>
        <w:rPr>
          <w:rFonts w:asciiTheme="minorHAnsi" w:hAnsiTheme="minorHAnsi" w:cstheme="minorHAnsi"/>
          <w:lang w:val="en-US"/>
        </w:rPr>
      </w:pPr>
      <w:r w:rsidRPr="00565F14">
        <w:rPr>
          <w:rFonts w:asciiTheme="minorHAnsi" w:hAnsiTheme="minorHAnsi" w:cstheme="minorHAnsi"/>
          <w:lang w:val="en-US"/>
        </w:rPr>
        <w:t xml:space="preserve">Supplementary Table 1. Identification of endophytic actinobacteria isolates according to selective media, isolation techniques and vineyards.  </w:t>
      </w:r>
    </w:p>
    <w:p w14:paraId="2582AE3E" w14:textId="77777777" w:rsidR="00633143" w:rsidRDefault="00633143" w:rsidP="00633143">
      <w:pPr>
        <w:rPr>
          <w:rFonts w:asciiTheme="minorHAnsi" w:hAnsiTheme="minorHAnsi" w:cstheme="minorHAnsi"/>
          <w:lang w:val="en-US"/>
        </w:rPr>
      </w:pPr>
    </w:p>
    <w:tbl>
      <w:tblPr>
        <w:tblStyle w:val="PlainTable2"/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544"/>
        <w:gridCol w:w="1564"/>
        <w:gridCol w:w="1136"/>
        <w:gridCol w:w="2695"/>
        <w:gridCol w:w="1280"/>
        <w:gridCol w:w="1843"/>
        <w:gridCol w:w="1417"/>
      </w:tblGrid>
      <w:tr w:rsidR="00633143" w:rsidRPr="00565F14" w14:paraId="14AA273B" w14:textId="77777777" w:rsidTr="004237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63532C" w14:textId="77777777" w:rsidR="00633143" w:rsidRPr="00565F14" w:rsidRDefault="00633143" w:rsidP="00DD57BF">
            <w:pPr>
              <w:pStyle w:val="BodyText"/>
              <w:spacing w:before="120" w:after="120"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Isolate no.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7A7FDE" w14:textId="77777777" w:rsidR="00633143" w:rsidRPr="00565F14" w:rsidRDefault="00633143" w:rsidP="00DD57BF">
            <w:pPr>
              <w:pStyle w:val="BodyText"/>
              <w:spacing w:before="120" w:after="120" w:line="480" w:lineRule="auto"/>
              <w:ind w:left="-377" w:firstLine="37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16S rRNA </w:t>
            </w:r>
            <w:r w:rsidRPr="00565F14">
              <w:rPr>
                <w:rFonts w:asciiTheme="minorHAnsi" w:hAnsiTheme="minorHAnsi" w:cstheme="minorHAnsi"/>
                <w:lang w:val="en-US"/>
              </w:rPr>
              <w:t>Close</w:t>
            </w:r>
            <w:r>
              <w:rPr>
                <w:rFonts w:asciiTheme="minorHAnsi" w:hAnsiTheme="minorHAnsi" w:cstheme="minorHAnsi"/>
                <w:lang w:val="en-US"/>
              </w:rPr>
              <w:t>s</w:t>
            </w:r>
            <w:r w:rsidRPr="00565F14">
              <w:rPr>
                <w:rFonts w:asciiTheme="minorHAnsi" w:hAnsiTheme="minorHAnsi" w:cstheme="minorHAnsi"/>
                <w:lang w:val="en-US"/>
              </w:rPr>
              <w:t xml:space="preserve">t species  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887364" w14:textId="51206E92" w:rsidR="00633143" w:rsidRPr="00565F14" w:rsidRDefault="00633143" w:rsidP="00DD57BF">
            <w:pPr>
              <w:pStyle w:val="BodyText"/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ype strain Accession no.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BF9407" w14:textId="77777777" w:rsidR="00633143" w:rsidRPr="00565F14" w:rsidRDefault="00633143" w:rsidP="00DD57BF">
            <w:pPr>
              <w:pStyle w:val="BodyText"/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Similarity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9E9C13" w14:textId="77777777" w:rsidR="00633143" w:rsidRPr="00565F14" w:rsidRDefault="00633143" w:rsidP="00DD57BF">
            <w:pPr>
              <w:pStyle w:val="BodyText"/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Isolate identified a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D63BFA" w14:textId="77777777" w:rsidR="00633143" w:rsidRPr="00565F14" w:rsidRDefault="00633143" w:rsidP="00DD57BF">
            <w:pPr>
              <w:pStyle w:val="BodyText"/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edia na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C7ACB5" w14:textId="77777777" w:rsidR="00633143" w:rsidRPr="00565F14" w:rsidRDefault="00633143" w:rsidP="00DD57BF">
            <w:pPr>
              <w:pStyle w:val="BodyText"/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Isolation techniq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3948C9" w14:textId="77777777" w:rsidR="00633143" w:rsidRPr="00565F14" w:rsidRDefault="00633143" w:rsidP="00DD57BF">
            <w:pPr>
              <w:pStyle w:val="BodyText"/>
              <w:spacing w:before="120" w:after="120" w:line="240" w:lineRule="auto"/>
              <w:ind w:right="5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Vineyard / tissue</w:t>
            </w:r>
          </w:p>
        </w:tc>
      </w:tr>
      <w:tr w:rsidR="00633143" w:rsidRPr="00565F14" w14:paraId="09E21E4B" w14:textId="77777777" w:rsidTr="00423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000000"/>
            </w:tcBorders>
          </w:tcPr>
          <w:p w14:paraId="5EAFBE99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LUVPK-1,</w:t>
            </w: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565F14">
              <w:rPr>
                <w:rFonts w:asciiTheme="minorHAnsi" w:hAnsiTheme="minorHAnsi" w:cstheme="minorHAnsi"/>
                <w:lang w:val="en-US"/>
              </w:rPr>
              <w:t>11</w:t>
            </w:r>
          </w:p>
          <w:p w14:paraId="172FEE51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44" w:type="dxa"/>
            <w:tcBorders>
              <w:top w:val="single" w:sz="4" w:space="0" w:color="000000"/>
            </w:tcBorders>
          </w:tcPr>
          <w:p w14:paraId="24D66122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>S</w:t>
            </w:r>
            <w:r>
              <w:rPr>
                <w:rFonts w:asciiTheme="minorHAnsi" w:hAnsiTheme="minorHAnsi" w:cstheme="minorHAnsi"/>
                <w:i/>
                <w:color w:val="000000"/>
              </w:rPr>
              <w:t>treptomyces</w:t>
            </w: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r w:rsidRPr="00565F14">
              <w:rPr>
                <w:rFonts w:asciiTheme="minorHAnsi" w:hAnsiTheme="minorHAnsi" w:cstheme="minorHAnsi"/>
                <w:i/>
                <w:color w:val="000000"/>
                <w:lang w:val="en-US"/>
              </w:rPr>
              <w:t>spiralis</w:t>
            </w:r>
            <w:r w:rsidRPr="00565F14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</w:p>
          <w:p w14:paraId="4F5928AC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  <w:lang w:val="en-US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  <w:lang w:val="en-US"/>
              </w:rPr>
              <w:t>albidoflavus</w:t>
            </w:r>
            <w:proofErr w:type="spellEnd"/>
          </w:p>
          <w:p w14:paraId="2A7A27BA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  <w:lang w:val="en-US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  <w:lang w:val="en-US"/>
              </w:rPr>
              <w:t>somaliensis</w:t>
            </w:r>
            <w:proofErr w:type="spellEnd"/>
          </w:p>
        </w:tc>
        <w:tc>
          <w:tcPr>
            <w:tcW w:w="1564" w:type="dxa"/>
            <w:tcBorders>
              <w:top w:val="single" w:sz="4" w:space="0" w:color="000000"/>
            </w:tcBorders>
          </w:tcPr>
          <w:p w14:paraId="2B52CADC" w14:textId="77777777" w:rsidR="00633143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A1AF1">
              <w:rPr>
                <w:rFonts w:asciiTheme="minorHAnsi" w:hAnsiTheme="minorHAnsi" w:cstheme="minorHAnsi"/>
                <w:color w:val="000000"/>
                <w:lang w:val="en-US"/>
              </w:rPr>
              <w:t>AB184575.1</w:t>
            </w:r>
          </w:p>
          <w:p w14:paraId="223D2DEB" w14:textId="77777777" w:rsidR="00633143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70712">
              <w:rPr>
                <w:rFonts w:asciiTheme="minorHAnsi" w:hAnsiTheme="minorHAnsi" w:cstheme="minorHAnsi"/>
                <w:color w:val="000000"/>
                <w:lang w:val="en-US"/>
              </w:rPr>
              <w:t>AB184255.1</w:t>
            </w:r>
          </w:p>
          <w:p w14:paraId="20175B9A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70712">
              <w:rPr>
                <w:rFonts w:asciiTheme="minorHAnsi" w:hAnsiTheme="minorHAnsi" w:cstheme="minorHAnsi"/>
                <w:color w:val="000000"/>
                <w:lang w:val="en-US"/>
              </w:rPr>
              <w:t>AJ007403.1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 w14:paraId="3B21E482" w14:textId="77777777" w:rsidR="00633143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/>
                <w:lang w:val="en-US"/>
              </w:rPr>
              <w:t>99%</w:t>
            </w:r>
          </w:p>
          <w:p w14:paraId="1E482698" w14:textId="77777777" w:rsidR="00633143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99%</w:t>
            </w:r>
          </w:p>
          <w:p w14:paraId="50FD671D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99%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 w14:paraId="2469B1D5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  <w:lang w:val="en-US"/>
              </w:rPr>
              <w:t>Streptomyces</w:t>
            </w:r>
            <w:r w:rsidRPr="00565F14">
              <w:rPr>
                <w:rFonts w:asciiTheme="minorHAnsi" w:hAnsiTheme="minorHAnsi" w:cstheme="minorHAnsi"/>
                <w:color w:val="000000"/>
                <w:lang w:val="en-US"/>
              </w:rPr>
              <w:t xml:space="preserve"> sp. 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 w14:paraId="05D7FA3F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AIA</w:t>
            </w:r>
          </w:p>
          <w:p w14:paraId="49A7E966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AI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49B1D5D5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65F14">
              <w:rPr>
                <w:rFonts w:asciiTheme="minorHAnsi" w:hAnsiTheme="minorHAnsi" w:cstheme="minorHAnsi"/>
              </w:rPr>
              <w:t xml:space="preserve">Tissue Plate </w:t>
            </w:r>
          </w:p>
          <w:p w14:paraId="466515CF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65F14">
              <w:rPr>
                <w:rFonts w:asciiTheme="minorHAnsi" w:hAnsiTheme="minorHAnsi" w:cstheme="minorHAnsi"/>
              </w:rPr>
              <w:t>Tissue Plat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2F028057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ORG / Root</w:t>
            </w:r>
          </w:p>
          <w:p w14:paraId="0E0250CA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ORG / Root</w:t>
            </w:r>
          </w:p>
        </w:tc>
      </w:tr>
      <w:tr w:rsidR="00633143" w:rsidRPr="00565F14" w14:paraId="0190CCC6" w14:textId="77777777" w:rsidTr="00DD57BF">
        <w:trPr>
          <w:trHeight w:val="6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2B0CC9B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2544" w:type="dxa"/>
          </w:tcPr>
          <w:p w14:paraId="13A63A57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. aureus </w:t>
            </w:r>
          </w:p>
          <w:p w14:paraId="6B18E1E3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seoulensis</w:t>
            </w:r>
            <w:proofErr w:type="spellEnd"/>
          </w:p>
          <w:p w14:paraId="349EA9D7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kanamyceticus</w:t>
            </w:r>
            <w:proofErr w:type="spellEnd"/>
          </w:p>
        </w:tc>
        <w:tc>
          <w:tcPr>
            <w:tcW w:w="1564" w:type="dxa"/>
          </w:tcPr>
          <w:p w14:paraId="45E677FE" w14:textId="77777777" w:rsidR="00633143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03A47">
              <w:rPr>
                <w:rFonts w:asciiTheme="minorHAnsi" w:hAnsiTheme="minorHAnsi" w:cstheme="minorHAnsi"/>
                <w:color w:val="000000"/>
              </w:rPr>
              <w:t>AY094368.1</w:t>
            </w:r>
          </w:p>
          <w:p w14:paraId="359631C7" w14:textId="77777777" w:rsidR="00633143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03A47">
              <w:rPr>
                <w:rFonts w:asciiTheme="minorHAnsi" w:hAnsiTheme="minorHAnsi" w:cstheme="minorHAnsi"/>
                <w:color w:val="000000"/>
              </w:rPr>
              <w:t>AB249970.1</w:t>
            </w:r>
          </w:p>
          <w:p w14:paraId="5E006559" w14:textId="77777777" w:rsidR="00633143" w:rsidRPr="00011E1B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571FC">
              <w:rPr>
                <w:rFonts w:asciiTheme="minorHAnsi" w:hAnsiTheme="minorHAnsi" w:cstheme="minorHAnsi"/>
                <w:color w:val="000000"/>
              </w:rPr>
              <w:t>AB184388.1</w:t>
            </w:r>
          </w:p>
        </w:tc>
        <w:tc>
          <w:tcPr>
            <w:tcW w:w="1136" w:type="dxa"/>
          </w:tcPr>
          <w:p w14:paraId="503D012A" w14:textId="77777777" w:rsidR="00633143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/>
              </w:rPr>
              <w:t>99%</w:t>
            </w:r>
          </w:p>
          <w:p w14:paraId="4F628F6F" w14:textId="77777777" w:rsidR="00633143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9%</w:t>
            </w:r>
          </w:p>
          <w:p w14:paraId="132573BD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6%</w:t>
            </w:r>
          </w:p>
        </w:tc>
        <w:tc>
          <w:tcPr>
            <w:tcW w:w="2695" w:type="dxa"/>
          </w:tcPr>
          <w:p w14:paraId="1ED5C80B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>Streptomyces</w:t>
            </w:r>
            <w:r w:rsidRPr="00565F14">
              <w:rPr>
                <w:rFonts w:asciiTheme="minorHAnsi" w:hAnsiTheme="minorHAnsi" w:cstheme="minorHAnsi"/>
                <w:color w:val="000000"/>
              </w:rPr>
              <w:t xml:space="preserve"> sp. </w:t>
            </w:r>
          </w:p>
        </w:tc>
        <w:tc>
          <w:tcPr>
            <w:tcW w:w="1280" w:type="dxa"/>
          </w:tcPr>
          <w:p w14:paraId="0A68122F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TWYE</w:t>
            </w:r>
          </w:p>
        </w:tc>
        <w:tc>
          <w:tcPr>
            <w:tcW w:w="1843" w:type="dxa"/>
          </w:tcPr>
          <w:p w14:paraId="558E53CA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>Maceration</w:t>
            </w:r>
          </w:p>
          <w:p w14:paraId="5031477F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</w:p>
        </w:tc>
        <w:tc>
          <w:tcPr>
            <w:tcW w:w="1417" w:type="dxa"/>
          </w:tcPr>
          <w:p w14:paraId="0D90A82F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HH / Root</w:t>
            </w:r>
          </w:p>
        </w:tc>
      </w:tr>
      <w:tr w:rsidR="00633143" w:rsidRPr="00565F14" w14:paraId="1FF54EAB" w14:textId="77777777" w:rsidTr="00DD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2D9CB9F" w14:textId="77777777" w:rsidR="00633143" w:rsidRPr="00565F14" w:rsidRDefault="00633143" w:rsidP="00DD57BF">
            <w:pPr>
              <w:pStyle w:val="BodyText"/>
              <w:tabs>
                <w:tab w:val="left" w:pos="178"/>
              </w:tabs>
              <w:spacing w:after="12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2544" w:type="dxa"/>
          </w:tcPr>
          <w:p w14:paraId="28658B53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B6034">
              <w:rPr>
                <w:rFonts w:asciiTheme="minorHAnsi" w:hAnsiTheme="minorHAnsi" w:cstheme="minorHAnsi"/>
                <w:i/>
                <w:color w:val="000000" w:themeColor="text1"/>
              </w:rPr>
              <w:t xml:space="preserve">Streptomyces </w:t>
            </w:r>
            <w:proofErr w:type="spellStart"/>
            <w:r w:rsidRPr="005B6034">
              <w:rPr>
                <w:rFonts w:asciiTheme="minorHAnsi" w:hAnsiTheme="minorHAnsi" w:cstheme="minorHAnsi"/>
                <w:i/>
                <w:color w:val="000000" w:themeColor="text1"/>
              </w:rPr>
              <w:t>melanosporofacien</w:t>
            </w:r>
            <w:r>
              <w:rPr>
                <w:rFonts w:asciiTheme="minorHAnsi" w:hAnsiTheme="minorHAnsi" w:cstheme="minorHAnsi"/>
                <w:i/>
                <w:color w:val="000000" w:themeColor="text1"/>
              </w:rPr>
              <w:t>s</w:t>
            </w:r>
            <w:proofErr w:type="spellEnd"/>
          </w:p>
        </w:tc>
        <w:tc>
          <w:tcPr>
            <w:tcW w:w="1564" w:type="dxa"/>
          </w:tcPr>
          <w:p w14:paraId="5A9EACAB" w14:textId="77777777" w:rsidR="00633143" w:rsidRPr="000B2D11" w:rsidRDefault="00633143" w:rsidP="00DD57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BF51D9">
              <w:rPr>
                <w:rFonts w:asciiTheme="minorHAnsi" w:hAnsiTheme="minorHAnsi" w:cstheme="minorHAnsi"/>
                <w:color w:val="000000" w:themeColor="text1"/>
              </w:rPr>
              <w:t>HQ244452.1</w:t>
            </w:r>
          </w:p>
        </w:tc>
        <w:tc>
          <w:tcPr>
            <w:tcW w:w="1136" w:type="dxa"/>
          </w:tcPr>
          <w:p w14:paraId="1452FAD5" w14:textId="77777777" w:rsidR="00633143" w:rsidRPr="00565F14" w:rsidRDefault="00633143" w:rsidP="00DD57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83</w:t>
            </w:r>
            <w:r w:rsidRPr="00565F14">
              <w:rPr>
                <w:rFonts w:asciiTheme="minorHAnsi" w:hAnsiTheme="minorHAnsi" w:cstheme="minorHAnsi"/>
                <w:color w:val="000000" w:themeColor="text1"/>
              </w:rPr>
              <w:t>%</w:t>
            </w:r>
          </w:p>
        </w:tc>
        <w:tc>
          <w:tcPr>
            <w:tcW w:w="2695" w:type="dxa"/>
          </w:tcPr>
          <w:p w14:paraId="4E6D87A2" w14:textId="77777777" w:rsidR="00633143" w:rsidRPr="000B2D11" w:rsidRDefault="00633143" w:rsidP="00DD57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i/>
                <w:color w:val="000000" w:themeColor="text1"/>
              </w:rPr>
              <w:t xml:space="preserve">Streptomyces </w:t>
            </w:r>
            <w:r>
              <w:rPr>
                <w:rFonts w:asciiTheme="minorHAnsi" w:hAnsiTheme="minorHAnsi" w:cstheme="minorHAnsi"/>
                <w:iCs/>
                <w:color w:val="000000" w:themeColor="text1"/>
              </w:rPr>
              <w:t>sp.</w:t>
            </w:r>
          </w:p>
        </w:tc>
        <w:tc>
          <w:tcPr>
            <w:tcW w:w="1280" w:type="dxa"/>
          </w:tcPr>
          <w:p w14:paraId="5AF92BEA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AIA</w:t>
            </w:r>
          </w:p>
        </w:tc>
        <w:tc>
          <w:tcPr>
            <w:tcW w:w="1843" w:type="dxa"/>
          </w:tcPr>
          <w:p w14:paraId="24169696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 xml:space="preserve">Maceration </w:t>
            </w:r>
          </w:p>
        </w:tc>
        <w:tc>
          <w:tcPr>
            <w:tcW w:w="1417" w:type="dxa"/>
          </w:tcPr>
          <w:p w14:paraId="119BC586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HH / Root</w:t>
            </w:r>
          </w:p>
        </w:tc>
      </w:tr>
      <w:tr w:rsidR="00633143" w:rsidRPr="00565F14" w14:paraId="675C8ACB" w14:textId="77777777" w:rsidTr="00DD57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0D7B750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LUVPK-4</w:t>
            </w:r>
          </w:p>
        </w:tc>
        <w:tc>
          <w:tcPr>
            <w:tcW w:w="2544" w:type="dxa"/>
          </w:tcPr>
          <w:p w14:paraId="0EA02C97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flavovirens</w:t>
            </w:r>
            <w:proofErr w:type="spellEnd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 </w:t>
            </w:r>
          </w:p>
          <w:p w14:paraId="31DB5CFF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griseolus</w:t>
            </w:r>
            <w:proofErr w:type="spellEnd"/>
          </w:p>
          <w:p w14:paraId="478B68B2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nitrosporeus</w:t>
            </w:r>
            <w:proofErr w:type="spellEnd"/>
          </w:p>
        </w:tc>
        <w:tc>
          <w:tcPr>
            <w:tcW w:w="1564" w:type="dxa"/>
          </w:tcPr>
          <w:p w14:paraId="4A3C4822" w14:textId="77777777" w:rsidR="00633143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571FC">
              <w:rPr>
                <w:rFonts w:asciiTheme="minorHAnsi" w:hAnsiTheme="minorHAnsi" w:cstheme="minorHAnsi"/>
                <w:color w:val="000000"/>
              </w:rPr>
              <w:t>AB184133.1</w:t>
            </w:r>
          </w:p>
          <w:p w14:paraId="05A82788" w14:textId="77777777" w:rsidR="00633143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8B2408">
              <w:rPr>
                <w:rFonts w:asciiTheme="minorHAnsi" w:hAnsiTheme="minorHAnsi" w:cstheme="minorHAnsi"/>
                <w:color w:val="000000"/>
              </w:rPr>
              <w:t>AY999882.1</w:t>
            </w:r>
          </w:p>
          <w:p w14:paraId="1F014474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8B2408">
              <w:rPr>
                <w:rFonts w:asciiTheme="minorHAnsi" w:hAnsiTheme="minorHAnsi" w:cstheme="minorHAnsi"/>
                <w:color w:val="000000"/>
              </w:rPr>
              <w:t>JQ924411.1</w:t>
            </w:r>
          </w:p>
        </w:tc>
        <w:tc>
          <w:tcPr>
            <w:tcW w:w="1136" w:type="dxa"/>
          </w:tcPr>
          <w:p w14:paraId="0EABEAE3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/>
              </w:rPr>
              <w:t>99.91%</w:t>
            </w:r>
          </w:p>
          <w:p w14:paraId="745ECAA6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/>
              </w:rPr>
              <w:t>98%</w:t>
            </w:r>
          </w:p>
          <w:p w14:paraId="73912761" w14:textId="2C85D5A8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/>
              </w:rPr>
              <w:t>9</w:t>
            </w:r>
            <w:r w:rsidR="001A3D2F">
              <w:rPr>
                <w:rFonts w:asciiTheme="minorHAnsi" w:hAnsiTheme="minorHAnsi" w:cstheme="minorHAnsi"/>
                <w:color w:val="000000"/>
              </w:rPr>
              <w:t>9</w:t>
            </w:r>
            <w:r w:rsidRPr="00565F14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2695" w:type="dxa"/>
          </w:tcPr>
          <w:p w14:paraId="22A0B5CB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</w:t>
            </w:r>
            <w:r w:rsidRPr="00565F14">
              <w:rPr>
                <w:rFonts w:asciiTheme="minorHAnsi" w:hAnsiTheme="minorHAnsi" w:cstheme="minorHAnsi"/>
                <w:color w:val="000000"/>
              </w:rPr>
              <w:t>sp.</w:t>
            </w:r>
          </w:p>
        </w:tc>
        <w:tc>
          <w:tcPr>
            <w:tcW w:w="1280" w:type="dxa"/>
          </w:tcPr>
          <w:p w14:paraId="0A6AE279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AIA</w:t>
            </w:r>
          </w:p>
        </w:tc>
        <w:tc>
          <w:tcPr>
            <w:tcW w:w="1843" w:type="dxa"/>
          </w:tcPr>
          <w:p w14:paraId="417EF880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 xml:space="preserve">Tissue Plate </w:t>
            </w:r>
          </w:p>
        </w:tc>
        <w:tc>
          <w:tcPr>
            <w:tcW w:w="1417" w:type="dxa"/>
          </w:tcPr>
          <w:p w14:paraId="3F101759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HH / Leaf</w:t>
            </w:r>
          </w:p>
        </w:tc>
      </w:tr>
      <w:tr w:rsidR="00633143" w:rsidRPr="00565F14" w14:paraId="67612794" w14:textId="77777777" w:rsidTr="00987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445894D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LUVPK-5</w:t>
            </w:r>
          </w:p>
        </w:tc>
        <w:tc>
          <w:tcPr>
            <w:tcW w:w="2544" w:type="dxa"/>
          </w:tcPr>
          <w:p w14:paraId="5AB13CF7" w14:textId="77777777" w:rsidR="00633143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i/>
                <w:iCs/>
                <w:color w:val="000000" w:themeColor="text1"/>
              </w:rPr>
            </w:pPr>
            <w:proofErr w:type="spellStart"/>
            <w:r w:rsidRPr="684A8AD5">
              <w:rPr>
                <w:rFonts w:asciiTheme="minorHAnsi" w:hAnsiTheme="minorHAnsi" w:cstheme="minorBidi"/>
                <w:i/>
                <w:iCs/>
                <w:color w:val="000000" w:themeColor="text1"/>
              </w:rPr>
              <w:t>M</w:t>
            </w:r>
            <w:r>
              <w:rPr>
                <w:rFonts w:asciiTheme="minorHAnsi" w:hAnsiTheme="minorHAnsi" w:cstheme="minorBidi"/>
                <w:i/>
                <w:iCs/>
                <w:color w:val="000000" w:themeColor="text1"/>
              </w:rPr>
              <w:t>ycolicibacterium</w:t>
            </w:r>
            <w:proofErr w:type="spellEnd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septicum</w:t>
            </w:r>
            <w:proofErr w:type="spellEnd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 </w:t>
            </w:r>
          </w:p>
          <w:p w14:paraId="5C7CC272" w14:textId="77777777" w:rsidR="00633143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0157E5">
              <w:rPr>
                <w:rFonts w:asciiTheme="minorHAnsi" w:hAnsiTheme="minorHAnsi" w:cstheme="minorHAnsi"/>
                <w:i/>
              </w:rPr>
              <w:t xml:space="preserve">M. </w:t>
            </w:r>
            <w:proofErr w:type="spellStart"/>
            <w:r w:rsidRPr="000157E5">
              <w:rPr>
                <w:rFonts w:asciiTheme="minorHAnsi" w:hAnsiTheme="minorHAnsi" w:cstheme="minorHAnsi"/>
                <w:i/>
              </w:rPr>
              <w:t>nivoides</w:t>
            </w:r>
            <w:proofErr w:type="spellEnd"/>
          </w:p>
          <w:p w14:paraId="393C6CC7" w14:textId="77777777" w:rsidR="00633143" w:rsidRPr="001D68BA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i/>
                <w:color w:val="000000" w:themeColor="text1"/>
              </w:rPr>
            </w:pPr>
            <w:r w:rsidRPr="000157E5">
              <w:rPr>
                <w:rFonts w:asciiTheme="minorHAnsi" w:hAnsiTheme="minorHAnsi" w:cstheme="minorHAnsi"/>
                <w:i/>
              </w:rPr>
              <w:t xml:space="preserve">M. </w:t>
            </w:r>
            <w:proofErr w:type="spellStart"/>
            <w:r w:rsidRPr="000157E5">
              <w:rPr>
                <w:rFonts w:asciiTheme="minorHAnsi" w:hAnsiTheme="minorHAnsi" w:cstheme="minorHAnsi"/>
                <w:i/>
              </w:rPr>
              <w:t>boenickei</w:t>
            </w:r>
            <w:proofErr w:type="spellEnd"/>
          </w:p>
        </w:tc>
        <w:tc>
          <w:tcPr>
            <w:tcW w:w="1564" w:type="dxa"/>
          </w:tcPr>
          <w:p w14:paraId="5E25CE35" w14:textId="77777777" w:rsidR="00633143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8B2408">
              <w:rPr>
                <w:rFonts w:asciiTheme="minorHAnsi" w:hAnsiTheme="minorHAnsi" w:cstheme="minorHAnsi"/>
                <w:color w:val="000000"/>
              </w:rPr>
              <w:t>AY457070.1</w:t>
            </w:r>
          </w:p>
          <w:p w14:paraId="6B649EC5" w14:textId="77777777" w:rsidR="00633143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CA79B0">
              <w:rPr>
                <w:rFonts w:asciiTheme="minorHAnsi" w:hAnsiTheme="minorHAnsi" w:cstheme="minorHAnsi"/>
                <w:color w:val="000000"/>
              </w:rPr>
              <w:t>AY012573.2</w:t>
            </w:r>
          </w:p>
          <w:p w14:paraId="0E2BCB67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F537C">
              <w:rPr>
                <w:rFonts w:asciiTheme="minorHAnsi" w:hAnsiTheme="minorHAnsi" w:cstheme="minorHAnsi"/>
                <w:color w:val="000000"/>
              </w:rPr>
              <w:t>NR_029036.1</w:t>
            </w:r>
          </w:p>
        </w:tc>
        <w:tc>
          <w:tcPr>
            <w:tcW w:w="1136" w:type="dxa"/>
          </w:tcPr>
          <w:p w14:paraId="4126EE2F" w14:textId="77777777" w:rsidR="00633143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/>
              </w:rPr>
              <w:t>99.31%</w:t>
            </w:r>
          </w:p>
          <w:p w14:paraId="0D8C4AA8" w14:textId="77777777" w:rsidR="00633143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9%</w:t>
            </w:r>
          </w:p>
          <w:p w14:paraId="5A18D0BE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9%</w:t>
            </w:r>
          </w:p>
        </w:tc>
        <w:tc>
          <w:tcPr>
            <w:tcW w:w="2695" w:type="dxa"/>
          </w:tcPr>
          <w:p w14:paraId="050CEE55" w14:textId="77777777" w:rsidR="00633143" w:rsidRPr="004A015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65F14">
              <w:rPr>
                <w:rFonts w:asciiTheme="minorHAnsi" w:hAnsiTheme="minorHAnsi" w:cstheme="minorHAnsi"/>
                <w:i/>
                <w:color w:val="000000"/>
              </w:rPr>
              <w:t>Mycolicibacterium</w:t>
            </w:r>
            <w:proofErr w:type="spellEnd"/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sp.</w:t>
            </w:r>
          </w:p>
        </w:tc>
        <w:tc>
          <w:tcPr>
            <w:tcW w:w="1280" w:type="dxa"/>
          </w:tcPr>
          <w:p w14:paraId="5C1FD62B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AIA</w:t>
            </w:r>
          </w:p>
        </w:tc>
        <w:tc>
          <w:tcPr>
            <w:tcW w:w="1843" w:type="dxa"/>
          </w:tcPr>
          <w:p w14:paraId="4C681EAA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 xml:space="preserve">Maceration </w:t>
            </w:r>
          </w:p>
        </w:tc>
        <w:tc>
          <w:tcPr>
            <w:tcW w:w="1417" w:type="dxa"/>
          </w:tcPr>
          <w:p w14:paraId="516D40F0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HH / Root</w:t>
            </w:r>
          </w:p>
        </w:tc>
      </w:tr>
      <w:tr w:rsidR="00633143" w:rsidRPr="00565F14" w14:paraId="2C44EBB3" w14:textId="77777777" w:rsidTr="009873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538444A" w14:textId="77777777" w:rsidR="00633143" w:rsidRPr="00565F14" w:rsidRDefault="00633143" w:rsidP="00DD57BF">
            <w:pPr>
              <w:pStyle w:val="BodyText"/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6, 21</w:t>
            </w:r>
          </w:p>
        </w:tc>
        <w:tc>
          <w:tcPr>
            <w:tcW w:w="25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AA09776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. </w:t>
            </w:r>
            <w:proofErr w:type="spellStart"/>
            <w:r w:rsidRPr="00565F14">
              <w:rPr>
                <w:rFonts w:asciiTheme="minorHAnsi" w:hAnsiTheme="minorHAnsi" w:cstheme="minorHAnsi"/>
                <w:i/>
                <w:color w:val="000000"/>
              </w:rPr>
              <w:t>atratus</w:t>
            </w:r>
            <w:proofErr w:type="spellEnd"/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</w:p>
          <w:p w14:paraId="6DDF55C4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atratus</w:t>
            </w:r>
            <w:proofErr w:type="spellEnd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  </w:t>
            </w:r>
          </w:p>
        </w:tc>
        <w:tc>
          <w:tcPr>
            <w:tcW w:w="156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BEA407B" w14:textId="77777777" w:rsidR="00633143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78615A">
              <w:rPr>
                <w:rFonts w:asciiTheme="minorHAnsi" w:hAnsiTheme="minorHAnsi" w:cstheme="minorHAnsi"/>
                <w:lang w:val="en-US"/>
              </w:rPr>
              <w:t>AB184811.1</w:t>
            </w:r>
          </w:p>
          <w:p w14:paraId="54B88753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62C506C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99%</w:t>
            </w:r>
          </w:p>
          <w:p w14:paraId="2D160DD6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99%</w:t>
            </w:r>
          </w:p>
        </w:tc>
        <w:tc>
          <w:tcPr>
            <w:tcW w:w="269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21D92F9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lang w:val="en-US"/>
              </w:rPr>
            </w:pPr>
            <w:r w:rsidRPr="00565F14">
              <w:rPr>
                <w:rFonts w:asciiTheme="minorHAnsi" w:hAnsiTheme="minorHAnsi" w:cstheme="minorHAnsi"/>
                <w:i/>
                <w:lang w:val="en-US"/>
              </w:rPr>
              <w:t xml:space="preserve">Streptomyces </w:t>
            </w:r>
            <w:proofErr w:type="spellStart"/>
            <w:r w:rsidRPr="00565F14">
              <w:rPr>
                <w:rFonts w:asciiTheme="minorHAnsi" w:hAnsiTheme="minorHAnsi" w:cstheme="minorHAnsi"/>
                <w:i/>
                <w:lang w:val="en-US"/>
              </w:rPr>
              <w:t>atratus</w:t>
            </w:r>
            <w:proofErr w:type="spellEnd"/>
          </w:p>
        </w:tc>
        <w:tc>
          <w:tcPr>
            <w:tcW w:w="12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39C3832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AIA</w:t>
            </w:r>
          </w:p>
          <w:p w14:paraId="1B24928F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SC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5173ADC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 xml:space="preserve">Maceration </w:t>
            </w:r>
          </w:p>
          <w:p w14:paraId="4739EBA1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 xml:space="preserve">Tissue Plate 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41153EF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ORG / Root</w:t>
            </w:r>
          </w:p>
          <w:p w14:paraId="77CDC67F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ORG / Root</w:t>
            </w:r>
          </w:p>
        </w:tc>
      </w:tr>
      <w:tr w:rsidR="00633143" w:rsidRPr="00565F14" w14:paraId="45C2CBDC" w14:textId="77777777" w:rsidTr="00987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nil"/>
              <w:right w:val="nil"/>
            </w:tcBorders>
          </w:tcPr>
          <w:p w14:paraId="6B130BB7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7,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565F14">
              <w:rPr>
                <w:rFonts w:asciiTheme="minorHAnsi" w:hAnsiTheme="minorHAnsi" w:cstheme="minorHAnsi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13,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565F14">
              <w:rPr>
                <w:rFonts w:asciiTheme="minorHAnsi" w:hAnsiTheme="minorHAnsi" w:cstheme="minorHAnsi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14,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565F14">
              <w:rPr>
                <w:rFonts w:asciiTheme="minorHAnsi" w:hAnsiTheme="minorHAnsi" w:cstheme="minorHAnsi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15,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565F14">
              <w:rPr>
                <w:rFonts w:asciiTheme="minorHAnsi" w:hAnsiTheme="minorHAnsi" w:cstheme="minorHAnsi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18</w:t>
            </w:r>
          </w:p>
        </w:tc>
        <w:tc>
          <w:tcPr>
            <w:tcW w:w="2544" w:type="dxa"/>
            <w:tcBorders>
              <w:left w:val="nil"/>
              <w:right w:val="nil"/>
            </w:tcBorders>
          </w:tcPr>
          <w:p w14:paraId="54B55594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. mirabilis </w:t>
            </w:r>
          </w:p>
          <w:p w14:paraId="4BA0F066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. mirabilis </w:t>
            </w:r>
          </w:p>
          <w:p w14:paraId="78334687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. mirabilis </w:t>
            </w:r>
          </w:p>
          <w:p w14:paraId="6225A233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. mirabilis </w:t>
            </w:r>
          </w:p>
          <w:p w14:paraId="58CC73CA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mirabilis 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3682F07D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8615A">
              <w:rPr>
                <w:rFonts w:asciiTheme="minorHAnsi" w:hAnsiTheme="minorHAnsi" w:cstheme="minorHAnsi"/>
                <w:color w:val="000000"/>
              </w:rPr>
              <w:t>AF112180.1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5850B8A9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/>
              </w:rPr>
              <w:t>100%</w:t>
            </w:r>
          </w:p>
          <w:p w14:paraId="2BC90FA6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/>
              </w:rPr>
              <w:t>100%</w:t>
            </w:r>
          </w:p>
          <w:p w14:paraId="5B6A2E7E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/>
              </w:rPr>
              <w:t>99%</w:t>
            </w:r>
          </w:p>
          <w:p w14:paraId="138673CA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/>
              </w:rPr>
              <w:t>100%</w:t>
            </w:r>
          </w:p>
          <w:p w14:paraId="2814C1F5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/>
              </w:rPr>
              <w:t>96%</w:t>
            </w:r>
          </w:p>
        </w:tc>
        <w:tc>
          <w:tcPr>
            <w:tcW w:w="2695" w:type="dxa"/>
            <w:tcBorders>
              <w:left w:val="nil"/>
              <w:right w:val="nil"/>
            </w:tcBorders>
          </w:tcPr>
          <w:p w14:paraId="3F61A8F9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mirabilis </w:t>
            </w:r>
          </w:p>
          <w:p w14:paraId="209C318D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mirabilis </w:t>
            </w:r>
          </w:p>
          <w:p w14:paraId="2325A094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mirabilis </w:t>
            </w:r>
          </w:p>
          <w:p w14:paraId="758E03A3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mirabilis </w:t>
            </w:r>
          </w:p>
          <w:p w14:paraId="642E750E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</w:t>
            </w:r>
            <w:r w:rsidRPr="00565F14">
              <w:rPr>
                <w:rFonts w:asciiTheme="minorHAnsi" w:hAnsiTheme="minorHAnsi" w:cstheme="minorHAnsi"/>
                <w:color w:val="000000"/>
              </w:rPr>
              <w:t>sp.</w:t>
            </w:r>
          </w:p>
        </w:tc>
        <w:tc>
          <w:tcPr>
            <w:tcW w:w="1280" w:type="dxa"/>
            <w:tcBorders>
              <w:left w:val="nil"/>
              <w:right w:val="nil"/>
            </w:tcBorders>
          </w:tcPr>
          <w:p w14:paraId="654D8934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ISP2</w:t>
            </w:r>
          </w:p>
          <w:p w14:paraId="6A95780A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ISP2</w:t>
            </w:r>
          </w:p>
          <w:p w14:paraId="032B03E9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TWYE</w:t>
            </w:r>
          </w:p>
          <w:p w14:paraId="2441A0D1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TWYE</w:t>
            </w:r>
          </w:p>
          <w:p w14:paraId="04C33AFD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ISP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0BAA3D9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>Maceration</w:t>
            </w:r>
          </w:p>
          <w:p w14:paraId="232C8E8E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>Maceration</w:t>
            </w:r>
          </w:p>
          <w:p w14:paraId="7F65A570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Maceration </w:t>
            </w:r>
          </w:p>
          <w:p w14:paraId="7988C14E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Maceration </w:t>
            </w:r>
          </w:p>
          <w:p w14:paraId="0E6CC4DA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>Maceration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DC887E1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HH / Root</w:t>
            </w:r>
          </w:p>
          <w:p w14:paraId="1111B4C8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ORG / Root</w:t>
            </w:r>
          </w:p>
          <w:p w14:paraId="6F5121D0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ORG / Root</w:t>
            </w:r>
          </w:p>
          <w:p w14:paraId="168B1B81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ORG / Root</w:t>
            </w:r>
          </w:p>
          <w:p w14:paraId="71AAEFEA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ORG / Root</w:t>
            </w:r>
          </w:p>
        </w:tc>
      </w:tr>
      <w:tr w:rsidR="001F7157" w:rsidRPr="00565F14" w14:paraId="7F0EA7FE" w14:textId="77777777" w:rsidTr="00443696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263FA73" w14:textId="2C0F6AFB" w:rsidR="001F7157" w:rsidRPr="00565F14" w:rsidRDefault="001F7157" w:rsidP="001F7157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LUVPK-8</w:t>
            </w:r>
          </w:p>
        </w:tc>
        <w:tc>
          <w:tcPr>
            <w:tcW w:w="25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08C0A16" w14:textId="6687E145" w:rsidR="001F7157" w:rsidRPr="00565F14" w:rsidRDefault="001F7157" w:rsidP="0054195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>S. aureus</w:t>
            </w:r>
          </w:p>
        </w:tc>
        <w:tc>
          <w:tcPr>
            <w:tcW w:w="156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76BAE96" w14:textId="05D9F5DA" w:rsidR="001F7157" w:rsidRPr="0078615A" w:rsidRDefault="001F7157" w:rsidP="001F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03A47">
              <w:rPr>
                <w:rFonts w:asciiTheme="minorHAnsi" w:hAnsiTheme="minorHAnsi" w:cstheme="minorHAnsi"/>
                <w:color w:val="000000"/>
              </w:rPr>
              <w:t>AY094368.1</w:t>
            </w:r>
          </w:p>
        </w:tc>
        <w:tc>
          <w:tcPr>
            <w:tcW w:w="113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91553A2" w14:textId="15B9613F" w:rsidR="001F7157" w:rsidRPr="00565F14" w:rsidRDefault="001F7157" w:rsidP="001F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/>
              </w:rPr>
              <w:t>100%</w:t>
            </w:r>
          </w:p>
        </w:tc>
        <w:tc>
          <w:tcPr>
            <w:tcW w:w="269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2364EF5" w14:textId="03D47872" w:rsidR="001F7157" w:rsidRPr="00565F14" w:rsidRDefault="001F7157" w:rsidP="001F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>Streptomyces aureus</w:t>
            </w:r>
          </w:p>
        </w:tc>
        <w:tc>
          <w:tcPr>
            <w:tcW w:w="12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87FF66F" w14:textId="091D56A1" w:rsidR="001F7157" w:rsidRPr="00565F14" w:rsidRDefault="001F7157" w:rsidP="001F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AIA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01DA33E" w14:textId="45910E38" w:rsidR="001F7157" w:rsidRPr="684A8AD5" w:rsidRDefault="001F7157" w:rsidP="001F7157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Maceration 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C0C4DB9" w14:textId="68DB48DE" w:rsidR="001F7157" w:rsidRPr="00565F14" w:rsidRDefault="001F7157" w:rsidP="001F7157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ORG / Root</w:t>
            </w:r>
          </w:p>
        </w:tc>
      </w:tr>
      <w:tr w:rsidR="001F7157" w:rsidRPr="00565F14" w14:paraId="64BDCA63" w14:textId="77777777" w:rsidTr="00987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5D138778" w14:textId="77777777" w:rsidR="001F7157" w:rsidRPr="00565F14" w:rsidRDefault="001F7157" w:rsidP="001F7157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LUVPK-9,10,27</w:t>
            </w:r>
          </w:p>
          <w:p w14:paraId="5140EA8C" w14:textId="77777777" w:rsidR="001F7157" w:rsidRPr="00565F14" w:rsidRDefault="001F7157" w:rsidP="001F7157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44" w:type="dxa"/>
            <w:tcBorders>
              <w:left w:val="nil"/>
              <w:bottom w:val="single" w:sz="4" w:space="0" w:color="auto"/>
              <w:right w:val="nil"/>
            </w:tcBorders>
          </w:tcPr>
          <w:p w14:paraId="4272E28A" w14:textId="77777777" w:rsidR="001F7157" w:rsidRPr="00515D9A" w:rsidRDefault="001F7157" w:rsidP="001F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15D9A">
              <w:rPr>
                <w:rFonts w:asciiTheme="minorHAnsi" w:hAnsiTheme="minorHAnsi" w:cstheme="minorHAnsi"/>
                <w:i/>
                <w:color w:val="000000" w:themeColor="text1"/>
              </w:rPr>
              <w:t xml:space="preserve">S. </w:t>
            </w:r>
            <w:proofErr w:type="spellStart"/>
            <w:r w:rsidRPr="00515D9A">
              <w:rPr>
                <w:rFonts w:asciiTheme="minorHAnsi" w:hAnsiTheme="minorHAnsi" w:cstheme="minorHAnsi"/>
                <w:i/>
                <w:color w:val="000000" w:themeColor="text1"/>
              </w:rPr>
              <w:t>chromofuscus</w:t>
            </w:r>
            <w:proofErr w:type="spellEnd"/>
            <w:r w:rsidRPr="00515D9A">
              <w:rPr>
                <w:rFonts w:asciiTheme="minorHAnsi" w:hAnsiTheme="minorHAnsi" w:cstheme="minorHAnsi"/>
                <w:i/>
                <w:color w:val="000000" w:themeColor="text1"/>
              </w:rPr>
              <w:t xml:space="preserve"> </w:t>
            </w:r>
          </w:p>
          <w:p w14:paraId="4C698E44" w14:textId="77777777" w:rsidR="001F7157" w:rsidRPr="00515D9A" w:rsidRDefault="001F7157" w:rsidP="001F7157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 w:themeColor="text1"/>
                <w:lang w:val="en-US"/>
              </w:rPr>
            </w:pPr>
            <w:r w:rsidRPr="00515D9A">
              <w:rPr>
                <w:rFonts w:asciiTheme="minorHAnsi" w:hAnsiTheme="minorHAnsi" w:cstheme="minorHAnsi"/>
                <w:i/>
                <w:color w:val="000000" w:themeColor="text1"/>
                <w:lang w:val="en-US"/>
              </w:rPr>
              <w:t xml:space="preserve">S. </w:t>
            </w:r>
            <w:proofErr w:type="spellStart"/>
            <w:r w:rsidRPr="00515D9A">
              <w:rPr>
                <w:rFonts w:asciiTheme="minorHAnsi" w:hAnsiTheme="minorHAnsi" w:cstheme="minorHAnsi"/>
                <w:i/>
                <w:color w:val="000000" w:themeColor="text1"/>
                <w:lang w:val="en-US"/>
              </w:rPr>
              <w:t>tendae</w:t>
            </w:r>
            <w:proofErr w:type="spellEnd"/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</w:tcPr>
          <w:p w14:paraId="0883A125" w14:textId="77777777" w:rsidR="001F7157" w:rsidRPr="00515D9A" w:rsidRDefault="001F7157" w:rsidP="001F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15D9A">
              <w:rPr>
                <w:rFonts w:asciiTheme="minorHAnsi" w:hAnsiTheme="minorHAnsi" w:cstheme="minorHAnsi"/>
                <w:color w:val="000000" w:themeColor="text1"/>
              </w:rPr>
              <w:t>AB184194.1</w:t>
            </w:r>
          </w:p>
          <w:p w14:paraId="3CC9C522" w14:textId="77777777" w:rsidR="001F7157" w:rsidRPr="00515D9A" w:rsidRDefault="001F7157" w:rsidP="001F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15D9A">
              <w:rPr>
                <w:rFonts w:asciiTheme="minorHAnsi" w:hAnsiTheme="minorHAnsi" w:cstheme="minorHAnsi"/>
                <w:color w:val="000000" w:themeColor="text1"/>
              </w:rPr>
              <w:t>AB184172.1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</w:tcPr>
          <w:p w14:paraId="239C8823" w14:textId="77777777" w:rsidR="001F7157" w:rsidRPr="00515D9A" w:rsidRDefault="001F7157" w:rsidP="001F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15D9A">
              <w:rPr>
                <w:rFonts w:asciiTheme="minorHAnsi" w:hAnsiTheme="minorHAnsi" w:cstheme="minorHAnsi"/>
                <w:color w:val="000000" w:themeColor="text1"/>
              </w:rPr>
              <w:t>99%</w:t>
            </w:r>
          </w:p>
          <w:p w14:paraId="471F77F0" w14:textId="77777777" w:rsidR="001F7157" w:rsidRPr="00515D9A" w:rsidRDefault="001F7157" w:rsidP="001F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15D9A">
              <w:rPr>
                <w:rFonts w:asciiTheme="minorHAnsi" w:hAnsiTheme="minorHAnsi" w:cstheme="minorHAnsi"/>
                <w:color w:val="000000" w:themeColor="text1"/>
              </w:rPr>
              <w:t>96%</w:t>
            </w:r>
          </w:p>
          <w:p w14:paraId="1D490822" w14:textId="77777777" w:rsidR="001F7157" w:rsidRPr="00515D9A" w:rsidRDefault="001F7157" w:rsidP="001F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</w:tcPr>
          <w:p w14:paraId="15C9C0F1" w14:textId="77777777" w:rsidR="001F7157" w:rsidRPr="00515D9A" w:rsidRDefault="001F7157" w:rsidP="001F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515D9A">
              <w:rPr>
                <w:rFonts w:asciiTheme="minorHAnsi" w:hAnsiTheme="minorHAnsi" w:cstheme="minorHAnsi"/>
                <w:i/>
                <w:color w:val="000000"/>
              </w:rPr>
              <w:t xml:space="preserve">Streptomyces </w:t>
            </w:r>
            <w:r w:rsidRPr="00515D9A">
              <w:rPr>
                <w:rFonts w:asciiTheme="minorHAnsi" w:hAnsiTheme="minorHAnsi" w:cstheme="minorHAnsi"/>
                <w:color w:val="000000"/>
              </w:rPr>
              <w:t>sp.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</w:tcPr>
          <w:p w14:paraId="77FBA70D" w14:textId="77777777" w:rsidR="001F7157" w:rsidRPr="00515D9A" w:rsidRDefault="001F7157" w:rsidP="001F7157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15D9A">
              <w:rPr>
                <w:rFonts w:asciiTheme="minorHAnsi" w:hAnsiTheme="minorHAnsi" w:cstheme="minorHAnsi"/>
                <w:color w:val="000000" w:themeColor="text1"/>
                <w:lang w:val="en-US"/>
              </w:rPr>
              <w:t>AIA</w:t>
            </w:r>
          </w:p>
          <w:p w14:paraId="0C44A532" w14:textId="77777777" w:rsidR="001F7157" w:rsidRPr="00515D9A" w:rsidRDefault="001F7157" w:rsidP="001F7157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082323A" w14:textId="77777777" w:rsidR="001F7157" w:rsidRPr="00515D9A" w:rsidRDefault="001F7157" w:rsidP="001F7157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15D9A">
              <w:rPr>
                <w:rFonts w:asciiTheme="minorHAnsi" w:hAnsiTheme="minorHAnsi" w:cstheme="minorHAnsi"/>
                <w:lang w:val="en-US"/>
              </w:rPr>
              <w:t xml:space="preserve">Maceration </w:t>
            </w:r>
          </w:p>
          <w:p w14:paraId="5DCDA459" w14:textId="77777777" w:rsidR="001F7157" w:rsidRPr="00515D9A" w:rsidRDefault="001F7157" w:rsidP="001F7157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15D9A">
              <w:rPr>
                <w:rFonts w:asciiTheme="minorHAnsi" w:hAnsiTheme="minorHAnsi" w:cstheme="minorHAnsi"/>
                <w:lang w:val="en-US"/>
              </w:rPr>
              <w:t xml:space="preserve">Maceration </w:t>
            </w:r>
          </w:p>
          <w:p w14:paraId="3526DCE6" w14:textId="77777777" w:rsidR="001F7157" w:rsidRPr="00515D9A" w:rsidRDefault="001F7157" w:rsidP="001F7157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15D9A">
              <w:rPr>
                <w:rFonts w:asciiTheme="minorHAnsi" w:hAnsiTheme="minorHAnsi" w:cstheme="minorHAnsi"/>
                <w:lang w:val="en-US"/>
              </w:rPr>
              <w:t xml:space="preserve">Maceration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EF532FB" w14:textId="77777777" w:rsidR="001F7157" w:rsidRPr="00515D9A" w:rsidRDefault="001F7157" w:rsidP="001F7157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15D9A">
              <w:rPr>
                <w:rFonts w:asciiTheme="minorHAnsi" w:hAnsiTheme="minorHAnsi" w:cstheme="minorHAnsi"/>
                <w:color w:val="000000" w:themeColor="text1"/>
                <w:lang w:val="en-US"/>
              </w:rPr>
              <w:t>ORG / Root</w:t>
            </w:r>
          </w:p>
          <w:p w14:paraId="0FB18F58" w14:textId="77777777" w:rsidR="001F7157" w:rsidRPr="00515D9A" w:rsidRDefault="001F7157" w:rsidP="001F7157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15D9A">
              <w:rPr>
                <w:rFonts w:asciiTheme="minorHAnsi" w:hAnsiTheme="minorHAnsi" w:cstheme="minorHAnsi"/>
                <w:color w:val="000000" w:themeColor="text1"/>
                <w:lang w:val="en-US"/>
              </w:rPr>
              <w:t>ORG / Root</w:t>
            </w:r>
          </w:p>
          <w:p w14:paraId="29D4D360" w14:textId="77777777" w:rsidR="001F7157" w:rsidRPr="00515D9A" w:rsidRDefault="001F7157" w:rsidP="001F7157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15D9A">
              <w:rPr>
                <w:rFonts w:asciiTheme="minorHAnsi" w:hAnsiTheme="minorHAnsi" w:cstheme="minorBidi"/>
                <w:color w:val="000000" w:themeColor="text1"/>
              </w:rPr>
              <w:t>DJ2 / Root</w:t>
            </w:r>
          </w:p>
        </w:tc>
      </w:tr>
    </w:tbl>
    <w:p w14:paraId="1FE8E00E" w14:textId="77777777" w:rsidR="004423B4" w:rsidRDefault="004423B4" w:rsidP="00633143">
      <w:pPr>
        <w:rPr>
          <w:rFonts w:asciiTheme="minorHAnsi" w:hAnsiTheme="minorHAnsi" w:cstheme="minorHAnsi"/>
          <w:lang w:val="en-US"/>
        </w:rPr>
      </w:pPr>
    </w:p>
    <w:p w14:paraId="600A20DD" w14:textId="77129B9D" w:rsidR="00633143" w:rsidRPr="00836429" w:rsidRDefault="00633143" w:rsidP="00633143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-US"/>
        </w:rPr>
        <w:lastRenderedPageBreak/>
        <w:t>Supplementary Table 1</w:t>
      </w:r>
      <w:r w:rsidRPr="00836429">
        <w:rPr>
          <w:rFonts w:asciiTheme="minorHAnsi" w:hAnsiTheme="minorHAnsi" w:cstheme="minorHAnsi"/>
        </w:rPr>
        <w:t xml:space="preserve"> Continued</w:t>
      </w:r>
    </w:p>
    <w:tbl>
      <w:tblPr>
        <w:tblStyle w:val="PlainTable2"/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544"/>
        <w:gridCol w:w="1564"/>
        <w:gridCol w:w="8"/>
        <w:gridCol w:w="1128"/>
        <w:gridCol w:w="2695"/>
        <w:gridCol w:w="1280"/>
        <w:gridCol w:w="1843"/>
        <w:gridCol w:w="1417"/>
      </w:tblGrid>
      <w:tr w:rsidR="00633143" w:rsidRPr="00565F14" w14:paraId="34F410DE" w14:textId="77777777" w:rsidTr="00DD5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BA382" w14:textId="77777777" w:rsidR="00633143" w:rsidRPr="00565F14" w:rsidRDefault="00633143" w:rsidP="00DD57BF">
            <w:pPr>
              <w:pStyle w:val="BodyText"/>
              <w:spacing w:before="120"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Isolate no.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CC1A4" w14:textId="77777777" w:rsidR="00633143" w:rsidRPr="00515D9A" w:rsidRDefault="00633143" w:rsidP="00DD57BF">
            <w:pPr>
              <w:pStyle w:val="BodyText"/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 w:val="0"/>
                <w:bCs w:val="0"/>
                <w:i/>
                <w:color w:val="000000" w:themeColor="text1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16S rRNA </w:t>
            </w:r>
            <w:r w:rsidRPr="00565F14">
              <w:rPr>
                <w:rFonts w:asciiTheme="minorHAnsi" w:hAnsiTheme="minorHAnsi" w:cstheme="minorHAnsi"/>
                <w:lang w:val="en-US"/>
              </w:rPr>
              <w:t>Close</w:t>
            </w:r>
            <w:r>
              <w:rPr>
                <w:rFonts w:asciiTheme="minorHAnsi" w:hAnsiTheme="minorHAnsi" w:cstheme="minorHAnsi"/>
                <w:lang w:val="en-US"/>
              </w:rPr>
              <w:t>s</w:t>
            </w:r>
            <w:r w:rsidRPr="00565F14">
              <w:rPr>
                <w:rFonts w:asciiTheme="minorHAnsi" w:hAnsiTheme="minorHAnsi" w:cstheme="minorHAnsi"/>
                <w:lang w:val="en-US"/>
              </w:rPr>
              <w:t xml:space="preserve">t species  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D7D87" w14:textId="77777777" w:rsidR="00633143" w:rsidRPr="00515D9A" w:rsidRDefault="00633143" w:rsidP="00DD57B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>
              <w:rPr>
                <w:rFonts w:asciiTheme="minorHAnsi" w:hAnsiTheme="minorHAnsi" w:cstheme="minorHAnsi"/>
                <w:lang w:val="en-US"/>
              </w:rPr>
              <w:t>Type strains Accession no.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592CA" w14:textId="77777777" w:rsidR="00633143" w:rsidRPr="00515D9A" w:rsidRDefault="00633143" w:rsidP="00DD57B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Similarity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D14D7" w14:textId="77777777" w:rsidR="00633143" w:rsidRPr="00515D9A" w:rsidRDefault="00633143" w:rsidP="00DD57B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Isolate identified a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5648E" w14:textId="77777777" w:rsidR="00633143" w:rsidRPr="00515D9A" w:rsidRDefault="00633143" w:rsidP="00DD57BF">
            <w:pPr>
              <w:pStyle w:val="BodyText"/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edia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F7D5F" w14:textId="77777777" w:rsidR="00633143" w:rsidRPr="00515D9A" w:rsidRDefault="00633143" w:rsidP="00DD57BF">
            <w:pPr>
              <w:pStyle w:val="BodyText"/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Isolation techniq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95A90" w14:textId="77777777" w:rsidR="00633143" w:rsidRPr="00515D9A" w:rsidRDefault="00633143" w:rsidP="00DD57BF">
            <w:pPr>
              <w:pStyle w:val="BodyText"/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Vineyard / tissue</w:t>
            </w:r>
          </w:p>
        </w:tc>
      </w:tr>
      <w:tr w:rsidR="00633143" w:rsidRPr="00565F14" w14:paraId="172F3EBD" w14:textId="77777777" w:rsidTr="00987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nil"/>
              <w:right w:val="nil"/>
            </w:tcBorders>
          </w:tcPr>
          <w:p w14:paraId="1237E43A" w14:textId="77777777" w:rsidR="00633143" w:rsidRPr="00565F14" w:rsidRDefault="00633143" w:rsidP="00DD57BF">
            <w:pPr>
              <w:pStyle w:val="BodyText"/>
              <w:spacing w:after="0"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LUVPK-12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right w:val="nil"/>
            </w:tcBorders>
          </w:tcPr>
          <w:p w14:paraId="053B34CE" w14:textId="77777777" w:rsidR="00633143" w:rsidRPr="008B0BED" w:rsidRDefault="00633143" w:rsidP="00DD57BF">
            <w:pPr>
              <w:pStyle w:val="BodyText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B0BED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008B0BED">
              <w:rPr>
                <w:rFonts w:asciiTheme="minorHAnsi" w:hAnsiTheme="minorHAnsi" w:cstheme="minorBidi"/>
                <w:i/>
                <w:color w:val="000000" w:themeColor="text1"/>
              </w:rPr>
              <w:t>coeruleorubidus</w:t>
            </w:r>
            <w:proofErr w:type="spellEnd"/>
            <w:r w:rsidRPr="008B0BED">
              <w:rPr>
                <w:rFonts w:asciiTheme="minorHAnsi" w:hAnsiTheme="minorHAnsi" w:cstheme="minorBidi"/>
                <w:i/>
                <w:color w:val="000000" w:themeColor="text1"/>
              </w:rPr>
              <w:t xml:space="preserve"> 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right w:val="nil"/>
            </w:tcBorders>
          </w:tcPr>
          <w:p w14:paraId="4B656AFF" w14:textId="77777777" w:rsidR="00633143" w:rsidRPr="008B0BED" w:rsidRDefault="00633143" w:rsidP="00DD57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8B0BED">
              <w:rPr>
                <w:rFonts w:asciiTheme="minorHAnsi" w:hAnsiTheme="minorHAnsi" w:cstheme="minorHAnsi"/>
                <w:color w:val="000000"/>
              </w:rPr>
              <w:t>AJ306622.1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CC6A044" w14:textId="77777777" w:rsidR="00633143" w:rsidRPr="008B0BED" w:rsidRDefault="00633143" w:rsidP="00DD57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8B0BED">
              <w:rPr>
                <w:rFonts w:asciiTheme="minorHAnsi" w:hAnsiTheme="minorHAnsi" w:cstheme="minorHAnsi"/>
                <w:color w:val="000000"/>
              </w:rPr>
              <w:t>99.9%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right w:val="nil"/>
            </w:tcBorders>
          </w:tcPr>
          <w:p w14:paraId="3AFF0C32" w14:textId="77777777" w:rsidR="00633143" w:rsidRPr="008B0BED" w:rsidRDefault="00633143" w:rsidP="00DD57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8B0BED">
              <w:rPr>
                <w:rFonts w:asciiTheme="minorHAnsi" w:hAnsiTheme="minorHAnsi" w:cstheme="minorHAnsi"/>
                <w:i/>
                <w:color w:val="000000"/>
              </w:rPr>
              <w:t xml:space="preserve">Streptomyces </w:t>
            </w:r>
            <w:proofErr w:type="spellStart"/>
            <w:r w:rsidRPr="008B0BED">
              <w:rPr>
                <w:rFonts w:asciiTheme="minorHAnsi" w:hAnsiTheme="minorHAnsi" w:cstheme="minorHAnsi"/>
                <w:i/>
                <w:color w:val="000000"/>
              </w:rPr>
              <w:t>coeruleorubidus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14:paraId="6583BC8B" w14:textId="77777777" w:rsidR="00633143" w:rsidRPr="008B0BED" w:rsidRDefault="00633143" w:rsidP="00DD57BF">
            <w:pPr>
              <w:pStyle w:val="BodyText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B0BED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9E50D4C" w14:textId="77777777" w:rsidR="00633143" w:rsidRPr="008B0BED" w:rsidRDefault="00633143" w:rsidP="00DD57BF">
            <w:pPr>
              <w:pStyle w:val="BodyText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B0BED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Tissue Plat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333BC632" w14:textId="77777777" w:rsidR="00633143" w:rsidRPr="008B0BED" w:rsidRDefault="00633143" w:rsidP="00DD57BF">
            <w:pPr>
              <w:pStyle w:val="BodyText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8B0BED">
              <w:rPr>
                <w:rFonts w:asciiTheme="minorHAnsi" w:hAnsiTheme="minorHAnsi" w:cstheme="minorHAnsi"/>
                <w:lang w:val="en-US"/>
              </w:rPr>
              <w:t>HH / Root</w:t>
            </w:r>
          </w:p>
        </w:tc>
      </w:tr>
      <w:tr w:rsidR="00633143" w:rsidRPr="00565F14" w14:paraId="2D564EB2" w14:textId="77777777" w:rsidTr="009873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A869295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LUVPK-16</w:t>
            </w:r>
          </w:p>
        </w:tc>
        <w:tc>
          <w:tcPr>
            <w:tcW w:w="25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7B22143" w14:textId="77777777" w:rsidR="00633143" w:rsidRPr="00E257EF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E257EF">
              <w:rPr>
                <w:rFonts w:asciiTheme="minorHAnsi" w:hAnsiTheme="minorHAnsi" w:cstheme="minorHAnsi"/>
                <w:i/>
                <w:iCs/>
                <w:color w:val="000000"/>
              </w:rPr>
              <w:t>S</w:t>
            </w:r>
            <w:r w:rsidRPr="00E257EF">
              <w:rPr>
                <w:rFonts w:asciiTheme="minorHAnsi" w:hAnsiTheme="minorHAnsi" w:cstheme="minorHAnsi"/>
                <w:color w:val="000000"/>
              </w:rPr>
              <w:t xml:space="preserve">. </w:t>
            </w:r>
            <w:proofErr w:type="spellStart"/>
            <w:r w:rsidRPr="00E257EF">
              <w:rPr>
                <w:rFonts w:asciiTheme="minorHAnsi" w:hAnsiTheme="minorHAnsi" w:cstheme="minorHAnsi"/>
                <w:i/>
                <w:iCs/>
                <w:color w:val="000000"/>
              </w:rPr>
              <w:t>coerulescens</w:t>
            </w:r>
            <w:proofErr w:type="spellEnd"/>
            <w:r w:rsidRPr="00E257E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</w:p>
          <w:p w14:paraId="37B2FDF4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venezuelae</w:t>
            </w:r>
            <w:proofErr w:type="spellEnd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 </w:t>
            </w:r>
          </w:p>
        </w:tc>
        <w:tc>
          <w:tcPr>
            <w:tcW w:w="156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8C541B8" w14:textId="77777777" w:rsidR="00633143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948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J399462</w:t>
            </w:r>
          </w:p>
          <w:p w14:paraId="72772601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70738">
              <w:rPr>
                <w:rFonts w:asciiTheme="minorHAnsi" w:hAnsiTheme="minorHAnsi" w:cstheme="minorHAnsi"/>
                <w:color w:val="000000"/>
              </w:rPr>
              <w:t>AY999739.1</w:t>
            </w:r>
          </w:p>
        </w:tc>
        <w:tc>
          <w:tcPr>
            <w:tcW w:w="1136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FF9DF5C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/>
              </w:rPr>
              <w:t>99.5%</w:t>
            </w:r>
          </w:p>
          <w:p w14:paraId="0FFAB4F3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/>
              </w:rPr>
              <w:t>98%</w:t>
            </w:r>
          </w:p>
        </w:tc>
        <w:tc>
          <w:tcPr>
            <w:tcW w:w="269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FFC90AB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</w:t>
            </w:r>
            <w:r w:rsidRPr="00565F14">
              <w:rPr>
                <w:rFonts w:asciiTheme="minorHAnsi" w:hAnsiTheme="minorHAnsi" w:cstheme="minorHAnsi"/>
                <w:color w:val="000000"/>
              </w:rPr>
              <w:t>sp.</w:t>
            </w:r>
          </w:p>
        </w:tc>
        <w:tc>
          <w:tcPr>
            <w:tcW w:w="12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746A10D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ISP2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B9D3AA7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Maceration 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9DFE4B8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HH / Root</w:t>
            </w:r>
          </w:p>
        </w:tc>
      </w:tr>
      <w:tr w:rsidR="00633143" w:rsidRPr="00565F14" w14:paraId="15DDAF19" w14:textId="77777777" w:rsidTr="00987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nil"/>
              <w:right w:val="nil"/>
            </w:tcBorders>
          </w:tcPr>
          <w:p w14:paraId="6315D30F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LUVPK-17</w:t>
            </w:r>
          </w:p>
        </w:tc>
        <w:tc>
          <w:tcPr>
            <w:tcW w:w="2544" w:type="dxa"/>
            <w:tcBorders>
              <w:left w:val="nil"/>
              <w:right w:val="nil"/>
            </w:tcBorders>
          </w:tcPr>
          <w:p w14:paraId="574EE2D4" w14:textId="655463F2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S</w:t>
            </w:r>
            <w:r w:rsidR="00857FEA">
              <w:rPr>
                <w:rFonts w:asciiTheme="minorHAnsi" w:hAnsiTheme="minorHAnsi" w:cstheme="minorBidi"/>
                <w:i/>
                <w:color w:val="000000" w:themeColor="text1"/>
              </w:rPr>
              <w:t xml:space="preserve">. </w:t>
            </w:r>
            <w:proofErr w:type="spellStart"/>
            <w:r w:rsidR="00857FEA">
              <w:rPr>
                <w:rFonts w:asciiTheme="minorHAnsi" w:hAnsiTheme="minorHAnsi" w:cstheme="minorBidi"/>
                <w:i/>
                <w:color w:val="000000" w:themeColor="text1"/>
              </w:rPr>
              <w:t>oliv</w:t>
            </w:r>
            <w:r w:rsidR="003279EF">
              <w:rPr>
                <w:rFonts w:asciiTheme="minorHAnsi" w:hAnsiTheme="minorHAnsi" w:cstheme="minorBidi"/>
                <w:i/>
                <w:color w:val="000000" w:themeColor="text1"/>
              </w:rPr>
              <w:t>ochromogenes</w:t>
            </w:r>
            <w:proofErr w:type="spellEnd"/>
          </w:p>
          <w:p w14:paraId="0860CCF0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mirabilis 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04A2D893" w14:textId="2B31EC84" w:rsidR="00633143" w:rsidRDefault="003279EF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AY094370.1</w:t>
            </w:r>
          </w:p>
          <w:p w14:paraId="765B3A85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8615A">
              <w:rPr>
                <w:rFonts w:asciiTheme="minorHAnsi" w:hAnsiTheme="minorHAnsi" w:cstheme="minorHAnsi"/>
                <w:color w:val="000000"/>
              </w:rPr>
              <w:t>AF112180.1</w:t>
            </w:r>
          </w:p>
        </w:tc>
        <w:tc>
          <w:tcPr>
            <w:tcW w:w="1136" w:type="dxa"/>
            <w:gridSpan w:val="2"/>
            <w:tcBorders>
              <w:left w:val="nil"/>
              <w:right w:val="nil"/>
            </w:tcBorders>
          </w:tcPr>
          <w:p w14:paraId="24E0E639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/>
              </w:rPr>
              <w:t>96.61%</w:t>
            </w:r>
          </w:p>
          <w:p w14:paraId="62ECCD61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/>
              </w:rPr>
              <w:t>98%</w:t>
            </w:r>
          </w:p>
        </w:tc>
        <w:tc>
          <w:tcPr>
            <w:tcW w:w="2695" w:type="dxa"/>
            <w:tcBorders>
              <w:left w:val="nil"/>
              <w:right w:val="nil"/>
            </w:tcBorders>
          </w:tcPr>
          <w:p w14:paraId="318FF6AE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>Streptomyces</w:t>
            </w:r>
            <w:r w:rsidRPr="00565F14">
              <w:rPr>
                <w:rFonts w:asciiTheme="minorHAnsi" w:hAnsiTheme="minorHAnsi" w:cstheme="minorHAnsi"/>
                <w:color w:val="000000"/>
              </w:rPr>
              <w:t xml:space="preserve"> sp. </w:t>
            </w:r>
          </w:p>
        </w:tc>
        <w:tc>
          <w:tcPr>
            <w:tcW w:w="1280" w:type="dxa"/>
            <w:tcBorders>
              <w:left w:val="nil"/>
              <w:right w:val="nil"/>
            </w:tcBorders>
          </w:tcPr>
          <w:p w14:paraId="7AF72F06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7D3F3C2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Maceration 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93B5FFA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ORG / Root</w:t>
            </w:r>
          </w:p>
        </w:tc>
      </w:tr>
      <w:tr w:rsidR="00633143" w:rsidRPr="00565F14" w14:paraId="2934FE5A" w14:textId="77777777" w:rsidTr="009873B7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4930B2D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LUVPK-19</w:t>
            </w:r>
          </w:p>
        </w:tc>
        <w:tc>
          <w:tcPr>
            <w:tcW w:w="254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820A6EC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S. aureus</w:t>
            </w:r>
          </w:p>
        </w:tc>
        <w:tc>
          <w:tcPr>
            <w:tcW w:w="156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7B08307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A21ED">
              <w:rPr>
                <w:rFonts w:asciiTheme="minorHAnsi" w:hAnsiTheme="minorHAnsi" w:cstheme="minorHAnsi"/>
                <w:color w:val="000000" w:themeColor="text1"/>
              </w:rPr>
              <w:t>AY094368.1</w:t>
            </w:r>
          </w:p>
        </w:tc>
        <w:tc>
          <w:tcPr>
            <w:tcW w:w="1136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99F6E79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100%</w:t>
            </w:r>
          </w:p>
        </w:tc>
        <w:tc>
          <w:tcPr>
            <w:tcW w:w="269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45DE403" w14:textId="77777777" w:rsidR="00633143" w:rsidRPr="00EB7BE0" w:rsidRDefault="00633143" w:rsidP="00DD57BF">
            <w:pPr>
              <w:pStyle w:val="ListParagraph"/>
              <w:ind w:hanging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EB7BE0">
              <w:rPr>
                <w:rFonts w:asciiTheme="minorHAnsi" w:hAnsiTheme="minorHAnsi" w:cstheme="minorHAnsi"/>
                <w:i/>
                <w:color w:val="000000" w:themeColor="text1"/>
              </w:rPr>
              <w:t>Streptomyces aureus</w:t>
            </w:r>
          </w:p>
        </w:tc>
        <w:tc>
          <w:tcPr>
            <w:tcW w:w="12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1010895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FB2E629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Tissue Plat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D34AF47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ORG / Root</w:t>
            </w:r>
          </w:p>
        </w:tc>
      </w:tr>
      <w:tr w:rsidR="00633143" w:rsidRPr="00565F14" w14:paraId="5EF37FEE" w14:textId="77777777" w:rsidTr="00987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10E8814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LUVPK-20</w:t>
            </w:r>
          </w:p>
        </w:tc>
        <w:tc>
          <w:tcPr>
            <w:tcW w:w="2544" w:type="dxa"/>
          </w:tcPr>
          <w:p w14:paraId="558748BF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melanosporofaciens</w:t>
            </w:r>
            <w:proofErr w:type="spellEnd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 </w:t>
            </w:r>
          </w:p>
        </w:tc>
        <w:tc>
          <w:tcPr>
            <w:tcW w:w="1572" w:type="dxa"/>
            <w:gridSpan w:val="2"/>
          </w:tcPr>
          <w:p w14:paraId="41FEAD5D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BF51D9">
              <w:rPr>
                <w:rFonts w:asciiTheme="minorHAnsi" w:hAnsiTheme="minorHAnsi" w:cstheme="minorHAnsi"/>
                <w:color w:val="000000" w:themeColor="text1"/>
              </w:rPr>
              <w:t>HQ244452.1</w:t>
            </w:r>
          </w:p>
        </w:tc>
        <w:tc>
          <w:tcPr>
            <w:tcW w:w="1128" w:type="dxa"/>
          </w:tcPr>
          <w:p w14:paraId="624DAACA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9.75%</w:t>
            </w:r>
          </w:p>
        </w:tc>
        <w:tc>
          <w:tcPr>
            <w:tcW w:w="2695" w:type="dxa"/>
            <w:tcBorders>
              <w:right w:val="nil"/>
            </w:tcBorders>
          </w:tcPr>
          <w:p w14:paraId="589DF7B3" w14:textId="77777777" w:rsidR="00633143" w:rsidRPr="00565F14" w:rsidRDefault="00633143" w:rsidP="00DD57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>St</w:t>
            </w:r>
            <w:r>
              <w:rPr>
                <w:rFonts w:asciiTheme="minorHAnsi" w:hAnsiTheme="minorHAnsi" w:cstheme="minorHAnsi"/>
                <w:i/>
                <w:color w:val="000000"/>
              </w:rPr>
              <w:t>r</w:t>
            </w: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eptomyces </w:t>
            </w:r>
            <w:proofErr w:type="spellStart"/>
            <w:r w:rsidRPr="00565F14">
              <w:rPr>
                <w:rFonts w:asciiTheme="minorHAnsi" w:hAnsiTheme="minorHAnsi" w:cstheme="minorHAnsi"/>
                <w:i/>
                <w:color w:val="000000"/>
              </w:rPr>
              <w:t>melanosporofaciens</w:t>
            </w:r>
            <w:proofErr w:type="spellEnd"/>
          </w:p>
        </w:tc>
        <w:tc>
          <w:tcPr>
            <w:tcW w:w="1280" w:type="dxa"/>
            <w:tcBorders>
              <w:left w:val="nil"/>
              <w:right w:val="nil"/>
            </w:tcBorders>
          </w:tcPr>
          <w:p w14:paraId="3F347295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A1C8ED3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 xml:space="preserve">Maceration 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4A0268C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ORG / Root</w:t>
            </w:r>
          </w:p>
        </w:tc>
      </w:tr>
      <w:tr w:rsidR="00633143" w:rsidRPr="00565F14" w14:paraId="4B9F1EEC" w14:textId="77777777" w:rsidTr="00DD57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E7FBAB5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LUVPK-22*</w:t>
            </w:r>
          </w:p>
        </w:tc>
        <w:tc>
          <w:tcPr>
            <w:tcW w:w="2544" w:type="dxa"/>
          </w:tcPr>
          <w:p w14:paraId="452A8526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S</w:t>
            </w:r>
            <w:r>
              <w:rPr>
                <w:rFonts w:asciiTheme="minorHAnsi" w:hAnsiTheme="minorHAnsi" w:cstheme="minorBidi"/>
                <w:i/>
                <w:color w:val="000000" w:themeColor="text1"/>
              </w:rPr>
              <w:t>.</w:t>
            </w: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 </w:t>
            </w:r>
            <w:proofErr w:type="spellStart"/>
            <w:r w:rsidRPr="007462C3">
              <w:rPr>
                <w:rFonts w:asciiTheme="minorHAnsi" w:hAnsiTheme="minorHAnsi" w:cstheme="minorBidi"/>
                <w:i/>
                <w:iCs/>
                <w:color w:val="000000" w:themeColor="text1"/>
              </w:rPr>
              <w:t>angustmyceticus</w:t>
            </w:r>
            <w:proofErr w:type="spellEnd"/>
          </w:p>
          <w:p w14:paraId="0B42E304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lydicus</w:t>
            </w:r>
            <w:proofErr w:type="spellEnd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 </w:t>
            </w:r>
          </w:p>
        </w:tc>
        <w:tc>
          <w:tcPr>
            <w:tcW w:w="1572" w:type="dxa"/>
            <w:gridSpan w:val="2"/>
          </w:tcPr>
          <w:p w14:paraId="200BCC9F" w14:textId="77777777" w:rsidR="00633143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793F97">
              <w:rPr>
                <w:rFonts w:asciiTheme="minorHAnsi" w:hAnsiTheme="minorHAnsi" w:cstheme="minorHAnsi"/>
                <w:color w:val="000000" w:themeColor="text1"/>
              </w:rPr>
              <w:t>AB184817</w:t>
            </w:r>
          </w:p>
          <w:p w14:paraId="7FB5C421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BF51D9">
              <w:rPr>
                <w:rFonts w:asciiTheme="minorHAnsi" w:hAnsiTheme="minorHAnsi" w:cstheme="minorHAnsi"/>
                <w:color w:val="000000" w:themeColor="text1"/>
              </w:rPr>
              <w:t>JN566018.1</w:t>
            </w:r>
          </w:p>
        </w:tc>
        <w:tc>
          <w:tcPr>
            <w:tcW w:w="1128" w:type="dxa"/>
          </w:tcPr>
          <w:p w14:paraId="7B32140E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6%</w:t>
            </w:r>
          </w:p>
          <w:p w14:paraId="4B3856D8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9%</w:t>
            </w:r>
          </w:p>
        </w:tc>
        <w:tc>
          <w:tcPr>
            <w:tcW w:w="2695" w:type="dxa"/>
          </w:tcPr>
          <w:p w14:paraId="4B687CC0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i/>
                <w:color w:val="000000" w:themeColor="text1"/>
              </w:rPr>
              <w:t xml:space="preserve">Streptomyces </w:t>
            </w:r>
            <w:proofErr w:type="spellStart"/>
            <w:r w:rsidRPr="00565F14">
              <w:rPr>
                <w:rFonts w:asciiTheme="minorHAnsi" w:hAnsiTheme="minorHAnsi" w:cstheme="minorHAnsi"/>
                <w:i/>
                <w:color w:val="000000" w:themeColor="text1"/>
              </w:rPr>
              <w:t>lydicus</w:t>
            </w:r>
            <w:proofErr w:type="spellEnd"/>
            <w:r w:rsidRPr="00565F14">
              <w:rPr>
                <w:rFonts w:asciiTheme="minorHAnsi" w:hAnsiTheme="minorHAnsi" w:cstheme="minorHAnsi"/>
                <w:i/>
                <w:color w:val="000000" w:themeColor="text1"/>
              </w:rPr>
              <w:t xml:space="preserve"> </w:t>
            </w:r>
          </w:p>
        </w:tc>
        <w:tc>
          <w:tcPr>
            <w:tcW w:w="1280" w:type="dxa"/>
          </w:tcPr>
          <w:p w14:paraId="0286BB41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</w:tc>
        <w:tc>
          <w:tcPr>
            <w:tcW w:w="1843" w:type="dxa"/>
          </w:tcPr>
          <w:p w14:paraId="05CA5681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Tissue Plate</w:t>
            </w:r>
          </w:p>
        </w:tc>
        <w:tc>
          <w:tcPr>
            <w:tcW w:w="1417" w:type="dxa"/>
          </w:tcPr>
          <w:p w14:paraId="3E653495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ORG / Root</w:t>
            </w:r>
          </w:p>
        </w:tc>
      </w:tr>
      <w:tr w:rsidR="00633143" w:rsidRPr="00565F14" w14:paraId="7ECE3F33" w14:textId="77777777" w:rsidTr="00DD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2721662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LUVPK-23</w:t>
            </w:r>
          </w:p>
        </w:tc>
        <w:tc>
          <w:tcPr>
            <w:tcW w:w="2544" w:type="dxa"/>
          </w:tcPr>
          <w:p w14:paraId="5DD16E7D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fuscigenes</w:t>
            </w:r>
            <w:proofErr w:type="spellEnd"/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 </w:t>
            </w:r>
          </w:p>
        </w:tc>
        <w:tc>
          <w:tcPr>
            <w:tcW w:w="1572" w:type="dxa"/>
            <w:gridSpan w:val="2"/>
          </w:tcPr>
          <w:p w14:paraId="468896CA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763A5F">
              <w:rPr>
                <w:rFonts w:asciiTheme="minorHAnsi" w:hAnsiTheme="minorHAnsi" w:cstheme="minorHAnsi"/>
                <w:color w:val="000000" w:themeColor="text1"/>
              </w:rPr>
              <w:t>AB980255.1</w:t>
            </w:r>
          </w:p>
        </w:tc>
        <w:tc>
          <w:tcPr>
            <w:tcW w:w="1128" w:type="dxa"/>
          </w:tcPr>
          <w:p w14:paraId="010D9403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9.16%</w:t>
            </w:r>
          </w:p>
        </w:tc>
        <w:tc>
          <w:tcPr>
            <w:tcW w:w="2695" w:type="dxa"/>
          </w:tcPr>
          <w:p w14:paraId="00F3D54A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</w:t>
            </w:r>
            <w:proofErr w:type="spellStart"/>
            <w:r w:rsidRPr="00565F14">
              <w:rPr>
                <w:rFonts w:asciiTheme="minorHAnsi" w:hAnsiTheme="minorHAnsi" w:cstheme="minorHAnsi"/>
                <w:i/>
                <w:color w:val="000000"/>
              </w:rPr>
              <w:t>fuscigenes</w:t>
            </w:r>
            <w:proofErr w:type="spellEnd"/>
          </w:p>
        </w:tc>
        <w:tc>
          <w:tcPr>
            <w:tcW w:w="1280" w:type="dxa"/>
          </w:tcPr>
          <w:p w14:paraId="254A3314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ISP2</w:t>
            </w:r>
          </w:p>
        </w:tc>
        <w:tc>
          <w:tcPr>
            <w:tcW w:w="1843" w:type="dxa"/>
          </w:tcPr>
          <w:p w14:paraId="2A965846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 xml:space="preserve">Maceration </w:t>
            </w:r>
          </w:p>
        </w:tc>
        <w:tc>
          <w:tcPr>
            <w:tcW w:w="1417" w:type="dxa"/>
          </w:tcPr>
          <w:p w14:paraId="64C543FD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ORG / Root</w:t>
            </w:r>
          </w:p>
        </w:tc>
      </w:tr>
      <w:tr w:rsidR="00633143" w:rsidRPr="00565F14" w14:paraId="165E1CAF" w14:textId="77777777" w:rsidTr="00DD57BF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95B7A78" w14:textId="77777777" w:rsidR="00633143" w:rsidRPr="00565F14" w:rsidRDefault="00633143" w:rsidP="00DD57B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LUVPK-24,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6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46</w:t>
            </w:r>
          </w:p>
        </w:tc>
        <w:tc>
          <w:tcPr>
            <w:tcW w:w="2544" w:type="dxa"/>
          </w:tcPr>
          <w:p w14:paraId="557619A5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aureus </w:t>
            </w:r>
          </w:p>
          <w:p w14:paraId="2EC2B6CB" w14:textId="77777777" w:rsidR="00633143" w:rsidRPr="00FC1767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iCs/>
                <w:color w:val="000000" w:themeColor="text1"/>
              </w:rPr>
            </w:pPr>
            <w:r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>
              <w:rPr>
                <w:rFonts w:asciiTheme="minorHAnsi" w:hAnsiTheme="minorHAnsi" w:cstheme="minorBidi"/>
                <w:i/>
                <w:color w:val="000000" w:themeColor="text1"/>
              </w:rPr>
              <w:t>alboniger</w:t>
            </w:r>
            <w:proofErr w:type="spellEnd"/>
          </w:p>
          <w:p w14:paraId="7EEB5A24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kanamyceticus</w:t>
            </w:r>
            <w:proofErr w:type="spellEnd"/>
          </w:p>
        </w:tc>
        <w:tc>
          <w:tcPr>
            <w:tcW w:w="1572" w:type="dxa"/>
            <w:gridSpan w:val="2"/>
          </w:tcPr>
          <w:p w14:paraId="25EE1376" w14:textId="77777777" w:rsidR="00633143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A21ED">
              <w:rPr>
                <w:rFonts w:asciiTheme="minorHAnsi" w:hAnsiTheme="minorHAnsi" w:cstheme="minorHAnsi"/>
                <w:color w:val="000000" w:themeColor="text1"/>
              </w:rPr>
              <w:t>AY094368.1</w:t>
            </w:r>
          </w:p>
          <w:p w14:paraId="396D5D6D" w14:textId="77777777" w:rsidR="00633143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763A5F">
              <w:rPr>
                <w:rFonts w:asciiTheme="minorHAnsi" w:hAnsiTheme="minorHAnsi" w:cstheme="minorHAnsi"/>
                <w:color w:val="000000" w:themeColor="text1"/>
              </w:rPr>
              <w:t>AY845349.1</w:t>
            </w:r>
          </w:p>
          <w:p w14:paraId="33A5E3FB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1F14BE">
              <w:rPr>
                <w:rFonts w:asciiTheme="minorHAnsi" w:hAnsiTheme="minorHAnsi" w:cstheme="minorHAnsi"/>
                <w:color w:val="000000" w:themeColor="text1"/>
              </w:rPr>
              <w:t>AB184388.1</w:t>
            </w:r>
          </w:p>
        </w:tc>
        <w:tc>
          <w:tcPr>
            <w:tcW w:w="1128" w:type="dxa"/>
          </w:tcPr>
          <w:p w14:paraId="7E27F5A9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100%</w:t>
            </w:r>
          </w:p>
          <w:p w14:paraId="5E0860A9" w14:textId="77777777" w:rsidR="00633143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96%</w:t>
            </w:r>
          </w:p>
          <w:p w14:paraId="02710E70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6%</w:t>
            </w:r>
          </w:p>
        </w:tc>
        <w:tc>
          <w:tcPr>
            <w:tcW w:w="2695" w:type="dxa"/>
          </w:tcPr>
          <w:p w14:paraId="46438666" w14:textId="77777777" w:rsidR="00633143" w:rsidRPr="00565F14" w:rsidRDefault="00633143" w:rsidP="00DD57B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</w:t>
            </w:r>
            <w:r w:rsidRPr="003E4FF0">
              <w:rPr>
                <w:rFonts w:asciiTheme="minorHAnsi" w:hAnsiTheme="minorHAnsi" w:cstheme="minorHAnsi"/>
                <w:iCs/>
                <w:color w:val="000000"/>
              </w:rPr>
              <w:t>sp.</w:t>
            </w:r>
          </w:p>
        </w:tc>
        <w:tc>
          <w:tcPr>
            <w:tcW w:w="1280" w:type="dxa"/>
          </w:tcPr>
          <w:p w14:paraId="2787DB3D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  <w:p w14:paraId="21F27805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  <w:p w14:paraId="6DF32EE1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ISP2</w:t>
            </w:r>
          </w:p>
        </w:tc>
        <w:tc>
          <w:tcPr>
            <w:tcW w:w="1843" w:type="dxa"/>
          </w:tcPr>
          <w:p w14:paraId="255A707D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  <w:p w14:paraId="199A43E7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  <w:p w14:paraId="4E2BBC40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</w:tc>
        <w:tc>
          <w:tcPr>
            <w:tcW w:w="1417" w:type="dxa"/>
          </w:tcPr>
          <w:p w14:paraId="7EE1BA17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  <w:p w14:paraId="34ACF234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  <w:p w14:paraId="69D47374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</w:tc>
      </w:tr>
      <w:tr w:rsidR="00633143" w:rsidRPr="00565F14" w14:paraId="5C948B96" w14:textId="77777777" w:rsidTr="00DD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37F1C7F" w14:textId="77777777" w:rsidR="00633143" w:rsidRPr="00565F14" w:rsidRDefault="00633143" w:rsidP="00DD57B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LUVPK-2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2544" w:type="dxa"/>
          </w:tcPr>
          <w:p w14:paraId="2E751372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aureus </w:t>
            </w:r>
          </w:p>
          <w:p w14:paraId="5C77D80D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alboniger</w:t>
            </w:r>
            <w:proofErr w:type="spellEnd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 </w:t>
            </w:r>
          </w:p>
          <w:p w14:paraId="7CA84A2E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kanamyceticus</w:t>
            </w:r>
            <w:proofErr w:type="spellEnd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 </w:t>
            </w:r>
          </w:p>
        </w:tc>
        <w:tc>
          <w:tcPr>
            <w:tcW w:w="1572" w:type="dxa"/>
            <w:gridSpan w:val="2"/>
          </w:tcPr>
          <w:p w14:paraId="5F32B049" w14:textId="77777777" w:rsidR="00633143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A21ED">
              <w:rPr>
                <w:rFonts w:asciiTheme="minorHAnsi" w:hAnsiTheme="minorHAnsi" w:cstheme="minorHAnsi"/>
                <w:color w:val="000000" w:themeColor="text1"/>
              </w:rPr>
              <w:t>AY094368.1</w:t>
            </w:r>
          </w:p>
          <w:p w14:paraId="36A1B7D0" w14:textId="77777777" w:rsidR="00633143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763A5F">
              <w:rPr>
                <w:rFonts w:asciiTheme="minorHAnsi" w:hAnsiTheme="minorHAnsi" w:cstheme="minorHAnsi"/>
                <w:color w:val="000000" w:themeColor="text1"/>
              </w:rPr>
              <w:t>AY845349.1</w:t>
            </w:r>
          </w:p>
          <w:p w14:paraId="7515717D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1F14BE">
              <w:rPr>
                <w:rFonts w:asciiTheme="minorHAnsi" w:hAnsiTheme="minorHAnsi" w:cstheme="minorHAnsi"/>
                <w:color w:val="000000" w:themeColor="text1"/>
              </w:rPr>
              <w:t>AB184388.1</w:t>
            </w:r>
          </w:p>
        </w:tc>
        <w:tc>
          <w:tcPr>
            <w:tcW w:w="1128" w:type="dxa"/>
          </w:tcPr>
          <w:p w14:paraId="52AFBAD3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9%</w:t>
            </w:r>
          </w:p>
          <w:p w14:paraId="3A9F1894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6%</w:t>
            </w:r>
          </w:p>
          <w:p w14:paraId="047EBD23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7%</w:t>
            </w:r>
          </w:p>
        </w:tc>
        <w:tc>
          <w:tcPr>
            <w:tcW w:w="2695" w:type="dxa"/>
          </w:tcPr>
          <w:p w14:paraId="0D2A9340" w14:textId="77777777" w:rsidR="00633143" w:rsidRPr="00565F14" w:rsidRDefault="00633143" w:rsidP="00DD57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aureus </w:t>
            </w:r>
          </w:p>
        </w:tc>
        <w:tc>
          <w:tcPr>
            <w:tcW w:w="1280" w:type="dxa"/>
          </w:tcPr>
          <w:p w14:paraId="355FC62F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</w:tc>
        <w:tc>
          <w:tcPr>
            <w:tcW w:w="1843" w:type="dxa"/>
          </w:tcPr>
          <w:p w14:paraId="3642BAF0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</w:tc>
        <w:tc>
          <w:tcPr>
            <w:tcW w:w="1417" w:type="dxa"/>
          </w:tcPr>
          <w:p w14:paraId="390A5611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</w:tc>
      </w:tr>
      <w:tr w:rsidR="00633143" w:rsidRPr="00565F14" w14:paraId="167FD054" w14:textId="77777777" w:rsidTr="00DD57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9BBE949" w14:textId="77777777" w:rsidR="00633143" w:rsidRPr="00565F14" w:rsidRDefault="00633143" w:rsidP="00DD57B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LUVPK-28</w:t>
            </w:r>
          </w:p>
        </w:tc>
        <w:tc>
          <w:tcPr>
            <w:tcW w:w="2544" w:type="dxa"/>
          </w:tcPr>
          <w:p w14:paraId="48F16FA8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S. pratensis</w:t>
            </w:r>
          </w:p>
          <w:p w14:paraId="71556D93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globisporus</w:t>
            </w:r>
            <w:proofErr w:type="spellEnd"/>
          </w:p>
        </w:tc>
        <w:tc>
          <w:tcPr>
            <w:tcW w:w="1572" w:type="dxa"/>
            <w:gridSpan w:val="2"/>
          </w:tcPr>
          <w:p w14:paraId="75598FAB" w14:textId="77777777" w:rsidR="00633143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0E0C04">
              <w:rPr>
                <w:rFonts w:asciiTheme="minorHAnsi" w:hAnsiTheme="minorHAnsi" w:cstheme="minorHAnsi"/>
                <w:color w:val="000000" w:themeColor="text1"/>
              </w:rPr>
              <w:t>JQ806215.1</w:t>
            </w:r>
          </w:p>
          <w:p w14:paraId="07E98949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0E0C04">
              <w:rPr>
                <w:rFonts w:asciiTheme="minorHAnsi" w:hAnsiTheme="minorHAnsi" w:cstheme="minorHAnsi"/>
                <w:color w:val="000000" w:themeColor="text1"/>
              </w:rPr>
              <w:t>AB184203.1</w:t>
            </w:r>
          </w:p>
        </w:tc>
        <w:tc>
          <w:tcPr>
            <w:tcW w:w="1128" w:type="dxa"/>
          </w:tcPr>
          <w:p w14:paraId="25447A3B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8%</w:t>
            </w:r>
          </w:p>
          <w:p w14:paraId="4F11F290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7%</w:t>
            </w:r>
          </w:p>
        </w:tc>
        <w:tc>
          <w:tcPr>
            <w:tcW w:w="2695" w:type="dxa"/>
          </w:tcPr>
          <w:p w14:paraId="7E9362F0" w14:textId="77777777" w:rsidR="00633143" w:rsidRPr="00565F14" w:rsidRDefault="00633143" w:rsidP="00DD57B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</w:t>
            </w:r>
            <w:r w:rsidRPr="003E4FF0">
              <w:rPr>
                <w:rFonts w:asciiTheme="minorHAnsi" w:hAnsiTheme="minorHAnsi" w:cstheme="minorHAnsi"/>
                <w:iCs/>
                <w:color w:val="000000"/>
              </w:rPr>
              <w:t>sp.</w:t>
            </w: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</w:p>
        </w:tc>
        <w:tc>
          <w:tcPr>
            <w:tcW w:w="1280" w:type="dxa"/>
          </w:tcPr>
          <w:p w14:paraId="77478F37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</w:tc>
        <w:tc>
          <w:tcPr>
            <w:tcW w:w="1843" w:type="dxa"/>
          </w:tcPr>
          <w:p w14:paraId="0F4E1EE7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</w:tc>
        <w:tc>
          <w:tcPr>
            <w:tcW w:w="1417" w:type="dxa"/>
          </w:tcPr>
          <w:p w14:paraId="43044960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</w:tc>
      </w:tr>
      <w:tr w:rsidR="00633143" w:rsidRPr="00565F14" w14:paraId="4A57FA74" w14:textId="77777777" w:rsidTr="00987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067E1EF" w14:textId="77777777" w:rsidR="00633143" w:rsidRPr="00565F14" w:rsidRDefault="00633143" w:rsidP="00DD57B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LUVPK-29,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32</w:t>
            </w:r>
          </w:p>
        </w:tc>
        <w:tc>
          <w:tcPr>
            <w:tcW w:w="2544" w:type="dxa"/>
          </w:tcPr>
          <w:p w14:paraId="6C53693C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canus</w:t>
            </w:r>
            <w:proofErr w:type="spellEnd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 </w:t>
            </w:r>
          </w:p>
        </w:tc>
        <w:tc>
          <w:tcPr>
            <w:tcW w:w="1572" w:type="dxa"/>
            <w:gridSpan w:val="2"/>
          </w:tcPr>
          <w:p w14:paraId="56F913B6" w14:textId="77777777" w:rsidR="00633143" w:rsidRPr="00565F14" w:rsidRDefault="00633143" w:rsidP="00DD57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DD66BB">
              <w:rPr>
                <w:rFonts w:asciiTheme="minorHAnsi" w:hAnsiTheme="minorHAnsi" w:cstheme="minorHAnsi"/>
                <w:color w:val="000000" w:themeColor="text1"/>
              </w:rPr>
              <w:t>AB184118.1</w:t>
            </w:r>
          </w:p>
        </w:tc>
        <w:tc>
          <w:tcPr>
            <w:tcW w:w="1128" w:type="dxa"/>
          </w:tcPr>
          <w:p w14:paraId="2C762321" w14:textId="77777777" w:rsidR="00633143" w:rsidRPr="00565F14" w:rsidRDefault="00633143" w:rsidP="00DD57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9%</w:t>
            </w:r>
          </w:p>
        </w:tc>
        <w:tc>
          <w:tcPr>
            <w:tcW w:w="2695" w:type="dxa"/>
          </w:tcPr>
          <w:p w14:paraId="4B2E860D" w14:textId="77777777" w:rsidR="00633143" w:rsidRPr="00565F14" w:rsidRDefault="00633143" w:rsidP="00DD57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</w:t>
            </w:r>
            <w:proofErr w:type="spellStart"/>
            <w:r w:rsidRPr="00565F14">
              <w:rPr>
                <w:rFonts w:asciiTheme="minorHAnsi" w:hAnsiTheme="minorHAnsi" w:cstheme="minorHAnsi"/>
                <w:i/>
                <w:color w:val="000000"/>
              </w:rPr>
              <w:t>canus</w:t>
            </w:r>
            <w:proofErr w:type="spellEnd"/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</w:p>
        </w:tc>
        <w:tc>
          <w:tcPr>
            <w:tcW w:w="1280" w:type="dxa"/>
          </w:tcPr>
          <w:p w14:paraId="52D96B20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  <w:p w14:paraId="79EF929F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</w:tc>
        <w:tc>
          <w:tcPr>
            <w:tcW w:w="1843" w:type="dxa"/>
          </w:tcPr>
          <w:p w14:paraId="76D8E275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  <w:p w14:paraId="797496B7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</w:tc>
        <w:tc>
          <w:tcPr>
            <w:tcW w:w="1417" w:type="dxa"/>
          </w:tcPr>
          <w:p w14:paraId="08C6E032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  <w:p w14:paraId="50939F6D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</w:tc>
      </w:tr>
      <w:tr w:rsidR="00633143" w:rsidRPr="00565F14" w14:paraId="1C47EA01" w14:textId="77777777" w:rsidTr="009873B7">
        <w:trPr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301686" w14:textId="77777777" w:rsidR="00633143" w:rsidRPr="00565F14" w:rsidRDefault="00633143" w:rsidP="00DD57B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LUVPK-30</w:t>
            </w:r>
          </w:p>
        </w:tc>
        <w:tc>
          <w:tcPr>
            <w:tcW w:w="2544" w:type="dxa"/>
          </w:tcPr>
          <w:p w14:paraId="4BDCD91D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lasalocidi</w:t>
            </w:r>
            <w:proofErr w:type="spellEnd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 </w:t>
            </w:r>
          </w:p>
          <w:p w14:paraId="7281FD7B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mirabilis </w:t>
            </w:r>
          </w:p>
        </w:tc>
        <w:tc>
          <w:tcPr>
            <w:tcW w:w="1572" w:type="dxa"/>
            <w:gridSpan w:val="2"/>
          </w:tcPr>
          <w:p w14:paraId="7FE6509D" w14:textId="77777777" w:rsidR="00633143" w:rsidRPr="004977F3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4977F3">
              <w:rPr>
                <w:rFonts w:asciiTheme="minorHAnsi" w:hAnsiTheme="minorHAnsi" w:cstheme="minorHAnsi"/>
                <w:color w:val="000000" w:themeColor="text1"/>
              </w:rPr>
              <w:t>MK852399</w:t>
            </w:r>
          </w:p>
          <w:p w14:paraId="41AF9DD5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DD66BB">
              <w:rPr>
                <w:rFonts w:asciiTheme="minorHAnsi" w:hAnsiTheme="minorHAnsi" w:cstheme="minorHAnsi"/>
                <w:color w:val="000000" w:themeColor="text1"/>
              </w:rPr>
              <w:t>AF112180.1</w:t>
            </w:r>
          </w:p>
        </w:tc>
        <w:tc>
          <w:tcPr>
            <w:tcW w:w="1128" w:type="dxa"/>
          </w:tcPr>
          <w:p w14:paraId="0946C588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9%</w:t>
            </w:r>
          </w:p>
          <w:p w14:paraId="7B149B04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7%</w:t>
            </w:r>
          </w:p>
        </w:tc>
        <w:tc>
          <w:tcPr>
            <w:tcW w:w="2695" w:type="dxa"/>
          </w:tcPr>
          <w:p w14:paraId="608BD386" w14:textId="77777777" w:rsidR="00633143" w:rsidRPr="00565F14" w:rsidRDefault="00633143" w:rsidP="00DD57B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</w:t>
            </w:r>
            <w:r w:rsidRPr="003E4FF0">
              <w:rPr>
                <w:rFonts w:asciiTheme="minorHAnsi" w:hAnsiTheme="minorHAnsi" w:cstheme="minorHAnsi"/>
                <w:iCs/>
                <w:color w:val="000000"/>
              </w:rPr>
              <w:t>sp.</w:t>
            </w: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</w:p>
        </w:tc>
        <w:tc>
          <w:tcPr>
            <w:tcW w:w="1280" w:type="dxa"/>
          </w:tcPr>
          <w:p w14:paraId="6F3EAB3F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</w:tc>
        <w:tc>
          <w:tcPr>
            <w:tcW w:w="1843" w:type="dxa"/>
          </w:tcPr>
          <w:p w14:paraId="523C7B7C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</w:tc>
        <w:tc>
          <w:tcPr>
            <w:tcW w:w="1417" w:type="dxa"/>
          </w:tcPr>
          <w:p w14:paraId="755A1797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</w:tc>
      </w:tr>
      <w:tr w:rsidR="00633143" w:rsidRPr="00565F14" w14:paraId="7B31C3E7" w14:textId="77777777" w:rsidTr="00626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</w:tcPr>
          <w:p w14:paraId="0DE8DC71" w14:textId="7F770722" w:rsidR="00633143" w:rsidRPr="006861DA" w:rsidRDefault="00633143" w:rsidP="00DD57BF">
            <w:pPr>
              <w:jc w:val="center"/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LUVPK-31,</w:t>
            </w:r>
            <w:r w:rsidR="0021655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33</w:t>
            </w:r>
          </w:p>
        </w:tc>
        <w:tc>
          <w:tcPr>
            <w:tcW w:w="2544" w:type="dxa"/>
            <w:tcBorders>
              <w:bottom w:val="single" w:sz="4" w:space="0" w:color="auto"/>
            </w:tcBorders>
          </w:tcPr>
          <w:p w14:paraId="395D97BE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>
              <w:rPr>
                <w:rFonts w:asciiTheme="minorHAnsi" w:hAnsiTheme="minorHAnsi" w:cstheme="minorBidi"/>
                <w:i/>
                <w:color w:val="000000" w:themeColor="text1"/>
              </w:rPr>
              <w:t>S. mirabilis</w:t>
            </w:r>
          </w:p>
          <w:p w14:paraId="569332CF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avermitilis</w:t>
            </w:r>
            <w:proofErr w:type="spellEnd"/>
          </w:p>
        </w:tc>
        <w:tc>
          <w:tcPr>
            <w:tcW w:w="1572" w:type="dxa"/>
            <w:gridSpan w:val="2"/>
            <w:tcBorders>
              <w:bottom w:val="single" w:sz="4" w:space="0" w:color="auto"/>
            </w:tcBorders>
          </w:tcPr>
          <w:p w14:paraId="6811006B" w14:textId="77777777" w:rsidR="00633143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DD66BB">
              <w:rPr>
                <w:rFonts w:asciiTheme="minorHAnsi" w:hAnsiTheme="minorHAnsi" w:cstheme="minorHAnsi"/>
                <w:color w:val="000000" w:themeColor="text1"/>
              </w:rPr>
              <w:t>AF112180.1</w:t>
            </w:r>
          </w:p>
          <w:p w14:paraId="6F4A052D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129F">
              <w:rPr>
                <w:rFonts w:asciiTheme="minorHAnsi" w:hAnsiTheme="minorHAnsi" w:cstheme="minorHAnsi"/>
                <w:color w:val="000000" w:themeColor="text1"/>
              </w:rPr>
              <w:t>AB078897.2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5B5764E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8%</w:t>
            </w:r>
          </w:p>
          <w:p w14:paraId="1D8831A1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8%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0CE4B62C" w14:textId="77777777" w:rsidR="00633143" w:rsidRPr="00565F14" w:rsidRDefault="00633143" w:rsidP="00DD57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</w:t>
            </w:r>
            <w:r w:rsidRPr="003E4FF0">
              <w:rPr>
                <w:rFonts w:asciiTheme="minorHAnsi" w:hAnsiTheme="minorHAnsi" w:cstheme="minorHAnsi"/>
                <w:iCs/>
                <w:color w:val="000000"/>
              </w:rPr>
              <w:t>sp.</w:t>
            </w: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3D2D70CE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  <w:p w14:paraId="134D58DE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5701CF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  <w:p w14:paraId="39ED2EC7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285432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  <w:p w14:paraId="3532DC14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</w:tc>
      </w:tr>
    </w:tbl>
    <w:p w14:paraId="3F35708D" w14:textId="77777777" w:rsidR="00633143" w:rsidRDefault="00633143" w:rsidP="00633143">
      <w:r>
        <w:rPr>
          <w:rFonts w:asciiTheme="minorHAnsi" w:hAnsiTheme="minorHAnsi" w:cstheme="minorHAnsi"/>
          <w:lang w:val="en-US"/>
        </w:rPr>
        <w:lastRenderedPageBreak/>
        <w:t>Supplementary Table 1</w:t>
      </w:r>
      <w:r w:rsidRPr="00836429">
        <w:rPr>
          <w:rFonts w:asciiTheme="minorHAnsi" w:hAnsiTheme="minorHAnsi" w:cstheme="minorHAnsi"/>
        </w:rPr>
        <w:t xml:space="preserve"> Continued</w:t>
      </w:r>
    </w:p>
    <w:tbl>
      <w:tblPr>
        <w:tblStyle w:val="PlainTable2"/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544"/>
        <w:gridCol w:w="1572"/>
        <w:gridCol w:w="1128"/>
        <w:gridCol w:w="2695"/>
        <w:gridCol w:w="1280"/>
        <w:gridCol w:w="1843"/>
        <w:gridCol w:w="1417"/>
      </w:tblGrid>
      <w:tr w:rsidR="00633143" w:rsidRPr="00565F14" w14:paraId="5DF10139" w14:textId="77777777" w:rsidTr="00626E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B9FFA" w14:textId="77777777" w:rsidR="00633143" w:rsidRPr="00565F14" w:rsidRDefault="00633143" w:rsidP="00DD57B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Isolate no.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4E9A0" w14:textId="77777777" w:rsidR="00633143" w:rsidRPr="684A8AD5" w:rsidRDefault="00633143" w:rsidP="00DD57BF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i/>
                <w:color w:val="000000" w:themeColor="text1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16S rRNA </w:t>
            </w:r>
            <w:r w:rsidRPr="00565F14">
              <w:rPr>
                <w:rFonts w:asciiTheme="minorHAnsi" w:hAnsiTheme="minorHAnsi" w:cstheme="minorHAnsi"/>
                <w:lang w:val="en-US"/>
              </w:rPr>
              <w:t>Close</w:t>
            </w:r>
            <w:r>
              <w:rPr>
                <w:rFonts w:asciiTheme="minorHAnsi" w:hAnsiTheme="minorHAnsi" w:cstheme="minorHAnsi"/>
                <w:lang w:val="en-US"/>
              </w:rPr>
              <w:t>s</w:t>
            </w:r>
            <w:r w:rsidRPr="00565F14">
              <w:rPr>
                <w:rFonts w:asciiTheme="minorHAnsi" w:hAnsiTheme="minorHAnsi" w:cstheme="minorHAnsi"/>
                <w:lang w:val="en-US"/>
              </w:rPr>
              <w:t xml:space="preserve">t species  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3749E" w14:textId="77777777" w:rsidR="00633143" w:rsidRPr="0056129F" w:rsidRDefault="00633143" w:rsidP="00DD57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lang w:val="en-US"/>
              </w:rPr>
              <w:t>Type strains Accession no.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ABDC34A" w14:textId="77777777" w:rsidR="00633143" w:rsidRPr="00565F14" w:rsidRDefault="00633143" w:rsidP="00DD57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Similarity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CF9CB51" w14:textId="77777777" w:rsidR="00633143" w:rsidRPr="00565F14" w:rsidRDefault="00633143" w:rsidP="00DD57B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Isolate identified a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5F9CFAC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edia na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BA0CD08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Isolation techniq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2E673B1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Vineyard / tissue</w:t>
            </w:r>
          </w:p>
        </w:tc>
      </w:tr>
      <w:tr w:rsidR="00633143" w:rsidRPr="00565F14" w14:paraId="2CF8D6A9" w14:textId="77777777" w:rsidTr="00987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</w:tcPr>
          <w:p w14:paraId="01C8E332" w14:textId="4CC4DD44" w:rsidR="00633143" w:rsidRPr="00565F14" w:rsidRDefault="00633143" w:rsidP="00DD57BF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LUVPK-34,</w:t>
            </w:r>
            <w:r w:rsidR="0021655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37,</w:t>
            </w:r>
            <w:r w:rsidR="0021655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38</w:t>
            </w:r>
          </w:p>
          <w:p w14:paraId="12C0A678" w14:textId="77777777" w:rsidR="00633143" w:rsidRPr="00565F14" w:rsidRDefault="00633143" w:rsidP="00DD57BF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2544" w:type="dxa"/>
            <w:tcBorders>
              <w:top w:val="single" w:sz="4" w:space="0" w:color="auto"/>
            </w:tcBorders>
          </w:tcPr>
          <w:p w14:paraId="03BF1102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olivochromogenes</w:t>
            </w:r>
            <w:proofErr w:type="spellEnd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 </w:t>
            </w:r>
          </w:p>
          <w:p w14:paraId="53FC21D0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mirabilis </w:t>
            </w:r>
          </w:p>
          <w:p w14:paraId="0AAA0939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avermitilis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38308F52" w14:textId="77777777" w:rsidR="00633143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129F">
              <w:rPr>
                <w:rFonts w:asciiTheme="minorHAnsi" w:hAnsiTheme="minorHAnsi" w:cstheme="minorHAnsi"/>
                <w:color w:val="000000" w:themeColor="text1"/>
              </w:rPr>
              <w:t>AY094370.1</w:t>
            </w:r>
          </w:p>
          <w:p w14:paraId="39F71ECC" w14:textId="77777777" w:rsidR="00633143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DD66BB">
              <w:rPr>
                <w:rFonts w:asciiTheme="minorHAnsi" w:hAnsiTheme="minorHAnsi" w:cstheme="minorHAnsi"/>
                <w:color w:val="000000" w:themeColor="text1"/>
              </w:rPr>
              <w:t>AF112180.1</w:t>
            </w:r>
          </w:p>
          <w:p w14:paraId="58654210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129F">
              <w:rPr>
                <w:rFonts w:asciiTheme="minorHAnsi" w:hAnsiTheme="minorHAnsi" w:cstheme="minorHAnsi"/>
                <w:color w:val="000000" w:themeColor="text1"/>
              </w:rPr>
              <w:t>AB078897.2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3FA4445E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9%</w:t>
            </w:r>
          </w:p>
          <w:p w14:paraId="1BDF9AD9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8%</w:t>
            </w:r>
          </w:p>
          <w:p w14:paraId="6C44425B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8%</w:t>
            </w:r>
          </w:p>
        </w:tc>
        <w:tc>
          <w:tcPr>
            <w:tcW w:w="2695" w:type="dxa"/>
            <w:tcBorders>
              <w:top w:val="single" w:sz="4" w:space="0" w:color="auto"/>
            </w:tcBorders>
          </w:tcPr>
          <w:p w14:paraId="11B2A0DC" w14:textId="77777777" w:rsidR="00633143" w:rsidRPr="00565F14" w:rsidRDefault="00633143" w:rsidP="00DD57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</w:t>
            </w:r>
            <w:r w:rsidRPr="003E4FF0">
              <w:rPr>
                <w:rFonts w:asciiTheme="minorHAnsi" w:hAnsiTheme="minorHAnsi" w:cstheme="minorHAnsi"/>
                <w:iCs/>
                <w:color w:val="000000"/>
              </w:rPr>
              <w:t>sp.</w:t>
            </w: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0CD1DEE2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  <w:p w14:paraId="6A603819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  <w:r>
              <w:br/>
            </w: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551989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  <w:p w14:paraId="43C15950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  <w:p w14:paraId="6B8C22E8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241E1B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  <w:p w14:paraId="56A3ED84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  <w:p w14:paraId="69DBB698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</w:tc>
      </w:tr>
      <w:tr w:rsidR="00633143" w:rsidRPr="00565F14" w14:paraId="4C5E20C1" w14:textId="77777777" w:rsidTr="009873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7F7F7F" w:themeColor="text1" w:themeTint="80"/>
            </w:tcBorders>
          </w:tcPr>
          <w:p w14:paraId="614FEB62" w14:textId="77777777" w:rsidR="00633143" w:rsidRPr="00565F14" w:rsidRDefault="00633143" w:rsidP="00DD57B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LUVPK-35</w:t>
            </w:r>
          </w:p>
        </w:tc>
        <w:tc>
          <w:tcPr>
            <w:tcW w:w="2544" w:type="dxa"/>
          </w:tcPr>
          <w:p w14:paraId="5205EE36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graminifolii</w:t>
            </w:r>
            <w:proofErr w:type="spellEnd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 </w:t>
            </w:r>
          </w:p>
        </w:tc>
        <w:tc>
          <w:tcPr>
            <w:tcW w:w="1572" w:type="dxa"/>
          </w:tcPr>
          <w:p w14:paraId="48905EC4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37166">
              <w:rPr>
                <w:rFonts w:asciiTheme="minorHAnsi" w:hAnsiTheme="minorHAnsi" w:cstheme="minorHAnsi"/>
                <w:color w:val="000000" w:themeColor="text1"/>
              </w:rPr>
              <w:t>HQ267984.2</w:t>
            </w:r>
          </w:p>
        </w:tc>
        <w:tc>
          <w:tcPr>
            <w:tcW w:w="1128" w:type="dxa"/>
          </w:tcPr>
          <w:p w14:paraId="6590542D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9%</w:t>
            </w:r>
          </w:p>
        </w:tc>
        <w:tc>
          <w:tcPr>
            <w:tcW w:w="2695" w:type="dxa"/>
          </w:tcPr>
          <w:p w14:paraId="6CFA2D6B" w14:textId="77777777" w:rsidR="00633143" w:rsidRPr="00565F14" w:rsidRDefault="00633143" w:rsidP="00DD57B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>Streptomyces</w:t>
            </w:r>
            <w:r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</w:rPr>
              <w:t>graminifolli</w:t>
            </w:r>
            <w:proofErr w:type="spellEnd"/>
          </w:p>
        </w:tc>
        <w:tc>
          <w:tcPr>
            <w:tcW w:w="1280" w:type="dxa"/>
          </w:tcPr>
          <w:p w14:paraId="54AD515D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</w:tc>
        <w:tc>
          <w:tcPr>
            <w:tcW w:w="1843" w:type="dxa"/>
          </w:tcPr>
          <w:p w14:paraId="1817416B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</w:tc>
        <w:tc>
          <w:tcPr>
            <w:tcW w:w="1417" w:type="dxa"/>
          </w:tcPr>
          <w:p w14:paraId="4F35572C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 xml:space="preserve">DJ2 / Root </w:t>
            </w:r>
          </w:p>
        </w:tc>
      </w:tr>
      <w:tr w:rsidR="00633143" w:rsidRPr="00565F14" w14:paraId="07E66169" w14:textId="77777777" w:rsidTr="00987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21B69EC" w14:textId="77777777" w:rsidR="00633143" w:rsidRPr="00565F14" w:rsidRDefault="00633143" w:rsidP="00DD57B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LUVPK-36</w:t>
            </w:r>
          </w:p>
        </w:tc>
        <w:tc>
          <w:tcPr>
            <w:tcW w:w="2544" w:type="dxa"/>
          </w:tcPr>
          <w:p w14:paraId="00BB6C76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>
              <w:rPr>
                <w:rFonts w:asciiTheme="minorHAnsi" w:hAnsiTheme="minorHAnsi" w:cstheme="minorBidi"/>
                <w:i/>
                <w:color w:val="000000" w:themeColor="text1"/>
              </w:rPr>
              <w:t>fagopyri</w:t>
            </w:r>
            <w:proofErr w:type="spellEnd"/>
          </w:p>
          <w:p w14:paraId="313CA9A9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mirabilis </w:t>
            </w:r>
          </w:p>
        </w:tc>
        <w:tc>
          <w:tcPr>
            <w:tcW w:w="1572" w:type="dxa"/>
          </w:tcPr>
          <w:p w14:paraId="7F45741C" w14:textId="77777777" w:rsidR="00633143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234713">
              <w:rPr>
                <w:rFonts w:asciiTheme="minorHAnsi" w:hAnsiTheme="minorHAnsi" w:cstheme="minorHAnsi"/>
                <w:color w:val="000000" w:themeColor="text1"/>
              </w:rPr>
              <w:t>MN044908</w:t>
            </w:r>
          </w:p>
          <w:p w14:paraId="268458F6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DD66BB">
              <w:rPr>
                <w:rFonts w:asciiTheme="minorHAnsi" w:hAnsiTheme="minorHAnsi" w:cstheme="minorHAnsi"/>
                <w:color w:val="000000" w:themeColor="text1"/>
              </w:rPr>
              <w:t>AF112180.1</w:t>
            </w:r>
          </w:p>
        </w:tc>
        <w:tc>
          <w:tcPr>
            <w:tcW w:w="1128" w:type="dxa"/>
          </w:tcPr>
          <w:p w14:paraId="3E559E1F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8%</w:t>
            </w:r>
          </w:p>
          <w:p w14:paraId="759FF369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8%</w:t>
            </w:r>
          </w:p>
        </w:tc>
        <w:tc>
          <w:tcPr>
            <w:tcW w:w="2695" w:type="dxa"/>
          </w:tcPr>
          <w:p w14:paraId="1449EF6B" w14:textId="77777777" w:rsidR="00633143" w:rsidRPr="00565F14" w:rsidRDefault="00633143" w:rsidP="00DD57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</w:t>
            </w:r>
            <w:r w:rsidRPr="003E4FF0">
              <w:rPr>
                <w:rFonts w:asciiTheme="minorHAnsi" w:hAnsiTheme="minorHAnsi" w:cstheme="minorHAnsi"/>
                <w:iCs/>
                <w:color w:val="000000"/>
              </w:rPr>
              <w:t>sp.</w:t>
            </w: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</w:p>
        </w:tc>
        <w:tc>
          <w:tcPr>
            <w:tcW w:w="1280" w:type="dxa"/>
          </w:tcPr>
          <w:p w14:paraId="7372A17A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</w:tc>
        <w:tc>
          <w:tcPr>
            <w:tcW w:w="1843" w:type="dxa"/>
          </w:tcPr>
          <w:p w14:paraId="0FA9BBB6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</w:tc>
        <w:tc>
          <w:tcPr>
            <w:tcW w:w="1417" w:type="dxa"/>
          </w:tcPr>
          <w:p w14:paraId="7D92E84A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</w:tc>
      </w:tr>
      <w:tr w:rsidR="00633143" w:rsidRPr="00565F14" w14:paraId="39793FF0" w14:textId="77777777" w:rsidTr="009873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33BCCE" w14:textId="77777777" w:rsidR="00633143" w:rsidRPr="00565F14" w:rsidRDefault="00633143" w:rsidP="00DD57B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LUVPK-44</w:t>
            </w:r>
          </w:p>
        </w:tc>
        <w:tc>
          <w:tcPr>
            <w:tcW w:w="2544" w:type="dxa"/>
            <w:tcBorders>
              <w:top w:val="single" w:sz="4" w:space="0" w:color="7F7F7F" w:themeColor="text1" w:themeTint="80"/>
            </w:tcBorders>
          </w:tcPr>
          <w:p w14:paraId="57DF057F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S</w:t>
            </w:r>
            <w:r>
              <w:rPr>
                <w:rFonts w:asciiTheme="minorHAnsi" w:hAnsiTheme="minorHAnsi" w:cstheme="minorBidi"/>
                <w:i/>
                <w:color w:val="000000" w:themeColor="text1"/>
              </w:rPr>
              <w:t xml:space="preserve">. </w:t>
            </w:r>
            <w:proofErr w:type="spellStart"/>
            <w:r>
              <w:rPr>
                <w:rFonts w:asciiTheme="minorHAnsi" w:hAnsiTheme="minorHAnsi" w:cstheme="minorBidi"/>
                <w:i/>
                <w:color w:val="000000" w:themeColor="text1"/>
              </w:rPr>
              <w:t>microflavus</w:t>
            </w:r>
            <w:proofErr w:type="spellEnd"/>
          </w:p>
          <w:p w14:paraId="21E2D119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pratensis </w:t>
            </w:r>
          </w:p>
        </w:tc>
        <w:tc>
          <w:tcPr>
            <w:tcW w:w="1572" w:type="dxa"/>
          </w:tcPr>
          <w:p w14:paraId="157C7E82" w14:textId="77777777" w:rsidR="00633143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163A2">
              <w:rPr>
                <w:rFonts w:asciiTheme="minorHAnsi" w:hAnsiTheme="minorHAnsi" w:cstheme="minorHAnsi"/>
                <w:color w:val="000000" w:themeColor="text1"/>
              </w:rPr>
              <w:t>AB184434</w:t>
            </w:r>
          </w:p>
          <w:p w14:paraId="640DED35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12243F">
              <w:rPr>
                <w:rFonts w:asciiTheme="minorHAnsi" w:hAnsiTheme="minorHAnsi" w:cstheme="minorHAnsi"/>
                <w:color w:val="000000" w:themeColor="text1"/>
              </w:rPr>
              <w:t>JQ806215.1</w:t>
            </w:r>
          </w:p>
        </w:tc>
        <w:tc>
          <w:tcPr>
            <w:tcW w:w="1128" w:type="dxa"/>
          </w:tcPr>
          <w:p w14:paraId="0551FC00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7%</w:t>
            </w:r>
          </w:p>
          <w:p w14:paraId="353D3523" w14:textId="77777777" w:rsidR="00633143" w:rsidRPr="00565F14" w:rsidRDefault="00633143" w:rsidP="00D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8%</w:t>
            </w:r>
          </w:p>
        </w:tc>
        <w:tc>
          <w:tcPr>
            <w:tcW w:w="2695" w:type="dxa"/>
          </w:tcPr>
          <w:p w14:paraId="082C4ED8" w14:textId="77777777" w:rsidR="00633143" w:rsidRPr="00565F14" w:rsidRDefault="00633143" w:rsidP="00DD57B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Streptomyces </w:t>
            </w:r>
            <w:r w:rsidRPr="003E4FF0">
              <w:rPr>
                <w:rFonts w:asciiTheme="minorHAnsi" w:hAnsiTheme="minorHAnsi" w:cstheme="minorHAnsi"/>
                <w:iCs/>
                <w:color w:val="000000"/>
              </w:rPr>
              <w:t>sp.</w:t>
            </w:r>
            <w:r w:rsidRPr="00565F14">
              <w:rPr>
                <w:rFonts w:asciiTheme="minorHAnsi" w:hAnsiTheme="minorHAnsi" w:cstheme="minorHAnsi"/>
                <w:i/>
                <w:color w:val="000000"/>
              </w:rPr>
              <w:t xml:space="preserve"> </w:t>
            </w:r>
          </w:p>
        </w:tc>
        <w:tc>
          <w:tcPr>
            <w:tcW w:w="1280" w:type="dxa"/>
          </w:tcPr>
          <w:p w14:paraId="26D960C1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AIA</w:t>
            </w:r>
          </w:p>
        </w:tc>
        <w:tc>
          <w:tcPr>
            <w:tcW w:w="1843" w:type="dxa"/>
          </w:tcPr>
          <w:p w14:paraId="7C618CFF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</w:tc>
        <w:tc>
          <w:tcPr>
            <w:tcW w:w="1417" w:type="dxa"/>
          </w:tcPr>
          <w:p w14:paraId="456B1E61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</w:tc>
      </w:tr>
      <w:tr w:rsidR="00633143" w:rsidRPr="00565F14" w14:paraId="7BF95A5A" w14:textId="77777777" w:rsidTr="00987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</w:tcPr>
          <w:p w14:paraId="7B96A5B6" w14:textId="77777777" w:rsidR="00633143" w:rsidRPr="00565F14" w:rsidRDefault="00633143" w:rsidP="00DD57B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LUVPK-39,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40,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41,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42,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43,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Pr="00565F14">
              <w:rPr>
                <w:rFonts w:asciiTheme="minorHAnsi" w:hAnsiTheme="minorHAnsi" w:cstheme="minorHAnsi"/>
                <w:color w:val="000000" w:themeColor="text1"/>
                <w:lang w:val="en-US"/>
              </w:rPr>
              <w:t>45</w:t>
            </w:r>
          </w:p>
        </w:tc>
        <w:tc>
          <w:tcPr>
            <w:tcW w:w="2544" w:type="dxa"/>
            <w:tcBorders>
              <w:bottom w:val="single" w:sz="4" w:space="0" w:color="auto"/>
            </w:tcBorders>
          </w:tcPr>
          <w:p w14:paraId="5D603AEA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pratensis </w:t>
            </w:r>
          </w:p>
          <w:p w14:paraId="4FC11054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S. </w:t>
            </w:r>
            <w:proofErr w:type="spellStart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>globisporus</w:t>
            </w:r>
            <w:proofErr w:type="spellEnd"/>
            <w:r w:rsidRPr="684A8AD5">
              <w:rPr>
                <w:rFonts w:asciiTheme="minorHAnsi" w:hAnsiTheme="minorHAnsi" w:cstheme="minorBidi"/>
                <w:i/>
                <w:color w:val="000000" w:themeColor="text1"/>
              </w:rPr>
              <w:t xml:space="preserve"> 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3C9C40E1" w14:textId="77777777" w:rsidR="00633143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12243F">
              <w:rPr>
                <w:rFonts w:asciiTheme="minorHAnsi" w:hAnsiTheme="minorHAnsi" w:cstheme="minorHAnsi"/>
                <w:color w:val="000000" w:themeColor="text1"/>
              </w:rPr>
              <w:t>JQ806215.1</w:t>
            </w:r>
          </w:p>
          <w:p w14:paraId="5171D3D3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0E0C04">
              <w:rPr>
                <w:rFonts w:asciiTheme="minorHAnsi" w:hAnsiTheme="minorHAnsi" w:cstheme="minorHAnsi"/>
                <w:color w:val="000000" w:themeColor="text1"/>
              </w:rPr>
              <w:t>AB184203.1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16D8288F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9%</w:t>
            </w:r>
          </w:p>
          <w:p w14:paraId="7D98C6CB" w14:textId="77777777" w:rsidR="00633143" w:rsidRPr="00565F14" w:rsidRDefault="00633143" w:rsidP="00D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96-97%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690F5992" w14:textId="77777777" w:rsidR="00633143" w:rsidRPr="00565F14" w:rsidRDefault="00633143" w:rsidP="00DD57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000000"/>
              </w:rPr>
            </w:pPr>
            <w:r w:rsidRPr="00565F14">
              <w:rPr>
                <w:rFonts w:asciiTheme="minorHAnsi" w:hAnsiTheme="minorHAnsi" w:cstheme="minorHAnsi"/>
                <w:i/>
                <w:color w:val="000000"/>
              </w:rPr>
              <w:t>Streptomyces</w:t>
            </w:r>
            <w:r w:rsidRPr="003E4FF0">
              <w:rPr>
                <w:rFonts w:asciiTheme="minorHAnsi" w:hAnsiTheme="minorHAnsi" w:cstheme="minorHAnsi"/>
                <w:iCs/>
                <w:color w:val="000000"/>
              </w:rPr>
              <w:t xml:space="preserve"> sp.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0CEC31C0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  <w:p w14:paraId="5C3D41F4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  <w:p w14:paraId="3518181D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SC</w:t>
            </w:r>
          </w:p>
          <w:p w14:paraId="7861EEA4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AIA</w:t>
            </w:r>
          </w:p>
          <w:p w14:paraId="600D0F2C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AIA</w:t>
            </w:r>
          </w:p>
          <w:p w14:paraId="700C0617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565F14">
              <w:rPr>
                <w:rFonts w:asciiTheme="minorHAnsi" w:hAnsiTheme="minorHAnsi" w:cstheme="minorHAnsi"/>
                <w:color w:val="000000" w:themeColor="text1"/>
              </w:rPr>
              <w:t>AI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528AE8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  <w:p w14:paraId="31A7A526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  <w:p w14:paraId="0777657F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  <w:p w14:paraId="0A7D5F94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  <w:p w14:paraId="06C86B37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  <w:p w14:paraId="51C5C42B" w14:textId="77777777" w:rsidR="00633143" w:rsidRPr="00565F14" w:rsidRDefault="00633143" w:rsidP="00DD57BF">
            <w:pPr>
              <w:pStyle w:val="BodyText"/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Mace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037F63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  <w:p w14:paraId="403AC3AB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  <w:p w14:paraId="297154A2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  <w:p w14:paraId="7BC898B3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  <w:p w14:paraId="599700AA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  <w:p w14:paraId="11015A7E" w14:textId="77777777" w:rsidR="00633143" w:rsidRPr="00565F14" w:rsidRDefault="00633143" w:rsidP="00DD57BF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DJ25 / Root</w:t>
            </w:r>
          </w:p>
        </w:tc>
      </w:tr>
    </w:tbl>
    <w:p w14:paraId="6F41ABB2" w14:textId="77777777" w:rsidR="006457AC" w:rsidRDefault="006457AC" w:rsidP="005E1517">
      <w:pPr>
        <w:rPr>
          <w:rFonts w:asciiTheme="minorHAnsi" w:hAnsiTheme="minorHAnsi" w:cstheme="minorHAnsi"/>
          <w:lang w:val="en-US"/>
        </w:rPr>
        <w:sectPr w:rsidR="006457AC" w:rsidSect="00565F14">
          <w:footerReference w:type="default" r:id="rId10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7732F5" w14:textId="1980B770" w:rsidR="00FB77F9" w:rsidRPr="00565F14" w:rsidRDefault="00463D5D" w:rsidP="00FB77F9">
      <w:pPr>
        <w:pStyle w:val="BodyText"/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t xml:space="preserve">Supplementary </w:t>
      </w:r>
      <w:r w:rsidR="00FB77F9" w:rsidRPr="00565F14">
        <w:rPr>
          <w:rFonts w:asciiTheme="minorHAnsi" w:hAnsiTheme="minorHAnsi" w:cstheme="minorHAnsi"/>
          <w:lang w:val="en-US"/>
        </w:rPr>
        <w:t xml:space="preserve">Table </w:t>
      </w:r>
      <w:r>
        <w:rPr>
          <w:rFonts w:asciiTheme="minorHAnsi" w:hAnsiTheme="minorHAnsi" w:cstheme="minorHAnsi"/>
          <w:lang w:val="en-US"/>
        </w:rPr>
        <w:t>2</w:t>
      </w:r>
      <w:r w:rsidR="00FB77F9" w:rsidRPr="00565F14">
        <w:rPr>
          <w:rFonts w:asciiTheme="minorHAnsi" w:hAnsiTheme="minorHAnsi" w:cstheme="minorHAnsi"/>
          <w:lang w:val="en-US"/>
        </w:rPr>
        <w:t xml:space="preserve">.  </w:t>
      </w:r>
      <w:r w:rsidR="00FB77F9" w:rsidRPr="00565F14">
        <w:rPr>
          <w:rFonts w:asciiTheme="minorHAnsi" w:hAnsiTheme="minorHAnsi" w:cstheme="minorHAnsi"/>
        </w:rPr>
        <w:t xml:space="preserve">Activity </w:t>
      </w:r>
      <w:r w:rsidR="004E35F8">
        <w:rPr>
          <w:rFonts w:asciiTheme="minorHAnsi" w:hAnsiTheme="minorHAnsi" w:cstheme="minorHAnsi"/>
        </w:rPr>
        <w:t xml:space="preserve">of </w:t>
      </w:r>
      <w:r w:rsidR="00FB77F9" w:rsidRPr="00565F14">
        <w:rPr>
          <w:rFonts w:asciiTheme="minorHAnsi" w:hAnsiTheme="minorHAnsi" w:cstheme="minorHAnsi"/>
        </w:rPr>
        <w:t>endophytic actinobacteria isolates against five fungal trunk pathogens (</w:t>
      </w:r>
      <w:proofErr w:type="spellStart"/>
      <w:r w:rsidR="00FB77F9" w:rsidRPr="00565F14">
        <w:rPr>
          <w:rFonts w:asciiTheme="minorHAnsi" w:hAnsiTheme="minorHAnsi" w:cstheme="minorHAnsi"/>
          <w:i/>
          <w:iCs/>
        </w:rPr>
        <w:t>Eutypa</w:t>
      </w:r>
      <w:proofErr w:type="spellEnd"/>
      <w:r w:rsidR="00FB77F9" w:rsidRPr="00565F14">
        <w:rPr>
          <w:rFonts w:asciiTheme="minorHAnsi" w:hAnsiTheme="minorHAnsi" w:cstheme="minorHAnsi"/>
          <w:i/>
          <w:iCs/>
        </w:rPr>
        <w:t xml:space="preserve"> </w:t>
      </w:r>
      <w:proofErr w:type="spellStart"/>
      <w:r w:rsidR="00FB77F9" w:rsidRPr="00565F14">
        <w:rPr>
          <w:rFonts w:asciiTheme="minorHAnsi" w:hAnsiTheme="minorHAnsi" w:cstheme="minorHAnsi"/>
          <w:i/>
          <w:iCs/>
        </w:rPr>
        <w:t>lata</w:t>
      </w:r>
      <w:proofErr w:type="spellEnd"/>
      <w:r w:rsidR="00FB77F9">
        <w:rPr>
          <w:rFonts w:asciiTheme="minorHAnsi" w:hAnsiTheme="minorHAnsi" w:cstheme="minorHAnsi"/>
          <w:i/>
          <w:iCs/>
        </w:rPr>
        <w:t xml:space="preserve"> (El)</w:t>
      </w:r>
      <w:r w:rsidR="00FB77F9" w:rsidRPr="00565F14">
        <w:rPr>
          <w:rFonts w:asciiTheme="minorHAnsi" w:hAnsiTheme="minorHAnsi" w:cstheme="minorHAnsi"/>
        </w:rPr>
        <w:t xml:space="preserve">, </w:t>
      </w:r>
      <w:proofErr w:type="spellStart"/>
      <w:r w:rsidR="00FB77F9" w:rsidRPr="00565F14">
        <w:rPr>
          <w:rFonts w:asciiTheme="minorHAnsi" w:hAnsiTheme="minorHAnsi" w:cstheme="minorHAnsi"/>
          <w:i/>
          <w:iCs/>
        </w:rPr>
        <w:t>Neofusicoccum</w:t>
      </w:r>
      <w:proofErr w:type="spellEnd"/>
      <w:r w:rsidR="00FB77F9" w:rsidRPr="00565F14">
        <w:rPr>
          <w:rFonts w:asciiTheme="minorHAnsi" w:hAnsiTheme="minorHAnsi" w:cstheme="minorHAnsi"/>
          <w:i/>
          <w:iCs/>
        </w:rPr>
        <w:t xml:space="preserve"> parvum</w:t>
      </w:r>
      <w:r w:rsidR="00FB77F9">
        <w:rPr>
          <w:rFonts w:asciiTheme="minorHAnsi" w:hAnsiTheme="minorHAnsi" w:cstheme="minorHAnsi"/>
          <w:i/>
          <w:iCs/>
        </w:rPr>
        <w:t xml:space="preserve"> (Np)</w:t>
      </w:r>
      <w:r w:rsidR="00FB77F9" w:rsidRPr="00565F14">
        <w:rPr>
          <w:rFonts w:asciiTheme="minorHAnsi" w:hAnsiTheme="minorHAnsi" w:cstheme="minorHAnsi"/>
          <w:i/>
          <w:iCs/>
        </w:rPr>
        <w:t>,</w:t>
      </w:r>
      <w:r w:rsidR="00FB77F9" w:rsidRPr="00565F14">
        <w:rPr>
          <w:rFonts w:asciiTheme="minorHAnsi" w:hAnsiTheme="minorHAnsi" w:cstheme="minorHAnsi"/>
        </w:rPr>
        <w:t xml:space="preserve"> </w:t>
      </w:r>
      <w:r w:rsidR="00FB77F9" w:rsidRPr="00565F14">
        <w:rPr>
          <w:rFonts w:asciiTheme="minorHAnsi" w:hAnsiTheme="minorHAnsi" w:cstheme="minorHAnsi"/>
          <w:i/>
          <w:iCs/>
        </w:rPr>
        <w:t>N. luteum</w:t>
      </w:r>
      <w:r w:rsidR="00FB77F9">
        <w:rPr>
          <w:rFonts w:asciiTheme="minorHAnsi" w:hAnsiTheme="minorHAnsi" w:cstheme="minorHAnsi"/>
          <w:i/>
          <w:iCs/>
        </w:rPr>
        <w:t xml:space="preserve"> (</w:t>
      </w:r>
      <w:proofErr w:type="spellStart"/>
      <w:r w:rsidR="00FB77F9">
        <w:rPr>
          <w:rFonts w:asciiTheme="minorHAnsi" w:hAnsiTheme="minorHAnsi" w:cstheme="minorHAnsi"/>
          <w:i/>
          <w:iCs/>
        </w:rPr>
        <w:t>Nl</w:t>
      </w:r>
      <w:proofErr w:type="spellEnd"/>
      <w:r w:rsidR="00FB77F9">
        <w:rPr>
          <w:rFonts w:asciiTheme="minorHAnsi" w:hAnsiTheme="minorHAnsi" w:cstheme="minorHAnsi"/>
          <w:i/>
          <w:iCs/>
        </w:rPr>
        <w:t>)</w:t>
      </w:r>
      <w:r w:rsidR="00FB77F9" w:rsidRPr="00565F14">
        <w:rPr>
          <w:rFonts w:asciiTheme="minorHAnsi" w:hAnsiTheme="minorHAnsi" w:cstheme="minorHAnsi"/>
          <w:i/>
          <w:iCs/>
        </w:rPr>
        <w:t xml:space="preserve">, </w:t>
      </w:r>
      <w:proofErr w:type="spellStart"/>
      <w:r w:rsidR="00FB77F9" w:rsidRPr="00565F14">
        <w:rPr>
          <w:rFonts w:asciiTheme="minorHAnsi" w:hAnsiTheme="minorHAnsi" w:cstheme="minorHAnsi"/>
          <w:i/>
          <w:iCs/>
        </w:rPr>
        <w:t>Ilyonectria</w:t>
      </w:r>
      <w:proofErr w:type="spellEnd"/>
      <w:r w:rsidR="00FB77F9" w:rsidRPr="00565F14">
        <w:rPr>
          <w:rFonts w:asciiTheme="minorHAnsi" w:hAnsiTheme="minorHAnsi" w:cstheme="minorHAnsi"/>
          <w:i/>
          <w:iCs/>
        </w:rPr>
        <w:t xml:space="preserve"> </w:t>
      </w:r>
      <w:proofErr w:type="spellStart"/>
      <w:r w:rsidR="00FB77F9" w:rsidRPr="00565F14">
        <w:rPr>
          <w:rFonts w:asciiTheme="minorHAnsi" w:hAnsiTheme="minorHAnsi" w:cstheme="minorHAnsi"/>
          <w:i/>
          <w:iCs/>
        </w:rPr>
        <w:t>liriodendri</w:t>
      </w:r>
      <w:proofErr w:type="spellEnd"/>
      <w:r w:rsidR="00FB77F9" w:rsidRPr="00565F14">
        <w:rPr>
          <w:rFonts w:asciiTheme="minorHAnsi" w:hAnsiTheme="minorHAnsi" w:cstheme="minorHAnsi"/>
          <w:i/>
          <w:iCs/>
        </w:rPr>
        <w:t xml:space="preserve"> </w:t>
      </w:r>
      <w:r w:rsidR="00FB77F9">
        <w:rPr>
          <w:rFonts w:asciiTheme="minorHAnsi" w:hAnsiTheme="minorHAnsi" w:cstheme="minorHAnsi"/>
          <w:i/>
          <w:iCs/>
        </w:rPr>
        <w:t>(</w:t>
      </w:r>
      <w:proofErr w:type="spellStart"/>
      <w:r w:rsidR="00FB77F9">
        <w:rPr>
          <w:rFonts w:asciiTheme="minorHAnsi" w:hAnsiTheme="minorHAnsi" w:cstheme="minorHAnsi"/>
          <w:i/>
          <w:iCs/>
        </w:rPr>
        <w:t>Ii</w:t>
      </w:r>
      <w:proofErr w:type="spellEnd"/>
      <w:r w:rsidR="00FB77F9">
        <w:rPr>
          <w:rFonts w:asciiTheme="minorHAnsi" w:hAnsiTheme="minorHAnsi" w:cstheme="minorHAnsi"/>
          <w:i/>
          <w:iCs/>
        </w:rPr>
        <w:t xml:space="preserve">) </w:t>
      </w:r>
      <w:r w:rsidR="00FB77F9" w:rsidRPr="00565F14">
        <w:rPr>
          <w:rFonts w:asciiTheme="minorHAnsi" w:hAnsiTheme="minorHAnsi" w:cstheme="minorHAnsi"/>
        </w:rPr>
        <w:t xml:space="preserve">and </w:t>
      </w:r>
      <w:proofErr w:type="spellStart"/>
      <w:r w:rsidR="00FB77F9" w:rsidRPr="00565F14">
        <w:rPr>
          <w:rFonts w:asciiTheme="minorHAnsi" w:hAnsiTheme="minorHAnsi" w:cstheme="minorHAnsi"/>
          <w:i/>
          <w:iCs/>
        </w:rPr>
        <w:t>Dactylonectria</w:t>
      </w:r>
      <w:proofErr w:type="spellEnd"/>
      <w:r w:rsidR="00FB77F9" w:rsidRPr="00565F14">
        <w:rPr>
          <w:rFonts w:asciiTheme="minorHAnsi" w:hAnsiTheme="minorHAnsi" w:cstheme="minorHAnsi"/>
          <w:i/>
          <w:iCs/>
        </w:rPr>
        <w:t xml:space="preserve"> </w:t>
      </w:r>
      <w:proofErr w:type="spellStart"/>
      <w:r w:rsidR="00FB77F9" w:rsidRPr="00565F14">
        <w:rPr>
          <w:rFonts w:asciiTheme="minorHAnsi" w:hAnsiTheme="minorHAnsi" w:cstheme="minorHAnsi"/>
          <w:i/>
          <w:iCs/>
        </w:rPr>
        <w:t>macrodidyma</w:t>
      </w:r>
      <w:proofErr w:type="spellEnd"/>
      <w:r w:rsidR="00FB77F9">
        <w:rPr>
          <w:rFonts w:asciiTheme="minorHAnsi" w:hAnsiTheme="minorHAnsi" w:cstheme="minorHAnsi"/>
          <w:i/>
          <w:iCs/>
        </w:rPr>
        <w:t xml:space="preserve"> (Dm)</w:t>
      </w:r>
      <w:r w:rsidR="00FB77F9" w:rsidRPr="00565F14">
        <w:rPr>
          <w:rFonts w:asciiTheme="minorHAnsi" w:hAnsiTheme="minorHAnsi" w:cstheme="minorHAnsi"/>
        </w:rPr>
        <w:t xml:space="preserve">, siderophore production on </w:t>
      </w:r>
      <w:r w:rsidR="00FB77F9" w:rsidRPr="00565F14">
        <w:rPr>
          <w:rFonts w:asciiTheme="minorHAnsi" w:eastAsiaTheme="minorHAnsi" w:hAnsiTheme="minorHAnsi" w:cstheme="minorHAnsi"/>
          <w:color w:val="131413"/>
          <w:szCs w:val="28"/>
          <w:lang w:bidi="ar-SA"/>
        </w:rPr>
        <w:t xml:space="preserve">chrome </w:t>
      </w:r>
      <w:proofErr w:type="spellStart"/>
      <w:r w:rsidR="00FB77F9" w:rsidRPr="00565F14">
        <w:rPr>
          <w:rFonts w:asciiTheme="minorHAnsi" w:eastAsiaTheme="minorHAnsi" w:hAnsiTheme="minorHAnsi" w:cstheme="minorHAnsi"/>
          <w:color w:val="131413"/>
          <w:szCs w:val="28"/>
          <w:lang w:bidi="ar-SA"/>
        </w:rPr>
        <w:t>azurol</w:t>
      </w:r>
      <w:proofErr w:type="spellEnd"/>
      <w:r w:rsidR="00FB77F9" w:rsidRPr="00565F14">
        <w:rPr>
          <w:rFonts w:asciiTheme="minorHAnsi" w:eastAsiaTheme="minorHAnsi" w:hAnsiTheme="minorHAnsi" w:cstheme="minorHAnsi"/>
          <w:color w:val="131413"/>
          <w:szCs w:val="28"/>
          <w:lang w:bidi="ar-SA"/>
        </w:rPr>
        <w:t xml:space="preserve"> S (</w:t>
      </w:r>
      <w:r w:rsidR="00FB77F9" w:rsidRPr="00565F14">
        <w:rPr>
          <w:rFonts w:asciiTheme="minorHAnsi" w:hAnsiTheme="minorHAnsi" w:cstheme="minorHAnsi"/>
        </w:rPr>
        <w:t xml:space="preserve">CAS-LB) agar, phosphate solubilization on </w:t>
      </w:r>
      <w:r w:rsidR="00FB77F9" w:rsidRPr="00565F14">
        <w:rPr>
          <w:rFonts w:asciiTheme="minorHAnsi" w:eastAsiaTheme="minorHAnsi" w:hAnsiTheme="minorHAnsi" w:cstheme="minorHAnsi"/>
          <w:color w:val="131413"/>
          <w:szCs w:val="28"/>
          <w:lang w:bidi="ar-SA"/>
        </w:rPr>
        <w:t>tricalcium phosphate agar (</w:t>
      </w:r>
      <w:r w:rsidR="00FB77F9" w:rsidRPr="00565F14">
        <w:rPr>
          <w:rFonts w:asciiTheme="minorHAnsi" w:hAnsiTheme="minorHAnsi" w:cstheme="minorHAnsi"/>
        </w:rPr>
        <w:t xml:space="preserve">TCP), and indoleacetic acid (IAA) production on </w:t>
      </w:r>
      <w:r w:rsidR="00FB77F9" w:rsidRPr="00565F14">
        <w:rPr>
          <w:rFonts w:asciiTheme="minorHAnsi" w:eastAsiaTheme="minorHAnsi" w:hAnsiTheme="minorHAnsi" w:cstheme="minorHAnsi"/>
          <w:color w:val="131413"/>
          <w:szCs w:val="28"/>
          <w:lang w:bidi="ar-SA"/>
        </w:rPr>
        <w:t>Luria Bertani broth amended with L-tryptophan (</w:t>
      </w:r>
      <w:proofErr w:type="spellStart"/>
      <w:r w:rsidR="00FB77F9" w:rsidRPr="00565F14">
        <w:rPr>
          <w:rFonts w:asciiTheme="minorHAnsi" w:hAnsiTheme="minorHAnsi" w:cstheme="minorHAnsi"/>
        </w:rPr>
        <w:t>LB+Trp</w:t>
      </w:r>
      <w:proofErr w:type="spellEnd"/>
      <w:r w:rsidR="00FB77F9" w:rsidRPr="00565F14">
        <w:rPr>
          <w:rFonts w:asciiTheme="minorHAnsi" w:hAnsiTheme="minorHAnsi" w:cstheme="minorHAnsi"/>
        </w:rPr>
        <w:t>).</w:t>
      </w:r>
    </w:p>
    <w:tbl>
      <w:tblPr>
        <w:tblStyle w:val="PlainTable2"/>
        <w:tblW w:w="1049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851"/>
        <w:gridCol w:w="1134"/>
        <w:gridCol w:w="1134"/>
        <w:gridCol w:w="906"/>
        <w:gridCol w:w="784"/>
        <w:gridCol w:w="755"/>
        <w:gridCol w:w="1129"/>
        <w:gridCol w:w="962"/>
      </w:tblGrid>
      <w:tr w:rsidR="00FB77F9" w:rsidRPr="00EF4245" w14:paraId="27B3891C" w14:textId="77777777" w:rsidTr="00B21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A9E85" w14:textId="77777777" w:rsidR="00FB77F9" w:rsidRPr="00EF4245" w:rsidRDefault="00FB77F9" w:rsidP="00F84427">
            <w:pPr>
              <w:pStyle w:val="BodyText"/>
              <w:spacing w:after="0" w:line="240" w:lineRule="auto"/>
              <w:ind w:right="-165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bookmarkStart w:id="0" w:name="_Hlk102505110"/>
            <w:r w:rsidRPr="00EF424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sol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03307" w14:textId="77777777" w:rsidR="00FB77F9" w:rsidRPr="00EF4245" w:rsidRDefault="00FB77F9" w:rsidP="00F84427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F424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ssue/ Si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25DCC" w14:textId="4CA140F2" w:rsidR="00FB77F9" w:rsidRPr="00EF4245" w:rsidRDefault="00FB77F9" w:rsidP="0025435B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EF4245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El</w:t>
            </w:r>
            <w:r w:rsidR="0025435B" w:rsidRPr="0025435B">
              <w:rPr>
                <w:rFonts w:asciiTheme="minorHAnsi" w:hAnsiTheme="minorHAnsi" w:cstheme="minorHAnsi"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5352C" w14:textId="23B67EC9" w:rsidR="00FB77F9" w:rsidRPr="00EF4245" w:rsidRDefault="00FB77F9" w:rsidP="0025435B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EF4245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Np</w:t>
            </w:r>
            <w:r w:rsidR="0025435B" w:rsidRPr="0025435B">
              <w:rPr>
                <w:rFonts w:asciiTheme="minorHAnsi" w:hAnsiTheme="minorHAnsi" w:cstheme="minorHAnsi"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5BF8F" w14:textId="007FA430" w:rsidR="00FB77F9" w:rsidRPr="00EF4245" w:rsidRDefault="00FB77F9" w:rsidP="0025435B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proofErr w:type="spellStart"/>
            <w:r w:rsidRPr="00EF4245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Nl</w:t>
            </w:r>
            <w:proofErr w:type="spellEnd"/>
            <w:r w:rsidR="0025435B" w:rsidRPr="0025435B">
              <w:rPr>
                <w:rFonts w:asciiTheme="minorHAnsi" w:hAnsiTheme="minorHAnsi" w:cstheme="minorHAnsi"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2C457" w14:textId="167E84B6" w:rsidR="00FB77F9" w:rsidRPr="00EF4245" w:rsidRDefault="00FB77F9" w:rsidP="0025435B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EF4245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Ii</w:t>
            </w:r>
            <w:r w:rsidR="0025435B" w:rsidRPr="0025435B">
              <w:rPr>
                <w:rFonts w:asciiTheme="minorHAnsi" w:hAnsiTheme="minorHAnsi" w:cstheme="minorHAnsi"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30CF5" w14:textId="3EAC177F" w:rsidR="00FB77F9" w:rsidRPr="00EF4245" w:rsidRDefault="00FB77F9" w:rsidP="0025435B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F4245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Dm</w:t>
            </w:r>
            <w:r w:rsidR="0025435B" w:rsidRPr="0025435B">
              <w:rPr>
                <w:rFonts w:asciiTheme="minorHAnsi" w:hAnsiTheme="minorHAnsi" w:cstheme="minorHAnsi"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4D431" w14:textId="28A56F51" w:rsidR="00FB77F9" w:rsidRPr="00EF4245" w:rsidRDefault="00FB77F9" w:rsidP="0025435B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F424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CP</w:t>
            </w:r>
            <w:r w:rsidR="0025435B" w:rsidRPr="0025435B">
              <w:rPr>
                <w:rFonts w:asciiTheme="minorHAnsi" w:hAnsiTheme="minorHAnsi" w:cstheme="minorHAnsi"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D36B1" w14:textId="27E55C34" w:rsidR="00FB77F9" w:rsidRPr="00EF4245" w:rsidRDefault="00FB77F9" w:rsidP="0025435B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EF424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B+Trp</w:t>
            </w:r>
            <w:proofErr w:type="spellEnd"/>
            <w:r w:rsidR="0025435B" w:rsidRPr="0025435B">
              <w:rPr>
                <w:rFonts w:asciiTheme="minorHAnsi" w:hAnsiTheme="minorHAnsi" w:cstheme="minorHAnsi"/>
                <w:i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7E471" w14:textId="4175BF66" w:rsidR="00FB77F9" w:rsidRPr="00EF4245" w:rsidRDefault="00FB77F9" w:rsidP="007D0A7A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F424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-LB</w:t>
            </w:r>
            <w:r w:rsidR="0025435B" w:rsidRPr="0025435B">
              <w:rPr>
                <w:rFonts w:asciiTheme="minorHAnsi" w:hAnsiTheme="minorHAnsi" w:cstheme="minorHAnsi"/>
                <w:iCs/>
                <w:sz w:val="22"/>
                <w:szCs w:val="22"/>
                <w:vertAlign w:val="superscript"/>
              </w:rPr>
              <w:t>d</w:t>
            </w:r>
          </w:p>
        </w:tc>
      </w:tr>
      <w:tr w:rsidR="00FB77F9" w:rsidRPr="00565F14" w14:paraId="0157104A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bottom w:val="nil"/>
            </w:tcBorders>
          </w:tcPr>
          <w:p w14:paraId="2D9FCAA5" w14:textId="77777777" w:rsidR="00FB77F9" w:rsidRPr="00EF4245" w:rsidRDefault="00FB77F9" w:rsidP="00B21545">
            <w:pPr>
              <w:pStyle w:val="BodyText"/>
              <w:spacing w:line="240" w:lineRule="auto"/>
              <w:ind w:right="-165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bookmarkStart w:id="1" w:name="_Hlk102505123"/>
            <w:bookmarkEnd w:id="0"/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EF4245">
              <w:rPr>
                <w:rFonts w:asciiTheme="minorHAnsi" w:hAnsiTheme="minorHAnsi" w:cstheme="minorBidi"/>
                <w:b w:val="0"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62DDCC1" w14:textId="77777777" w:rsidR="00FB77F9" w:rsidRPr="00EF4245" w:rsidRDefault="00FB77F9" w:rsidP="004361B6">
            <w:pPr>
              <w:pStyle w:val="BodyText"/>
              <w:spacing w:line="240" w:lineRule="auto"/>
              <w:ind w:lef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Bidi"/>
                <w:color w:val="000000" w:themeColor="text1"/>
              </w:rPr>
              <w:t>Root / ORG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87AB687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6B9076C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35EA4C8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</w:tcPr>
          <w:p w14:paraId="40E471BC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</w:tcPr>
          <w:p w14:paraId="16EC146A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79D7D52F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681A727E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F4245">
              <w:rPr>
                <w:rFonts w:asciiTheme="minorHAnsi" w:hAnsiTheme="minorHAnsi" w:cstheme="minorHAnsi"/>
                <w:b/>
                <w:bCs/>
                <w:lang w:val="en-US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</w:tcPr>
          <w:p w14:paraId="59A746E1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FB77F9" w:rsidRPr="00565F14" w14:paraId="5093E206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0418A59A" w14:textId="77777777" w:rsidR="00FB77F9" w:rsidRPr="00EF4245" w:rsidRDefault="00FB77F9" w:rsidP="00B21545">
            <w:pPr>
              <w:pStyle w:val="BodyText"/>
              <w:spacing w:line="240" w:lineRule="auto"/>
              <w:ind w:right="-165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EF4245">
              <w:rPr>
                <w:rFonts w:asciiTheme="minorHAnsi" w:hAnsiTheme="minorHAnsi" w:cstheme="minorBidi"/>
                <w:b w:val="0"/>
                <w:color w:val="000000" w:themeColor="text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95B9B2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Bidi"/>
                <w:color w:val="000000" w:themeColor="text1"/>
              </w:rPr>
              <w:t>Root / C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01C234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842BFF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9886B6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6074F358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01A8614C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33A94A6C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098D25A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/+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01CA7FC2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FB77F9" w:rsidRPr="00565F14" w14:paraId="55AF8713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5452D1C6" w14:textId="77777777" w:rsidR="00FB77F9" w:rsidRPr="00EF4245" w:rsidRDefault="00FB77F9" w:rsidP="00B21545">
            <w:pPr>
              <w:pStyle w:val="BodyText"/>
              <w:spacing w:line="240" w:lineRule="auto"/>
              <w:ind w:right="-165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EF4245">
              <w:rPr>
                <w:rFonts w:asciiTheme="minorHAnsi" w:hAnsiTheme="minorHAnsi" w:cstheme="minorHAnsi"/>
                <w:b w:val="0"/>
                <w:bCs w:val="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467AB7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Bidi"/>
                <w:color w:val="000000" w:themeColor="text1"/>
              </w:rPr>
              <w:t>Leaf / C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DE7388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02F2F5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2F96F1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2BBE71CB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44205535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2771B1A4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FB89CD2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/-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864FFA0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FB77F9" w:rsidRPr="00565F14" w14:paraId="6BB75603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49DDB7BF" w14:textId="77777777" w:rsidR="00FB77F9" w:rsidRPr="00EF4245" w:rsidRDefault="00FB77F9" w:rsidP="00B21545">
            <w:pPr>
              <w:pStyle w:val="BodyText"/>
              <w:spacing w:line="240" w:lineRule="auto"/>
              <w:ind w:right="-165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EF4245">
              <w:rPr>
                <w:rFonts w:asciiTheme="minorHAnsi" w:hAnsiTheme="minorHAnsi" w:cstheme="minorHAnsi"/>
                <w:b w:val="0"/>
                <w:bCs w:val="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DEFE0A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Bidi"/>
                <w:color w:val="000000" w:themeColor="text1"/>
              </w:rPr>
              <w:t xml:space="preserve">Root / CON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C4B5CD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7F5017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305B4B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2C2B3D64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11DEE399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2ECE15E3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32A6CDF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D9F84D2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FB77F9" w:rsidRPr="00565F14" w14:paraId="3795F35F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736B9651" w14:textId="77777777" w:rsidR="00FB77F9" w:rsidRPr="00EF4245" w:rsidRDefault="00FB77F9" w:rsidP="00B21545">
            <w:pPr>
              <w:pStyle w:val="BodyText"/>
              <w:spacing w:line="240" w:lineRule="auto"/>
              <w:ind w:right="-165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EF4245">
              <w:rPr>
                <w:rFonts w:asciiTheme="minorHAnsi" w:hAnsiTheme="minorHAnsi" w:cstheme="minorHAnsi"/>
                <w:b w:val="0"/>
                <w:bCs w:val="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728A8E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Bidi"/>
                <w:color w:val="000000" w:themeColor="text1"/>
              </w:rPr>
              <w:t>Root / OR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3A1712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93CAD5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D922B0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161478D8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2A6CA976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25ADCB6E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761F598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/-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24179403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FB77F9" w:rsidRPr="00565F14" w14:paraId="367E99CC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0EA64F28" w14:textId="77777777" w:rsidR="00FB77F9" w:rsidRPr="00EF4245" w:rsidRDefault="00FB77F9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EF4245">
              <w:rPr>
                <w:rFonts w:asciiTheme="minorHAnsi" w:hAnsiTheme="minorHAnsi" w:cstheme="minorHAnsi"/>
                <w:b w:val="0"/>
                <w:bCs w:val="0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375FD7" w14:textId="42F47E8E" w:rsidR="00FB77F9" w:rsidRPr="00EF4245" w:rsidRDefault="00FB77F9" w:rsidP="00A85AC7">
            <w:pPr>
              <w:pStyle w:val="BodyText"/>
              <w:spacing w:line="240" w:lineRule="auto"/>
              <w:ind w:right="-1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Bidi"/>
                <w:color w:val="000000" w:themeColor="text1"/>
              </w:rPr>
              <w:t>Root / C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647852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68CAFD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4026A6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4C1786DF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3D9DE750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6DBFBAC8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F6D78E0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55C30AB5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FB77F9" w:rsidRPr="00565F14" w14:paraId="65976868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31DEEAFF" w14:textId="77777777" w:rsidR="00FB77F9" w:rsidRPr="00EF4245" w:rsidRDefault="00FB77F9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EF4245">
              <w:rPr>
                <w:rFonts w:asciiTheme="minorHAnsi" w:hAnsiTheme="minorHAnsi" w:cstheme="minorHAnsi"/>
                <w:b w:val="0"/>
                <w:bCs w:val="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EA01D7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Bidi"/>
                <w:color w:val="000000" w:themeColor="text1"/>
              </w:rPr>
              <w:t>Root / OR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5580B3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374CEF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8F5AF8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48A1B688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7EE46275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1AA227A7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9D802F7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4EF69AA4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FB77F9" w:rsidRPr="00565F14" w14:paraId="78E76534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7C8D4E05" w14:textId="77777777" w:rsidR="00FB77F9" w:rsidRPr="00EF4245" w:rsidRDefault="00FB77F9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color w:val="00000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F719C4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EF4245">
              <w:rPr>
                <w:rFonts w:asciiTheme="minorHAnsi" w:hAnsiTheme="minorHAnsi" w:cstheme="minorBidi"/>
                <w:color w:val="000000" w:themeColor="text1"/>
              </w:rPr>
              <w:t>Root / OR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A44919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951634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81A5B9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20BFAC6F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7446EC79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5FEAC91A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D31E10E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0D93C489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FB77F9" w:rsidRPr="00565F14" w14:paraId="0224541A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602266E3" w14:textId="77777777" w:rsidR="00FB77F9" w:rsidRPr="00EF4245" w:rsidRDefault="00FB77F9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color w:val="00000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D1FAFE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EF4245">
              <w:rPr>
                <w:rFonts w:asciiTheme="minorHAnsi" w:hAnsiTheme="minorHAnsi" w:cstheme="minorBidi"/>
                <w:color w:val="000000" w:themeColor="text1"/>
              </w:rPr>
              <w:t>Root / C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96A4A8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37BEAF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9B30F0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17B16093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0AD2A4C6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4E07EA57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0B5DE1B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C1664C2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FB77F9" w:rsidRPr="00565F14" w14:paraId="5CE3DAD4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46BB1308" w14:textId="77777777" w:rsidR="00FB77F9" w:rsidRPr="00EF4245" w:rsidRDefault="00FB77F9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EF4245">
              <w:rPr>
                <w:rFonts w:asciiTheme="minorHAnsi" w:hAnsiTheme="minorHAnsi" w:cstheme="minorHAnsi"/>
                <w:b w:val="0"/>
                <w:bCs w:val="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D5EC7C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Bidi"/>
                <w:color w:val="000000" w:themeColor="text1"/>
              </w:rPr>
              <w:t>Root / OR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DDFB9B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0A49BE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BBCF19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604BA16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2E63CD30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45C37331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62706F3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5242848C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FB77F9" w:rsidRPr="00565F14" w14:paraId="5FB6CE6B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2C4EED67" w14:textId="77777777" w:rsidR="00FB77F9" w:rsidRPr="00EF4245" w:rsidRDefault="00FB77F9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EF4245">
              <w:rPr>
                <w:rFonts w:asciiTheme="minorHAnsi" w:hAnsiTheme="minorHAnsi" w:cstheme="minorHAnsi"/>
                <w:b w:val="0"/>
                <w:bCs w:val="0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F661F4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Bidi"/>
                <w:color w:val="000000" w:themeColor="text1"/>
              </w:rPr>
              <w:t>Root / OR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18D02B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F6C549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FB35D1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04C8AE2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4378F8F6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12F3CEC2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E4FB6B4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/-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4320E325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FB77F9" w:rsidRPr="00565F14" w14:paraId="41DCB4D3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0319BFC2" w14:textId="77777777" w:rsidR="00FB77F9" w:rsidRPr="00EF4245" w:rsidRDefault="00FB77F9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EF4245">
              <w:rPr>
                <w:rFonts w:asciiTheme="minorHAnsi" w:hAnsiTheme="minorHAnsi" w:cstheme="minorHAnsi"/>
                <w:b w:val="0"/>
                <w:bCs w:val="0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DE23A3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Bidi"/>
              </w:rPr>
              <w:t>Root / C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09D380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039137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E6E243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35832B23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041AAEDE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0EB32343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95C860E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3D8F69DA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FB77F9" w:rsidRPr="00565F14" w14:paraId="0C2761E3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4B11DA51" w14:textId="77777777" w:rsidR="00FB77F9" w:rsidRPr="00EF4245" w:rsidRDefault="00FB77F9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color w:val="00000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EF4245">
              <w:rPr>
                <w:rFonts w:asciiTheme="minorHAnsi" w:hAnsiTheme="minorHAnsi" w:cstheme="minorHAnsi"/>
                <w:b w:val="0"/>
                <w:bCs w:val="0"/>
                <w:lang w:val="en-US"/>
              </w:rPr>
              <w:t>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F14333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E109E">
              <w:rPr>
                <w:rFonts w:asciiTheme="minorHAnsi" w:hAnsiTheme="minorHAnsi" w:cstheme="minorBidi"/>
              </w:rPr>
              <w:t>Root / OR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ABB2F9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FDE42F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279DF0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22E2E93D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761A961C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74FD9EEA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0C662D4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/-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15CA478B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FB77F9" w:rsidRPr="00565F14" w14:paraId="44AA32C9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5DE2F264" w14:textId="77777777" w:rsidR="00FB77F9" w:rsidRPr="00EF4245" w:rsidRDefault="00FB77F9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EF4245">
              <w:rPr>
                <w:rFonts w:asciiTheme="minorHAnsi" w:hAnsiTheme="minorHAnsi" w:cstheme="minorHAnsi"/>
                <w:b w:val="0"/>
                <w:bCs w:val="0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79D79E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Bidi"/>
              </w:rPr>
              <w:t>Root / OR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51BAD0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78A56A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6EA40E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0398910B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0F011250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37284D32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026519B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91563FF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FB77F9" w:rsidRPr="00565F14" w14:paraId="0C6DC860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506B1A51" w14:textId="77777777" w:rsidR="00FB77F9" w:rsidRPr="00EF4245" w:rsidRDefault="00FB77F9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EF4245">
              <w:rPr>
                <w:rFonts w:asciiTheme="minorHAnsi" w:hAnsiTheme="minorHAnsi" w:cstheme="minorHAnsi"/>
                <w:b w:val="0"/>
                <w:bCs w:val="0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DD7256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Bidi"/>
              </w:rPr>
              <w:t>Root / C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783013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D912C8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B2603E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4E22FF57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2FAA9E20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3F80EC38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FF2FBD5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37B3EBE7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</w:tr>
      <w:tr w:rsidR="00FB77F9" w:rsidRPr="00565F14" w14:paraId="05C9B7F1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6AACBAFA" w14:textId="77777777" w:rsidR="00FB77F9" w:rsidRPr="00EF4245" w:rsidRDefault="00FB77F9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EF4245">
              <w:rPr>
                <w:rFonts w:asciiTheme="minorHAnsi" w:hAnsiTheme="minorHAnsi" w:cstheme="minorHAnsi"/>
                <w:b w:val="0"/>
                <w:lang w:val="en-US"/>
              </w:rPr>
              <w:t>2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8DFA2F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Bidi"/>
              </w:rPr>
              <w:t>Root / OR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C3D676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072A3B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EC1091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C448388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6B76F828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4E1B0B32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E894FF5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4CD5F30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+</w:t>
            </w:r>
          </w:p>
        </w:tc>
      </w:tr>
      <w:tr w:rsidR="00FB77F9" w:rsidRPr="00565F14" w14:paraId="0A7670EE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26A243A3" w14:textId="77777777" w:rsidR="00FB77F9" w:rsidRPr="00EF4245" w:rsidRDefault="00FB77F9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EF4245">
              <w:rPr>
                <w:rFonts w:asciiTheme="minorHAnsi" w:hAnsiTheme="minorHAnsi" w:cstheme="minorHAnsi"/>
                <w:b w:val="0"/>
                <w:lang w:val="en-US"/>
              </w:rPr>
              <w:t>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0988B3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Bidi"/>
              </w:rPr>
              <w:t>Root / OR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CE159E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201906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6CF816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1876360B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0A03F381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54A1557B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C5943AC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1785FE38" w14:textId="77777777" w:rsidR="00FB77F9" w:rsidRPr="00EF4245" w:rsidRDefault="00FB77F9" w:rsidP="00F84427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EF4245">
              <w:rPr>
                <w:rFonts w:asciiTheme="minorHAnsi" w:hAnsiTheme="minorHAnsi" w:cstheme="minorHAnsi"/>
                <w:lang w:val="en-US"/>
              </w:rPr>
              <w:t>++</w:t>
            </w:r>
          </w:p>
        </w:tc>
      </w:tr>
      <w:tr w:rsidR="00FB77F9" w:rsidRPr="00565F14" w14:paraId="44911911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7CD711FB" w14:textId="77777777" w:rsidR="00FB77F9" w:rsidRPr="00EF4245" w:rsidRDefault="00FB77F9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lang w:val="en-US"/>
              </w:rPr>
            </w:pPr>
            <w:r w:rsidRPr="00EF424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EF4245">
              <w:rPr>
                <w:rFonts w:asciiTheme="minorHAnsi" w:hAnsiTheme="minorHAnsi" w:cstheme="minorHAnsi"/>
                <w:b w:val="0"/>
                <w:lang w:val="en-US"/>
              </w:rPr>
              <w:t>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D9BAE0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Bidi"/>
              </w:rPr>
              <w:t xml:space="preserve">Root / ORG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E30467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2CEC3D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6FADB6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0D67F8E2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68C3C0CE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38C87C59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E57302E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1E04A58" w14:textId="77777777" w:rsidR="00FB77F9" w:rsidRPr="008E109E" w:rsidRDefault="00FB77F9" w:rsidP="00F84427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bookmarkEnd w:id="1"/>
      <w:tr w:rsidR="00B21545" w:rsidRPr="00565F14" w14:paraId="769E2526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1468DD7" w14:textId="77777777" w:rsidR="00B21545" w:rsidRPr="00565F14" w:rsidRDefault="00B21545" w:rsidP="00B21545">
            <w:pPr>
              <w:pStyle w:val="BodyText"/>
              <w:spacing w:line="240" w:lineRule="auto"/>
              <w:ind w:right="-165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25</w:t>
            </w:r>
          </w:p>
        </w:tc>
        <w:tc>
          <w:tcPr>
            <w:tcW w:w="1701" w:type="dxa"/>
          </w:tcPr>
          <w:p w14:paraId="6ABC5AC1" w14:textId="77777777" w:rsidR="00B21545" w:rsidRPr="008E109E" w:rsidRDefault="00B21545" w:rsidP="00757949">
            <w:pPr>
              <w:pStyle w:val="BodyText"/>
              <w:spacing w:line="240" w:lineRule="auto"/>
              <w:ind w:lef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E109E">
              <w:rPr>
                <w:rFonts w:asciiTheme="minorHAnsi" w:hAnsiTheme="minorHAnsi" w:cstheme="minorBidi"/>
              </w:rPr>
              <w:t xml:space="preserve">Root / OLD </w:t>
            </w:r>
          </w:p>
        </w:tc>
        <w:tc>
          <w:tcPr>
            <w:tcW w:w="851" w:type="dxa"/>
          </w:tcPr>
          <w:p w14:paraId="56F27C4C" w14:textId="77777777" w:rsidR="00B21545" w:rsidRPr="008E109E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</w:tcPr>
          <w:p w14:paraId="2F9755D0" w14:textId="77777777" w:rsidR="00B21545" w:rsidRPr="008E109E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</w:tcPr>
          <w:p w14:paraId="5BC3DD1C" w14:textId="77777777" w:rsidR="00B21545" w:rsidRPr="008E109E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906" w:type="dxa"/>
          </w:tcPr>
          <w:p w14:paraId="04065F21" w14:textId="77777777" w:rsidR="00B21545" w:rsidRPr="008E109E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84" w:type="dxa"/>
          </w:tcPr>
          <w:p w14:paraId="037C344F" w14:textId="77777777" w:rsidR="00B21545" w:rsidRPr="008E109E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</w:tcPr>
          <w:p w14:paraId="4EEF5A78" w14:textId="77777777" w:rsidR="00B21545" w:rsidRPr="008E109E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1129" w:type="dxa"/>
          </w:tcPr>
          <w:p w14:paraId="4F6E8808" w14:textId="77777777" w:rsidR="00B21545" w:rsidRPr="008E109E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/-</w:t>
            </w:r>
          </w:p>
        </w:tc>
        <w:tc>
          <w:tcPr>
            <w:tcW w:w="962" w:type="dxa"/>
          </w:tcPr>
          <w:p w14:paraId="5E657DF6" w14:textId="77777777" w:rsidR="00B21545" w:rsidRPr="008E109E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B21545" w:rsidRPr="00565F14" w14:paraId="7948315A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7F7F7F" w:themeColor="text1" w:themeTint="80"/>
            </w:tcBorders>
          </w:tcPr>
          <w:p w14:paraId="2C041A64" w14:textId="77777777" w:rsidR="00B21545" w:rsidRPr="00565F14" w:rsidRDefault="00B21545" w:rsidP="00B21545">
            <w:pPr>
              <w:pStyle w:val="BodyText"/>
              <w:spacing w:line="240" w:lineRule="auto"/>
              <w:ind w:right="-165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26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</w:tcPr>
          <w:p w14:paraId="34754446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</w:tcPr>
          <w:p w14:paraId="11C8F205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14:paraId="64F97352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14:paraId="50C9F1E5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906" w:type="dxa"/>
            <w:tcBorders>
              <w:bottom w:val="single" w:sz="4" w:space="0" w:color="7F7F7F" w:themeColor="text1" w:themeTint="80"/>
            </w:tcBorders>
          </w:tcPr>
          <w:p w14:paraId="6E51C79D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784" w:type="dxa"/>
            <w:tcBorders>
              <w:bottom w:val="single" w:sz="4" w:space="0" w:color="7F7F7F" w:themeColor="text1" w:themeTint="80"/>
            </w:tcBorders>
          </w:tcPr>
          <w:p w14:paraId="5263C1AD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bottom w:val="single" w:sz="4" w:space="0" w:color="7F7F7F" w:themeColor="text1" w:themeTint="80"/>
            </w:tcBorders>
          </w:tcPr>
          <w:p w14:paraId="5809FC90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bottom w:val="single" w:sz="4" w:space="0" w:color="7F7F7F" w:themeColor="text1" w:themeTint="80"/>
            </w:tcBorders>
          </w:tcPr>
          <w:p w14:paraId="122AFDAD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962" w:type="dxa"/>
            <w:tcBorders>
              <w:bottom w:val="single" w:sz="4" w:space="0" w:color="7F7F7F" w:themeColor="text1" w:themeTint="80"/>
            </w:tcBorders>
          </w:tcPr>
          <w:p w14:paraId="165295C4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B21545" w:rsidRPr="00565F14" w14:paraId="20C6D862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auto"/>
            </w:tcBorders>
          </w:tcPr>
          <w:p w14:paraId="3BFA1A75" w14:textId="77777777" w:rsidR="00B21545" w:rsidRPr="00565F14" w:rsidRDefault="00B21545" w:rsidP="00B21545">
            <w:pPr>
              <w:pStyle w:val="BodyText"/>
              <w:spacing w:line="240" w:lineRule="auto"/>
              <w:ind w:right="-165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D5CFA0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>Root /</w:t>
            </w:r>
            <w:r>
              <w:rPr>
                <w:rFonts w:asciiTheme="minorHAnsi" w:hAnsiTheme="minorHAnsi" w:cstheme="minorBidi"/>
                <w:color w:val="000000" w:themeColor="text1"/>
              </w:rPr>
              <w:t xml:space="preserve"> </w:t>
            </w:r>
            <w:r w:rsidRPr="684A8AD5">
              <w:rPr>
                <w:rFonts w:asciiTheme="minorHAnsi" w:hAnsiTheme="minorHAnsi" w:cstheme="minorBidi"/>
                <w:color w:val="000000" w:themeColor="text1"/>
              </w:rPr>
              <w:t>YOUN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8AEDCA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D12EDC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FF648B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70C1124B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39E7CA5F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0C4B738F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459CEEA5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/-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307C0489" w14:textId="77777777" w:rsidR="00B21545" w:rsidRPr="00565F14" w:rsidRDefault="00B21545" w:rsidP="00757949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</w:tbl>
    <w:p w14:paraId="6704A040" w14:textId="06850ABC" w:rsidR="00AB5B48" w:rsidRDefault="00AB5B48"/>
    <w:p w14:paraId="38F98884" w14:textId="0850840C" w:rsidR="00AB5B48" w:rsidRDefault="00AB5B4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val="en-US"/>
        </w:rPr>
        <w:lastRenderedPageBreak/>
        <w:t xml:space="preserve">Supplementary </w:t>
      </w:r>
      <w:r w:rsidRPr="00565F14">
        <w:rPr>
          <w:rFonts w:asciiTheme="minorHAnsi" w:hAnsiTheme="minorHAnsi" w:cstheme="minorHAnsi"/>
          <w:lang w:val="en-US"/>
        </w:rPr>
        <w:t xml:space="preserve">Table </w:t>
      </w:r>
      <w:r>
        <w:rPr>
          <w:rFonts w:asciiTheme="minorHAnsi" w:hAnsiTheme="minorHAnsi" w:cstheme="minorHAnsi"/>
          <w:lang w:val="en-US"/>
        </w:rPr>
        <w:t xml:space="preserve">2. </w:t>
      </w:r>
      <w:r w:rsidRPr="00565F14">
        <w:rPr>
          <w:rFonts w:asciiTheme="minorHAnsi" w:hAnsiTheme="minorHAnsi" w:cstheme="minorHAnsi"/>
        </w:rPr>
        <w:t>Continue</w:t>
      </w:r>
      <w:r>
        <w:rPr>
          <w:rFonts w:asciiTheme="minorHAnsi" w:hAnsiTheme="minorHAnsi" w:cstheme="minorHAnsi"/>
        </w:rPr>
        <w:t>d</w:t>
      </w:r>
    </w:p>
    <w:tbl>
      <w:tblPr>
        <w:tblStyle w:val="PlainTable2"/>
        <w:tblW w:w="10349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851"/>
        <w:gridCol w:w="1060"/>
        <w:gridCol w:w="1129"/>
        <w:gridCol w:w="1071"/>
        <w:gridCol w:w="840"/>
        <w:gridCol w:w="755"/>
        <w:gridCol w:w="957"/>
        <w:gridCol w:w="992"/>
      </w:tblGrid>
      <w:tr w:rsidR="004361B6" w:rsidRPr="00565F14" w14:paraId="0D86CB10" w14:textId="77777777" w:rsidTr="00B21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6214F" w14:textId="77777777" w:rsidR="004361B6" w:rsidRPr="00EF4245" w:rsidRDefault="004361B6" w:rsidP="007D0A7A">
            <w:pPr>
              <w:pStyle w:val="BodyText"/>
              <w:spacing w:after="0" w:line="240" w:lineRule="auto"/>
              <w:ind w:right="-16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F424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sol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89172" w14:textId="77777777" w:rsidR="004361B6" w:rsidRPr="00EF4245" w:rsidRDefault="004361B6" w:rsidP="00525418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F424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ssue/ Si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0694D" w14:textId="05748EA5" w:rsidR="004361B6" w:rsidRPr="00EF4245" w:rsidRDefault="004361B6" w:rsidP="0025435B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EF4245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El</w:t>
            </w:r>
            <w:r w:rsidR="0025435B">
              <w:rPr>
                <w:rFonts w:asciiTheme="minorHAnsi" w:hAnsiTheme="minorHAnsi" w:cstheme="minorHAnsi"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4933B" w14:textId="0705276A" w:rsidR="004361B6" w:rsidRPr="00EF4245" w:rsidRDefault="004361B6" w:rsidP="0025435B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EF4245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Np</w:t>
            </w:r>
            <w:r w:rsidR="0025435B">
              <w:rPr>
                <w:rFonts w:asciiTheme="minorHAnsi" w:hAnsiTheme="minorHAnsi" w:cstheme="minorHAnsi"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0F342" w14:textId="08FB2A67" w:rsidR="004361B6" w:rsidRPr="00EF4245" w:rsidRDefault="004361B6" w:rsidP="0025435B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proofErr w:type="spellStart"/>
            <w:r w:rsidRPr="00EF4245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Nl</w:t>
            </w:r>
            <w:proofErr w:type="spellEnd"/>
            <w:r w:rsidR="0025435B">
              <w:rPr>
                <w:rFonts w:asciiTheme="minorHAnsi" w:hAnsiTheme="minorHAnsi" w:cstheme="minorHAnsi"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106FC" w14:textId="1CCD3BD2" w:rsidR="004361B6" w:rsidRPr="00EF4245" w:rsidRDefault="004361B6" w:rsidP="0025435B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EF4245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Ii</w:t>
            </w:r>
            <w:r w:rsidR="0025435B">
              <w:rPr>
                <w:rFonts w:asciiTheme="minorHAnsi" w:hAnsiTheme="minorHAnsi" w:cstheme="minorHAnsi"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5F3D9" w14:textId="5D3971A7" w:rsidR="004361B6" w:rsidRPr="00EF4245" w:rsidRDefault="004361B6" w:rsidP="0025435B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F4245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Dm</w:t>
            </w:r>
            <w:r w:rsidR="0025435B">
              <w:rPr>
                <w:rFonts w:asciiTheme="minorHAnsi" w:hAnsiTheme="minorHAnsi" w:cstheme="minorHAnsi"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8A0E1" w14:textId="101E8D9B" w:rsidR="004361B6" w:rsidRPr="00EF4245" w:rsidRDefault="004361B6" w:rsidP="0025435B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F424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CP</w:t>
            </w:r>
            <w:r w:rsidR="0025435B">
              <w:rPr>
                <w:rFonts w:asciiTheme="minorHAnsi" w:hAnsiTheme="minorHAnsi" w:cstheme="minorHAnsi"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0916E" w14:textId="15CF2D6C" w:rsidR="004361B6" w:rsidRPr="00EF4245" w:rsidRDefault="004361B6" w:rsidP="0025435B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EF424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B+Trp</w:t>
            </w:r>
            <w:proofErr w:type="spellEnd"/>
            <w:r w:rsidR="0025435B" w:rsidRPr="0025435B">
              <w:rPr>
                <w:rFonts w:asciiTheme="minorHAnsi" w:hAnsiTheme="minorHAnsi" w:cstheme="minorHAnsi"/>
                <w:i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823EC" w14:textId="113F66E6" w:rsidR="004361B6" w:rsidRPr="00EF4245" w:rsidRDefault="004361B6" w:rsidP="0025435B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F424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-LB</w:t>
            </w:r>
            <w:r w:rsidR="0025435B" w:rsidRPr="0025435B">
              <w:rPr>
                <w:rFonts w:asciiTheme="minorHAnsi" w:hAnsiTheme="minorHAnsi" w:cstheme="minorHAnsi"/>
                <w:iCs/>
                <w:sz w:val="22"/>
                <w:szCs w:val="22"/>
                <w:vertAlign w:val="superscript"/>
              </w:rPr>
              <w:t>d</w:t>
            </w:r>
          </w:p>
        </w:tc>
      </w:tr>
      <w:tr w:rsidR="004361B6" w:rsidRPr="00565F14" w14:paraId="09BAA483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</w:tcPr>
          <w:p w14:paraId="5FE6F2E2" w14:textId="1881AF17" w:rsidR="004361B6" w:rsidRPr="00565F14" w:rsidRDefault="004361B6" w:rsidP="00B21545">
            <w:pPr>
              <w:pStyle w:val="BodyText"/>
              <w:spacing w:line="240" w:lineRule="auto"/>
              <w:ind w:right="-165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A00B619" w14:textId="616B421C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856A96F" w14:textId="67C89B47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</w:tcPr>
          <w:p w14:paraId="3FAEE4AF" w14:textId="3061F884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3387F3DA" w14:textId="27C428DA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01A2C9B7" w14:textId="195AA393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5D212AF3" w14:textId="0CFD6105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5C799254" w14:textId="0F700C5F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</w:tcPr>
          <w:p w14:paraId="3EEF94F4" w14:textId="403C6FB8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83238D3" w14:textId="5710B093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4361B6" w:rsidRPr="00565F14" w14:paraId="537C3A54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5845EF5C" w14:textId="21BF0E5F" w:rsidR="004361B6" w:rsidRPr="00565F14" w:rsidRDefault="004361B6" w:rsidP="00B21545">
            <w:pPr>
              <w:pStyle w:val="BodyText"/>
              <w:spacing w:line="240" w:lineRule="auto"/>
              <w:ind w:right="-165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2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FC77FD" w14:textId="737139B3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93D70A" w14:textId="1FDABF39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7AD61F7" w14:textId="1E20DE76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1941793" w14:textId="073E344E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695929E2" w14:textId="7B7BB6A5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1CA8A7E2" w14:textId="21567E0F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0D3D4858" w14:textId="3222C624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030D1723" w14:textId="677D7C31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3D51EA" w14:textId="5C157FC4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4361B6" w:rsidRPr="00565F14" w14:paraId="25EF2699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5FD67B76" w14:textId="2A3FA684" w:rsidR="004361B6" w:rsidRPr="00565F14" w:rsidRDefault="004361B6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4B3AA1" w14:textId="18473100" w:rsidR="004361B6" w:rsidRPr="00565F14" w:rsidRDefault="004361B6" w:rsidP="002E0080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>Root / OL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150761" w14:textId="4D507F3F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0C90CB9" w14:textId="24D54300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BF9F20B" w14:textId="31CE3B97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4EC76BDC" w14:textId="19B6C4F7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5381A4EC" w14:textId="3809675C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2FA0CEF2" w14:textId="2E83131F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472FF241" w14:textId="7D45A6FF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6D8760" w14:textId="38CC750F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</w:tr>
      <w:tr w:rsidR="004361B6" w:rsidRPr="00565F14" w14:paraId="225A113B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62A88250" w14:textId="026F635A" w:rsidR="004361B6" w:rsidRPr="00565F14" w:rsidRDefault="004361B6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3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9C22E2" w14:textId="5AF1C142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F3208E" w14:textId="37847A29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6734A327" w14:textId="2CDEF939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963F884" w14:textId="3AD44D81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3B41DFA2" w14:textId="1A6761DC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692D111B" w14:textId="32867891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00F62F0D" w14:textId="12A697B3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7F77AAF5" w14:textId="1FFDF6AD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E683C6" w14:textId="5FFE8D1C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4361B6" w:rsidRPr="00565F14" w14:paraId="3EE4C5C3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7453D727" w14:textId="793E4746" w:rsidR="004361B6" w:rsidRPr="00565F14" w:rsidRDefault="004361B6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3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71E163" w14:textId="144D0372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E0744C" w14:textId="6C6FBC31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63DA5F93" w14:textId="5A16428F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B916DAF" w14:textId="74FDD852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25299FE7" w14:textId="1D4FFDDB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48E825C7" w14:textId="14BA951A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0CFE1A5D" w14:textId="1B919E84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0B4617D0" w14:textId="541B089F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0C389E" w14:textId="5DC1F813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4361B6" w:rsidRPr="00565F14" w14:paraId="061E541D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6983A4CD" w14:textId="207E2C3D" w:rsidR="004361B6" w:rsidRPr="00565F14" w:rsidRDefault="004361B6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3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5639F1" w14:textId="2DB32414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F9BADA" w14:textId="464D189F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F821109" w14:textId="70643F98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BD4904A" w14:textId="081B4BC7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64B030D6" w14:textId="44E20BD0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564E664B" w14:textId="2EC81CB9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18B7424F" w14:textId="56884DA6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49779C3A" w14:textId="168840E2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/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B13A82" w14:textId="6E8B7864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</w:tr>
      <w:tr w:rsidR="004361B6" w:rsidRPr="00565F14" w14:paraId="693A9EBD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548D8991" w14:textId="62FE82EB" w:rsidR="004361B6" w:rsidRPr="00565F14" w:rsidRDefault="004361B6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3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E35FE2" w14:textId="3E350D64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E243A2" w14:textId="49290DD4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0497238" w14:textId="0FC49A8A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CAFBC6A" w14:textId="59AD82D7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6CDC01D3" w14:textId="2D0040EE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4F3EFB41" w14:textId="71D425E3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3E39D357" w14:textId="0CA7160C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4B6D8B91" w14:textId="4CF8328C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902725" w14:textId="789894CB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</w:tr>
      <w:tr w:rsidR="004361B6" w:rsidRPr="00565F14" w14:paraId="69BD13FD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08E8B2DF" w14:textId="2D482AAF" w:rsidR="004361B6" w:rsidRPr="00565F14" w:rsidRDefault="004361B6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3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22D24D" w14:textId="5DF5635C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>Root</w:t>
            </w:r>
            <w:r>
              <w:rPr>
                <w:rFonts w:asciiTheme="minorHAnsi" w:hAnsiTheme="minorHAnsi" w:cstheme="minorBidi"/>
                <w:color w:val="000000" w:themeColor="text1"/>
              </w:rPr>
              <w:t xml:space="preserve"> </w:t>
            </w:r>
            <w:r w:rsidRPr="684A8AD5">
              <w:rPr>
                <w:rFonts w:asciiTheme="minorHAnsi" w:hAnsiTheme="minorHAnsi" w:cstheme="minorBidi"/>
                <w:color w:val="000000" w:themeColor="text1"/>
              </w:rPr>
              <w:t>/</w:t>
            </w:r>
            <w:r w:rsidR="00B21545">
              <w:rPr>
                <w:rFonts w:asciiTheme="minorHAnsi" w:hAnsiTheme="minorHAnsi" w:cstheme="minorBidi"/>
                <w:color w:val="000000" w:themeColor="text1"/>
              </w:rPr>
              <w:t xml:space="preserve"> </w:t>
            </w:r>
            <w:r w:rsidRPr="684A8AD5">
              <w:rPr>
                <w:rFonts w:asciiTheme="minorHAnsi" w:hAnsiTheme="minorHAnsi" w:cstheme="minorBidi"/>
                <w:color w:val="000000" w:themeColor="text1"/>
              </w:rPr>
              <w:t>YOU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EAC423" w14:textId="72546CE1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05736FB3" w14:textId="152A63F4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890D89B" w14:textId="160E35CD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27D27D17" w14:textId="46CE04AE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51159978" w14:textId="6BFC228E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44AD80B0" w14:textId="58F77707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4F2EAF96" w14:textId="5816FFE1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12EA8D" w14:textId="4E2C122A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4361B6" w:rsidRPr="00565F14" w14:paraId="54BA49BF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15B4B8EA" w14:textId="20C03FBF" w:rsidR="004361B6" w:rsidRPr="00565F14" w:rsidRDefault="004361B6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26A0FB" w14:textId="4599E560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FA8AF5" w14:textId="1CA18540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3B1C7AD" w14:textId="3A423213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645F631" w14:textId="2D1B4E7E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65026E12" w14:textId="6F095600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29459231" w14:textId="16E2C232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6D06199F" w14:textId="12360B09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E11CEF7" w14:textId="6CD5CD57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3DAA48" w14:textId="0EA442BE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4361B6" w:rsidRPr="00565F14" w14:paraId="30A36D78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09AC0A11" w14:textId="17B369A6" w:rsidR="004361B6" w:rsidRPr="00565F14" w:rsidRDefault="004361B6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3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0AF44F" w14:textId="7455F332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4B5523" w14:textId="11CDBF62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300E02C5" w14:textId="67BB4DFE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48D1E5A" w14:textId="3D78C48E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54D233EB" w14:textId="2DAD4244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1F1E9451" w14:textId="605515F9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732CA803" w14:textId="0D5A6E98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3366AF6" w14:textId="0DDE5D02" w:rsidR="004361B6" w:rsidRPr="008E109E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/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B21A30" w14:textId="51777A3F" w:rsidR="004361B6" w:rsidRPr="008E109E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E109E">
              <w:rPr>
                <w:rFonts w:asciiTheme="minorHAnsi" w:hAnsiTheme="minorHAnsi" w:cstheme="minorHAnsi"/>
                <w:lang w:val="en-US"/>
              </w:rPr>
              <w:t>++</w:t>
            </w:r>
          </w:p>
        </w:tc>
      </w:tr>
      <w:tr w:rsidR="004361B6" w:rsidRPr="00565F14" w14:paraId="4B2766A6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08AB59C2" w14:textId="75070741" w:rsidR="004361B6" w:rsidRPr="00565F14" w:rsidRDefault="004361B6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9F0DB1" w14:textId="1C99DDC8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DD0B34" w14:textId="40457D30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B03A3CF" w14:textId="6EF11AF5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5AFEE79" w14:textId="5DB6D49E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95C9396" w14:textId="22E4E1C0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6F96D69A" w14:textId="63215BE2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08B3CE8E" w14:textId="46D7E485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7507D3C2" w14:textId="75363D08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539FD4" w14:textId="20FD0966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4361B6" w:rsidRPr="00565F14" w14:paraId="44424733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4199D7F4" w14:textId="0E09B646" w:rsidR="004361B6" w:rsidRPr="00565F14" w:rsidRDefault="004361B6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FE89D3" w14:textId="5E8ECDE4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FA49DB" w14:textId="17BD5318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CF0271C" w14:textId="32437631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4191AC4" w14:textId="3CAF1C97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22249085" w14:textId="0D4FA0D4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6FC90472" w14:textId="33316F20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0DBC8A38" w14:textId="0DB24278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50F431D" w14:textId="1FE9E62A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8E6EEE" w14:textId="1F417FE7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4361B6" w:rsidRPr="00565F14" w14:paraId="0DA44B09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3DB245D8" w14:textId="2BDD6630" w:rsidR="004361B6" w:rsidRPr="00565F14" w:rsidRDefault="004361B6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2E52E5" w14:textId="662AF83F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2F1CD1" w14:textId="3A294A35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971610F" w14:textId="648AFADA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DA53BD7" w14:textId="53300A73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36F57435" w14:textId="2D97140D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0177EB93" w14:textId="5FC35D4C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70952377" w14:textId="5EBBD0C5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247E8DDC" w14:textId="00BA96C3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14F914" w14:textId="718DA098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4361B6" w:rsidRPr="00565F14" w14:paraId="5A19C431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72DF58C8" w14:textId="5BA756B9" w:rsidR="004361B6" w:rsidRPr="00565F14" w:rsidRDefault="004361B6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5DD98D" w14:textId="2C0B0DAD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7001D1" w14:textId="279FCEDD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80271B0" w14:textId="15F5A0E1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0D040B6" w14:textId="55585CEF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504F3C71" w14:textId="18EBD775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0ACE88FB" w14:textId="0A2A091C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3069C087" w14:textId="2C321C62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640BCF7C" w14:textId="204D63AA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23BD16" w14:textId="01EE5BC5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4361B6" w:rsidRPr="00565F14" w14:paraId="13F4F5EF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2988656B" w14:textId="4656683B" w:rsidR="004361B6" w:rsidRPr="002E0080" w:rsidRDefault="004361B6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Cs w:val="0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4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A776A3" w14:textId="50C74520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7F30F7" w14:textId="158B37F9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1866759" w14:textId="25211834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C377F39" w14:textId="7C8F67D0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381888E5" w14:textId="0D9C7618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20489535" w14:textId="1B101161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1B90C7D5" w14:textId="4A44C179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C4EE4FD" w14:textId="1DCE56D0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/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B370A4" w14:textId="661E9D34" w:rsidR="004361B6" w:rsidRPr="00565F14" w:rsidRDefault="004361B6" w:rsidP="004361B6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2E0080" w:rsidRPr="00565F14" w14:paraId="31289334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0A3E4FAD" w14:textId="77777777" w:rsidR="002E0080" w:rsidRPr="00565F14" w:rsidRDefault="002E0080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</w:t>
            </w:r>
            <w:r w:rsidRPr="00565F14">
              <w:rPr>
                <w:rFonts w:asciiTheme="minorHAnsi" w:hAnsiTheme="minorHAnsi" w:cstheme="minorHAnsi"/>
                <w:b w:val="0"/>
                <w:lang w:val="en-US"/>
              </w:rPr>
              <w:t>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834EC1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7110B7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F9B04B7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91097DB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2C9E68F4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542D1B8D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6186D1ED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0C306BE9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A871F5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2E0080" w:rsidRPr="00565F14" w14:paraId="7005D67E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7CA40B80" w14:textId="77777777" w:rsidR="002E0080" w:rsidRPr="00565F14" w:rsidRDefault="002E0080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4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5A36FE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  <w:lang w:val="en-US"/>
              </w:rPr>
              <w:t>Root / OL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FC9419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3CA7D84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A3E034D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58116C59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2F768832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7153B549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335EAA88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C0E45E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2E0080" w:rsidRPr="00565F14" w14:paraId="549CC0F7" w14:textId="77777777" w:rsidTr="00B2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2B0292A4" w14:textId="77777777" w:rsidR="002E0080" w:rsidRPr="00565F14" w:rsidRDefault="002E0080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color w:val="000000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4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C06297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92F980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07A5147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F8D1053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01B7F9A0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09F02ED1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nil"/>
            </w:tcBorders>
          </w:tcPr>
          <w:p w14:paraId="5E40CA8A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76A6ECF5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DD65F1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2E0080" w:rsidRPr="00565F14" w14:paraId="73581B26" w14:textId="77777777" w:rsidTr="00B2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14:paraId="1CA3ABA9" w14:textId="77777777" w:rsidR="002E0080" w:rsidRPr="00565F14" w:rsidRDefault="002E0080" w:rsidP="00B21545">
            <w:pPr>
              <w:pStyle w:val="BodyText"/>
              <w:spacing w:line="240" w:lineRule="auto"/>
              <w:ind w:right="-126"/>
              <w:rPr>
                <w:rFonts w:asciiTheme="minorHAnsi" w:hAnsiTheme="minorHAnsi" w:cstheme="minorHAnsi"/>
                <w:b w:val="0"/>
                <w:color w:val="000000"/>
                <w:lang w:val="en-US"/>
              </w:rPr>
            </w:pPr>
            <w:r w:rsidRPr="684A8AD5">
              <w:rPr>
                <w:rFonts w:asciiTheme="minorHAnsi" w:hAnsiTheme="minorHAnsi" w:cstheme="minorBidi"/>
                <w:b w:val="0"/>
                <w:color w:val="000000" w:themeColor="text1"/>
                <w:lang w:val="en-US"/>
              </w:rPr>
              <w:t>LUVPK-4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DFD2366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684A8AD5">
              <w:rPr>
                <w:rFonts w:asciiTheme="minorHAnsi" w:hAnsiTheme="minorHAnsi" w:cstheme="minorBidi"/>
                <w:color w:val="000000" w:themeColor="text1"/>
              </w:rPr>
              <w:t xml:space="preserve">Root / OLD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343D1F5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</w:tcPr>
          <w:p w14:paraId="5BDA4592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5FABDA44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5EE14695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035DA0D8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++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</w:tcPr>
          <w:p w14:paraId="39F0225C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4C62FD7C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+/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CA364A1" w14:textId="77777777" w:rsidR="002E0080" w:rsidRPr="00565F14" w:rsidRDefault="002E0080" w:rsidP="00525418">
            <w:pPr>
              <w:pStyle w:val="BodyText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65F14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</w:tbl>
    <w:p w14:paraId="55DEC238" w14:textId="77777777" w:rsidR="004361B6" w:rsidRDefault="004361B6"/>
    <w:p w14:paraId="14063763" w14:textId="6DB02284" w:rsidR="00B21545" w:rsidRDefault="00FB77F9" w:rsidP="00B21545">
      <w:pPr>
        <w:pStyle w:val="BodyText"/>
        <w:spacing w:after="0"/>
        <w:ind w:left="-284"/>
        <w:rPr>
          <w:rFonts w:asciiTheme="minorHAnsi" w:hAnsiTheme="minorHAnsi" w:cstheme="minorHAnsi"/>
          <w:sz w:val="22"/>
          <w:szCs w:val="22"/>
          <w:lang w:val="en-US"/>
        </w:rPr>
      </w:pPr>
      <w:r w:rsidRPr="00D807E7">
        <w:rPr>
          <w:rFonts w:asciiTheme="minorHAnsi" w:hAnsiTheme="minorHAnsi" w:cstheme="minorHAnsi"/>
          <w:sz w:val="22"/>
          <w:szCs w:val="22"/>
          <w:lang w:val="en-US"/>
        </w:rPr>
        <w:t>CON- Conventionally managed vineyard, ORG- Organically managed vineyard sampled in Jan-Feb 2021</w:t>
      </w:r>
    </w:p>
    <w:p w14:paraId="351B9E00" w14:textId="3D16B85A" w:rsidR="00B21545" w:rsidRDefault="00FB77F9" w:rsidP="00B21545">
      <w:pPr>
        <w:pStyle w:val="BodyText"/>
        <w:spacing w:after="0"/>
        <w:ind w:left="-284"/>
        <w:rPr>
          <w:rFonts w:asciiTheme="minorHAnsi" w:hAnsiTheme="minorHAnsi" w:cstheme="minorHAnsi"/>
          <w:sz w:val="22"/>
          <w:szCs w:val="22"/>
          <w:lang w:val="en-US"/>
        </w:rPr>
      </w:pPr>
      <w:r w:rsidRPr="00D807E7">
        <w:rPr>
          <w:rFonts w:asciiTheme="minorHAnsi" w:hAnsiTheme="minorHAnsi" w:cstheme="minorHAnsi"/>
          <w:sz w:val="22"/>
          <w:szCs w:val="22"/>
          <w:lang w:val="en-US"/>
        </w:rPr>
        <w:t>DJ2- N</w:t>
      </w:r>
      <w:r w:rsidR="00B21545">
        <w:rPr>
          <w:rFonts w:asciiTheme="minorHAnsi" w:hAnsiTheme="minorHAnsi" w:cstheme="minorHAnsi"/>
          <w:sz w:val="22"/>
          <w:szCs w:val="22"/>
          <w:lang w:val="en-US"/>
        </w:rPr>
        <w:t>ewly planted vines (2-year-old)</w:t>
      </w:r>
      <w:r w:rsidRPr="00D807E7">
        <w:rPr>
          <w:rFonts w:asciiTheme="minorHAnsi" w:hAnsiTheme="minorHAnsi" w:cstheme="minorHAnsi"/>
          <w:sz w:val="22"/>
          <w:szCs w:val="22"/>
          <w:lang w:val="en-US"/>
        </w:rPr>
        <w:t>, and DJ25- Mature vines (25-year-old) sampl</w:t>
      </w:r>
      <w:r w:rsidR="00B21545">
        <w:rPr>
          <w:rFonts w:asciiTheme="minorHAnsi" w:hAnsiTheme="minorHAnsi" w:cstheme="minorHAnsi"/>
          <w:sz w:val="22"/>
          <w:szCs w:val="22"/>
          <w:lang w:val="en-US"/>
        </w:rPr>
        <w:t>ed</w:t>
      </w:r>
      <w:r w:rsidRPr="00D807E7">
        <w:rPr>
          <w:rFonts w:asciiTheme="minorHAnsi" w:hAnsiTheme="minorHAnsi" w:cstheme="minorHAnsi"/>
          <w:sz w:val="22"/>
          <w:szCs w:val="22"/>
          <w:lang w:val="en-US"/>
        </w:rPr>
        <w:t xml:space="preserve"> in Feb-March 2021</w:t>
      </w:r>
    </w:p>
    <w:p w14:paraId="3D0FBCA4" w14:textId="7C68889E" w:rsidR="00B21545" w:rsidRDefault="006556EE" w:rsidP="00B21545">
      <w:pPr>
        <w:pStyle w:val="BodyText"/>
        <w:spacing w:after="0"/>
        <w:ind w:left="-284"/>
        <w:rPr>
          <w:rFonts w:asciiTheme="minorHAnsi" w:hAnsiTheme="minorHAnsi" w:cstheme="minorHAnsi"/>
          <w:sz w:val="22"/>
          <w:szCs w:val="22"/>
          <w:lang w:val="en-US"/>
        </w:rPr>
      </w:pPr>
      <w:proofErr w:type="spellStart"/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</w:t>
      </w:r>
      <w:r w:rsidR="00FB77F9" w:rsidRPr="00D807E7">
        <w:rPr>
          <w:rFonts w:asciiTheme="minorHAnsi" w:hAnsiTheme="minorHAnsi" w:cstheme="minorHAnsi"/>
          <w:sz w:val="22"/>
          <w:szCs w:val="22"/>
          <w:lang w:val="en-US"/>
        </w:rPr>
        <w:t>Dual</w:t>
      </w:r>
      <w:proofErr w:type="spellEnd"/>
      <w:r w:rsidR="00FB77F9" w:rsidRPr="00D807E7">
        <w:rPr>
          <w:rFonts w:asciiTheme="minorHAnsi" w:hAnsiTheme="minorHAnsi" w:cstheme="minorHAnsi"/>
          <w:sz w:val="22"/>
          <w:szCs w:val="22"/>
          <w:lang w:val="en-US"/>
        </w:rPr>
        <w:t xml:space="preserve"> culture assay on Waksman plates: (+++): high activity (inhibition zone &gt; 5 mm), (++): moderate activity (inhibition zone &lt; 5 mm but ≥ 2 mm) and (+): low activity (inhibition zone &lt; 2 mm but &gt; 1 mm).</w:t>
      </w:r>
    </w:p>
    <w:p w14:paraId="57A90540" w14:textId="323DFA05" w:rsidR="00B21545" w:rsidRDefault="006556EE" w:rsidP="00B21545">
      <w:pPr>
        <w:pStyle w:val="BodyText"/>
        <w:spacing w:after="0"/>
        <w:ind w:left="-284"/>
        <w:rPr>
          <w:rFonts w:asciiTheme="minorHAnsi" w:hAnsiTheme="minorHAnsi" w:cstheme="minorHAnsi"/>
          <w:sz w:val="22"/>
          <w:szCs w:val="22"/>
          <w:lang w:val="en-US"/>
        </w:rPr>
      </w:pPr>
      <w:proofErr w:type="spellStart"/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b</w:t>
      </w:r>
      <w:r w:rsidR="00FB77F9" w:rsidRPr="00D807E7">
        <w:rPr>
          <w:rFonts w:asciiTheme="minorHAnsi" w:hAnsiTheme="minorHAnsi" w:cstheme="minorHAnsi"/>
          <w:sz w:val="22"/>
          <w:szCs w:val="22"/>
          <w:lang w:val="en-US"/>
        </w:rPr>
        <w:t>Siderophore</w:t>
      </w:r>
      <w:proofErr w:type="spellEnd"/>
      <w:r w:rsidR="00FB77F9" w:rsidRPr="00D807E7">
        <w:rPr>
          <w:rFonts w:asciiTheme="minorHAnsi" w:hAnsiTheme="minorHAnsi" w:cstheme="minorHAnsi"/>
          <w:sz w:val="22"/>
          <w:szCs w:val="22"/>
          <w:lang w:val="en-US"/>
        </w:rPr>
        <w:t xml:space="preserve"> production on CAS-LB plates: (+++): high activity (halo zone ≥ 10 mm), (++): moderate (halo zone 10 mm &lt; x &gt; 5 mm), (+): low (clear zone &lt; 5 mm), and (-): no halo zone observed.</w:t>
      </w:r>
    </w:p>
    <w:p w14:paraId="4731BF7B" w14:textId="5E41A864" w:rsidR="00B21545" w:rsidRDefault="006556EE" w:rsidP="00B21545">
      <w:pPr>
        <w:pStyle w:val="BodyText"/>
        <w:spacing w:after="0"/>
        <w:ind w:left="-284"/>
        <w:rPr>
          <w:rFonts w:asciiTheme="minorHAnsi" w:hAnsiTheme="minorHAnsi" w:cstheme="minorHAnsi"/>
          <w:sz w:val="22"/>
          <w:szCs w:val="22"/>
          <w:lang w:val="en-US"/>
        </w:rPr>
      </w:pPr>
      <w:proofErr w:type="spellStart"/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c</w:t>
      </w:r>
      <w:r w:rsidR="00FB77F9" w:rsidRPr="00D807E7">
        <w:rPr>
          <w:rFonts w:asciiTheme="minorHAnsi" w:hAnsiTheme="minorHAnsi" w:cstheme="minorHAnsi"/>
          <w:sz w:val="22"/>
          <w:szCs w:val="22"/>
          <w:lang w:val="en-US"/>
        </w:rPr>
        <w:t>Phosphate</w:t>
      </w:r>
      <w:proofErr w:type="spellEnd"/>
      <w:r w:rsidR="00FB77F9" w:rsidRPr="00D807E7">
        <w:rPr>
          <w:rFonts w:asciiTheme="minorHAnsi" w:hAnsiTheme="minorHAnsi" w:cstheme="minorHAnsi"/>
          <w:sz w:val="22"/>
          <w:szCs w:val="22"/>
          <w:lang w:val="en-US"/>
        </w:rPr>
        <w:t xml:space="preserve"> solubilization on TCP plates: (+++): high activity (halo zone ≥ 10 mm), (++): moderate (halo zone 10 mm &lt; x &gt; 5 mm), (+): low (clear zone &lt; 5 mm), and (-): no halo zone observed.</w:t>
      </w:r>
    </w:p>
    <w:p w14:paraId="217E10B9" w14:textId="3B276F77" w:rsidR="005E1517" w:rsidRPr="009516F5" w:rsidRDefault="006556EE" w:rsidP="006D5EAD">
      <w:pPr>
        <w:pStyle w:val="BodyText"/>
        <w:spacing w:after="0"/>
        <w:ind w:left="-284"/>
        <w:rPr>
          <w:rFonts w:asciiTheme="minorHAnsi" w:hAnsiTheme="minorHAnsi" w:cstheme="minorHAnsi"/>
          <w:noProof/>
        </w:rPr>
      </w:pPr>
      <w:proofErr w:type="spellStart"/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d</w:t>
      </w:r>
      <w:r w:rsidR="00FB77F9" w:rsidRPr="00D807E7">
        <w:rPr>
          <w:rFonts w:asciiTheme="minorHAnsi" w:hAnsiTheme="minorHAnsi" w:cstheme="minorHAnsi"/>
          <w:sz w:val="22"/>
          <w:szCs w:val="22"/>
          <w:lang w:val="en-US"/>
        </w:rPr>
        <w:t>IAA</w:t>
      </w:r>
      <w:proofErr w:type="spellEnd"/>
      <w:r w:rsidR="00FB77F9" w:rsidRPr="00D807E7">
        <w:rPr>
          <w:rFonts w:asciiTheme="minorHAnsi" w:hAnsiTheme="minorHAnsi" w:cstheme="minorHAnsi"/>
          <w:sz w:val="22"/>
          <w:szCs w:val="22"/>
          <w:lang w:val="en-US"/>
        </w:rPr>
        <w:t xml:space="preserve"> production on </w:t>
      </w:r>
      <w:proofErr w:type="spellStart"/>
      <w:r w:rsidR="00FB77F9" w:rsidRPr="00D807E7">
        <w:rPr>
          <w:rFonts w:asciiTheme="minorHAnsi" w:hAnsiTheme="minorHAnsi" w:cstheme="minorHAnsi"/>
          <w:sz w:val="22"/>
          <w:szCs w:val="22"/>
          <w:lang w:val="en-US"/>
        </w:rPr>
        <w:t>LB+Trp</w:t>
      </w:r>
      <w:proofErr w:type="spellEnd"/>
      <w:r w:rsidR="00FB77F9" w:rsidRPr="00D807E7">
        <w:rPr>
          <w:rFonts w:asciiTheme="minorHAnsi" w:hAnsiTheme="minorHAnsi" w:cstheme="minorHAnsi"/>
          <w:sz w:val="22"/>
          <w:szCs w:val="22"/>
          <w:lang w:val="en-US"/>
        </w:rPr>
        <w:t xml:space="preserve"> culture: (+++): intense pink </w:t>
      </w:r>
      <w:proofErr w:type="spellStart"/>
      <w:r w:rsidR="00FB77F9" w:rsidRPr="00D807E7">
        <w:rPr>
          <w:rFonts w:asciiTheme="minorHAnsi" w:hAnsiTheme="minorHAnsi" w:cstheme="minorHAnsi"/>
          <w:sz w:val="22"/>
          <w:szCs w:val="22"/>
          <w:lang w:val="en-US"/>
        </w:rPr>
        <w:t>colour</w:t>
      </w:r>
      <w:proofErr w:type="spellEnd"/>
      <w:r w:rsidR="00FB77F9" w:rsidRPr="00D807E7">
        <w:rPr>
          <w:rFonts w:asciiTheme="minorHAnsi" w:hAnsiTheme="minorHAnsi" w:cstheme="minorHAnsi"/>
          <w:sz w:val="22"/>
          <w:szCs w:val="22"/>
          <w:lang w:val="en-US"/>
        </w:rPr>
        <w:t xml:space="preserve">, (++): moderate pink </w:t>
      </w:r>
      <w:proofErr w:type="spellStart"/>
      <w:r w:rsidR="00FB77F9" w:rsidRPr="00D807E7">
        <w:rPr>
          <w:rFonts w:asciiTheme="minorHAnsi" w:hAnsiTheme="minorHAnsi" w:cstheme="minorHAnsi"/>
          <w:sz w:val="22"/>
          <w:szCs w:val="22"/>
          <w:lang w:val="en-US"/>
        </w:rPr>
        <w:t>colour</w:t>
      </w:r>
      <w:proofErr w:type="spellEnd"/>
      <w:r w:rsidR="00FB77F9" w:rsidRPr="00D807E7">
        <w:rPr>
          <w:rFonts w:asciiTheme="minorHAnsi" w:hAnsiTheme="minorHAnsi" w:cstheme="minorHAnsi"/>
          <w:sz w:val="22"/>
          <w:szCs w:val="22"/>
          <w:lang w:val="en-US"/>
        </w:rPr>
        <w:t xml:space="preserve">, (+): faint pink </w:t>
      </w:r>
      <w:proofErr w:type="spellStart"/>
      <w:r w:rsidR="00FB77F9" w:rsidRPr="00D807E7">
        <w:rPr>
          <w:rFonts w:asciiTheme="minorHAnsi" w:hAnsiTheme="minorHAnsi" w:cstheme="minorHAnsi"/>
          <w:sz w:val="22"/>
          <w:szCs w:val="22"/>
          <w:lang w:val="en-US"/>
        </w:rPr>
        <w:t>colour</w:t>
      </w:r>
      <w:proofErr w:type="spellEnd"/>
      <w:r w:rsidR="00FB77F9" w:rsidRPr="00D807E7">
        <w:rPr>
          <w:rFonts w:asciiTheme="minorHAnsi" w:hAnsiTheme="minorHAnsi" w:cstheme="minorHAnsi"/>
          <w:sz w:val="22"/>
          <w:szCs w:val="22"/>
          <w:lang w:val="en-US"/>
        </w:rPr>
        <w:t xml:space="preserve">, and (-): no color change observed. </w:t>
      </w:r>
    </w:p>
    <w:sectPr w:rsidR="005E1517" w:rsidRPr="009516F5" w:rsidSect="008661A6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CAEB9" w14:textId="77777777" w:rsidR="00B506A1" w:rsidRDefault="00B506A1" w:rsidP="003A5CF5">
      <w:r>
        <w:separator/>
      </w:r>
    </w:p>
  </w:endnote>
  <w:endnote w:type="continuationSeparator" w:id="0">
    <w:p w14:paraId="7D1DE03D" w14:textId="77777777" w:rsidR="00B506A1" w:rsidRDefault="00B506A1" w:rsidP="003A5CF5">
      <w:r>
        <w:continuationSeparator/>
      </w:r>
    </w:p>
  </w:endnote>
  <w:endnote w:type="continuationNotice" w:id="1">
    <w:p w14:paraId="26DCAF53" w14:textId="77777777" w:rsidR="00B506A1" w:rsidRDefault="00B506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2606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D74D36" w14:textId="2E6AAD3F" w:rsidR="00525418" w:rsidRDefault="005254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61A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4B8D295" w14:textId="77777777" w:rsidR="00525418" w:rsidRDefault="005254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702F9" w14:textId="77777777" w:rsidR="00B506A1" w:rsidRDefault="00B506A1" w:rsidP="003A5CF5">
      <w:r>
        <w:separator/>
      </w:r>
    </w:p>
  </w:footnote>
  <w:footnote w:type="continuationSeparator" w:id="0">
    <w:p w14:paraId="71E05646" w14:textId="77777777" w:rsidR="00B506A1" w:rsidRDefault="00B506A1" w:rsidP="003A5CF5">
      <w:r>
        <w:continuationSeparator/>
      </w:r>
    </w:p>
  </w:footnote>
  <w:footnote w:type="continuationNotice" w:id="1">
    <w:p w14:paraId="1DB85766" w14:textId="77777777" w:rsidR="00B506A1" w:rsidRDefault="00B506A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8752D"/>
    <w:multiLevelType w:val="multilevel"/>
    <w:tmpl w:val="8DDE06A6"/>
    <w:lvl w:ilvl="0">
      <w:start w:val="1"/>
      <w:numFmt w:val="decimal"/>
      <w:pStyle w:val="Heading1"/>
      <w:suff w:val="nothing"/>
      <w:lvlText w:val="Chapter %1"/>
      <w:lvlJc w:val="left"/>
      <w:pPr>
        <w:ind w:left="1418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2978"/>
        </w:tabs>
        <w:ind w:left="2978" w:hanging="709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  <w:i w:val="0"/>
        <w:iCs w:val="0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0762623C"/>
    <w:multiLevelType w:val="hybridMultilevel"/>
    <w:tmpl w:val="B216A78C"/>
    <w:lvl w:ilvl="0" w:tplc="BF34A63A">
      <w:start w:val="9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34867"/>
    <w:multiLevelType w:val="hybridMultilevel"/>
    <w:tmpl w:val="AC8E681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  <w:b/>
        <w:bCs/>
        <w:sz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6044E"/>
    <w:multiLevelType w:val="multilevel"/>
    <w:tmpl w:val="B9BCD0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1C9E1ED4"/>
    <w:multiLevelType w:val="hybridMultilevel"/>
    <w:tmpl w:val="8940C100"/>
    <w:lvl w:ilvl="0" w:tplc="AC90BF5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926F5B"/>
    <w:multiLevelType w:val="hybridMultilevel"/>
    <w:tmpl w:val="A8EE205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23107D"/>
    <w:multiLevelType w:val="hybridMultilevel"/>
    <w:tmpl w:val="2C90DD52"/>
    <w:lvl w:ilvl="0" w:tplc="4FFE1A9C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8534BB"/>
    <w:multiLevelType w:val="hybridMultilevel"/>
    <w:tmpl w:val="AC8E6812"/>
    <w:lvl w:ilvl="0" w:tplc="D248985E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  <w:b/>
        <w:bCs/>
        <w:sz w:val="24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5E183E"/>
    <w:multiLevelType w:val="hybridMultilevel"/>
    <w:tmpl w:val="5B1E0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974C94"/>
    <w:multiLevelType w:val="hybridMultilevel"/>
    <w:tmpl w:val="85FE05AA"/>
    <w:lvl w:ilvl="0" w:tplc="6CBE451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A6718E"/>
    <w:multiLevelType w:val="hybridMultilevel"/>
    <w:tmpl w:val="AC8E681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  <w:b/>
        <w:bCs/>
        <w:sz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1B6D8C"/>
    <w:multiLevelType w:val="hybridMultilevel"/>
    <w:tmpl w:val="26BC58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486E59"/>
    <w:multiLevelType w:val="multilevel"/>
    <w:tmpl w:val="3DF4347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4C162668"/>
    <w:multiLevelType w:val="hybridMultilevel"/>
    <w:tmpl w:val="2E9A5A00"/>
    <w:lvl w:ilvl="0" w:tplc="8812B6A4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D5915E9"/>
    <w:multiLevelType w:val="multilevel"/>
    <w:tmpl w:val="068CA5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5" w15:restartNumberingAfterBreak="0">
    <w:nsid w:val="57522657"/>
    <w:multiLevelType w:val="hybridMultilevel"/>
    <w:tmpl w:val="6192717A"/>
    <w:lvl w:ilvl="0" w:tplc="17CE7E12">
      <w:start w:val="9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E947AB"/>
    <w:multiLevelType w:val="multilevel"/>
    <w:tmpl w:val="C510877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75FA5A4D"/>
    <w:multiLevelType w:val="hybridMultilevel"/>
    <w:tmpl w:val="A6CA328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74627887">
    <w:abstractNumId w:val="14"/>
  </w:num>
  <w:num w:numId="2" w16cid:durableId="1568766768">
    <w:abstractNumId w:val="0"/>
  </w:num>
  <w:num w:numId="3" w16cid:durableId="1899588291">
    <w:abstractNumId w:val="16"/>
  </w:num>
  <w:num w:numId="4" w16cid:durableId="492264326">
    <w:abstractNumId w:val="1"/>
  </w:num>
  <w:num w:numId="5" w16cid:durableId="1304502513">
    <w:abstractNumId w:val="15"/>
  </w:num>
  <w:num w:numId="6" w16cid:durableId="20801325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736775403">
    <w:abstractNumId w:val="8"/>
  </w:num>
  <w:num w:numId="8" w16cid:durableId="1315524063">
    <w:abstractNumId w:val="17"/>
  </w:num>
  <w:num w:numId="9" w16cid:durableId="2076583646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33784658">
    <w:abstractNumId w:val="11"/>
  </w:num>
  <w:num w:numId="11" w16cid:durableId="2124224812">
    <w:abstractNumId w:val="12"/>
  </w:num>
  <w:num w:numId="12" w16cid:durableId="1593321739">
    <w:abstractNumId w:val="6"/>
  </w:num>
  <w:num w:numId="13" w16cid:durableId="1762219939">
    <w:abstractNumId w:val="9"/>
  </w:num>
  <w:num w:numId="14" w16cid:durableId="1044140874">
    <w:abstractNumId w:val="4"/>
  </w:num>
  <w:num w:numId="15" w16cid:durableId="1302880573">
    <w:abstractNumId w:val="5"/>
  </w:num>
  <w:num w:numId="16" w16cid:durableId="2000112517">
    <w:abstractNumId w:val="7"/>
  </w:num>
  <w:num w:numId="17" w16cid:durableId="992683892">
    <w:abstractNumId w:val="13"/>
  </w:num>
  <w:num w:numId="18" w16cid:durableId="1393040554">
    <w:abstractNumId w:val="10"/>
  </w:num>
  <w:num w:numId="19" w16cid:durableId="19146998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zNLSwNDA2NTW2tDRQ0lEKTi0uzszPAykwqQUAqJVYG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ww0w9z89xfelefzvhpdwzcz5p5e59drx5t&quot;&gt;Thesis Copy&lt;record-ids&gt;&lt;item&gt;9&lt;/item&gt;&lt;item&gt;24&lt;/item&gt;&lt;item&gt;62&lt;/item&gt;&lt;item&gt;63&lt;/item&gt;&lt;item&gt;64&lt;/item&gt;&lt;item&gt;72&lt;/item&gt;&lt;item&gt;73&lt;/item&gt;&lt;item&gt;74&lt;/item&gt;&lt;item&gt;77&lt;/item&gt;&lt;item&gt;80&lt;/item&gt;&lt;item&gt;84&lt;/item&gt;&lt;item&gt;87&lt;/item&gt;&lt;item&gt;88&lt;/item&gt;&lt;item&gt;93&lt;/item&gt;&lt;item&gt;108&lt;/item&gt;&lt;item&gt;109&lt;/item&gt;&lt;item&gt;112&lt;/item&gt;&lt;item&gt;123&lt;/item&gt;&lt;item&gt;125&lt;/item&gt;&lt;item&gt;134&lt;/item&gt;&lt;item&gt;153&lt;/item&gt;&lt;item&gt;154&lt;/item&gt;&lt;item&gt;157&lt;/item&gt;&lt;item&gt;159&lt;/item&gt;&lt;item&gt;173&lt;/item&gt;&lt;item&gt;177&lt;/item&gt;&lt;item&gt;179&lt;/item&gt;&lt;item&gt;180&lt;/item&gt;&lt;item&gt;181&lt;/item&gt;&lt;item&gt;182&lt;/item&gt;&lt;item&gt;183&lt;/item&gt;&lt;item&gt;194&lt;/item&gt;&lt;item&gt;196&lt;/item&gt;&lt;item&gt;197&lt;/item&gt;&lt;item&gt;198&lt;/item&gt;&lt;item&gt;204&lt;/item&gt;&lt;item&gt;225&lt;/item&gt;&lt;item&gt;229&lt;/item&gt;&lt;item&gt;232&lt;/item&gt;&lt;item&gt;233&lt;/item&gt;&lt;item&gt;242&lt;/item&gt;&lt;item&gt;244&lt;/item&gt;&lt;item&gt;254&lt;/item&gt;&lt;item&gt;256&lt;/item&gt;&lt;item&gt;257&lt;/item&gt;&lt;item&gt;277&lt;/item&gt;&lt;item&gt;456&lt;/item&gt;&lt;item&gt;458&lt;/item&gt;&lt;item&gt;459&lt;/item&gt;&lt;item&gt;460&lt;/item&gt;&lt;item&gt;461&lt;/item&gt;&lt;item&gt;462&lt;/item&gt;&lt;item&gt;463&lt;/item&gt;&lt;item&gt;464&lt;/item&gt;&lt;item&gt;468&lt;/item&gt;&lt;item&gt;469&lt;/item&gt;&lt;item&gt;470&lt;/item&gt;&lt;item&gt;471&lt;/item&gt;&lt;item&gt;472&lt;/item&gt;&lt;item&gt;473&lt;/item&gt;&lt;item&gt;474&lt;/item&gt;&lt;item&gt;476&lt;/item&gt;&lt;item&gt;477&lt;/item&gt;&lt;item&gt;478&lt;/item&gt;&lt;item&gt;479&lt;/item&gt;&lt;/record-ids&gt;&lt;/item&gt;&lt;/Libraries&gt;"/>
  </w:docVars>
  <w:rsids>
    <w:rsidRoot w:val="00565F14"/>
    <w:rsid w:val="00001515"/>
    <w:rsid w:val="00004005"/>
    <w:rsid w:val="00005704"/>
    <w:rsid w:val="0000573C"/>
    <w:rsid w:val="00006218"/>
    <w:rsid w:val="000069E7"/>
    <w:rsid w:val="00010382"/>
    <w:rsid w:val="00010C97"/>
    <w:rsid w:val="00011BF3"/>
    <w:rsid w:val="000157E5"/>
    <w:rsid w:val="00016830"/>
    <w:rsid w:val="000172E8"/>
    <w:rsid w:val="00017600"/>
    <w:rsid w:val="00017BB1"/>
    <w:rsid w:val="0002252E"/>
    <w:rsid w:val="000233EE"/>
    <w:rsid w:val="00026AB2"/>
    <w:rsid w:val="00026D5E"/>
    <w:rsid w:val="00030B9D"/>
    <w:rsid w:val="00035261"/>
    <w:rsid w:val="000353A7"/>
    <w:rsid w:val="000360DC"/>
    <w:rsid w:val="0003629A"/>
    <w:rsid w:val="00037D77"/>
    <w:rsid w:val="000405DD"/>
    <w:rsid w:val="00040F61"/>
    <w:rsid w:val="00043052"/>
    <w:rsid w:val="00045B3E"/>
    <w:rsid w:val="00046F57"/>
    <w:rsid w:val="000479A3"/>
    <w:rsid w:val="0005018C"/>
    <w:rsid w:val="00050CB6"/>
    <w:rsid w:val="00061C14"/>
    <w:rsid w:val="000641A7"/>
    <w:rsid w:val="000662F1"/>
    <w:rsid w:val="000679F7"/>
    <w:rsid w:val="000716BC"/>
    <w:rsid w:val="000746E6"/>
    <w:rsid w:val="00080DF1"/>
    <w:rsid w:val="000820EE"/>
    <w:rsid w:val="0008425D"/>
    <w:rsid w:val="0008537E"/>
    <w:rsid w:val="00090BF5"/>
    <w:rsid w:val="00092D40"/>
    <w:rsid w:val="000933B2"/>
    <w:rsid w:val="00095948"/>
    <w:rsid w:val="00096339"/>
    <w:rsid w:val="0009659B"/>
    <w:rsid w:val="0009690E"/>
    <w:rsid w:val="00096BFE"/>
    <w:rsid w:val="00097879"/>
    <w:rsid w:val="000A0018"/>
    <w:rsid w:val="000A0DF0"/>
    <w:rsid w:val="000A30F0"/>
    <w:rsid w:val="000A380A"/>
    <w:rsid w:val="000A3DC6"/>
    <w:rsid w:val="000A5010"/>
    <w:rsid w:val="000B1B2B"/>
    <w:rsid w:val="000B222E"/>
    <w:rsid w:val="000B5BAB"/>
    <w:rsid w:val="000B63CE"/>
    <w:rsid w:val="000C0CA4"/>
    <w:rsid w:val="000C172A"/>
    <w:rsid w:val="000C37A3"/>
    <w:rsid w:val="000C4D4F"/>
    <w:rsid w:val="000D0C22"/>
    <w:rsid w:val="000D5BC6"/>
    <w:rsid w:val="000D6098"/>
    <w:rsid w:val="000D75E4"/>
    <w:rsid w:val="000E0562"/>
    <w:rsid w:val="000E6B62"/>
    <w:rsid w:val="000F0353"/>
    <w:rsid w:val="000F0B9A"/>
    <w:rsid w:val="000F0D88"/>
    <w:rsid w:val="000F2FA8"/>
    <w:rsid w:val="000F43A2"/>
    <w:rsid w:val="000F7B8E"/>
    <w:rsid w:val="000F7E10"/>
    <w:rsid w:val="00100244"/>
    <w:rsid w:val="00102FB5"/>
    <w:rsid w:val="001049CC"/>
    <w:rsid w:val="00106D01"/>
    <w:rsid w:val="00106F82"/>
    <w:rsid w:val="00114D66"/>
    <w:rsid w:val="001175B2"/>
    <w:rsid w:val="0012098A"/>
    <w:rsid w:val="00121F1F"/>
    <w:rsid w:val="001227D1"/>
    <w:rsid w:val="00122B83"/>
    <w:rsid w:val="00126E3D"/>
    <w:rsid w:val="001312C5"/>
    <w:rsid w:val="00131431"/>
    <w:rsid w:val="00131FAB"/>
    <w:rsid w:val="00132720"/>
    <w:rsid w:val="00132C7E"/>
    <w:rsid w:val="00132ECD"/>
    <w:rsid w:val="00134308"/>
    <w:rsid w:val="00135CF3"/>
    <w:rsid w:val="00137CE0"/>
    <w:rsid w:val="00142A24"/>
    <w:rsid w:val="00142EFF"/>
    <w:rsid w:val="00143B04"/>
    <w:rsid w:val="00144E16"/>
    <w:rsid w:val="00147BD9"/>
    <w:rsid w:val="001512CE"/>
    <w:rsid w:val="00155AA2"/>
    <w:rsid w:val="001616D6"/>
    <w:rsid w:val="00161F7E"/>
    <w:rsid w:val="001628C3"/>
    <w:rsid w:val="001655C3"/>
    <w:rsid w:val="00165FE9"/>
    <w:rsid w:val="001706D4"/>
    <w:rsid w:val="00171712"/>
    <w:rsid w:val="00174284"/>
    <w:rsid w:val="00176A72"/>
    <w:rsid w:val="00177400"/>
    <w:rsid w:val="001775F2"/>
    <w:rsid w:val="001830A1"/>
    <w:rsid w:val="0018317D"/>
    <w:rsid w:val="001841F4"/>
    <w:rsid w:val="001851FA"/>
    <w:rsid w:val="00186005"/>
    <w:rsid w:val="00186393"/>
    <w:rsid w:val="00186A62"/>
    <w:rsid w:val="001879D0"/>
    <w:rsid w:val="00190E91"/>
    <w:rsid w:val="00194061"/>
    <w:rsid w:val="00194ED8"/>
    <w:rsid w:val="0019651A"/>
    <w:rsid w:val="0019663B"/>
    <w:rsid w:val="00196E9E"/>
    <w:rsid w:val="00197702"/>
    <w:rsid w:val="001A08B7"/>
    <w:rsid w:val="001A09A0"/>
    <w:rsid w:val="001A0DCF"/>
    <w:rsid w:val="001A0EE9"/>
    <w:rsid w:val="001A158C"/>
    <w:rsid w:val="001A2FB6"/>
    <w:rsid w:val="001A3D2F"/>
    <w:rsid w:val="001A6B2D"/>
    <w:rsid w:val="001A6E88"/>
    <w:rsid w:val="001A7B74"/>
    <w:rsid w:val="001B2519"/>
    <w:rsid w:val="001B25F1"/>
    <w:rsid w:val="001B77B7"/>
    <w:rsid w:val="001C04EF"/>
    <w:rsid w:val="001C57D8"/>
    <w:rsid w:val="001C70B0"/>
    <w:rsid w:val="001D09DA"/>
    <w:rsid w:val="001D10AC"/>
    <w:rsid w:val="001D2066"/>
    <w:rsid w:val="001D2F3F"/>
    <w:rsid w:val="001D30FC"/>
    <w:rsid w:val="001D37D0"/>
    <w:rsid w:val="001D3DDC"/>
    <w:rsid w:val="001D418F"/>
    <w:rsid w:val="001D6131"/>
    <w:rsid w:val="001D68BA"/>
    <w:rsid w:val="001E1037"/>
    <w:rsid w:val="001E1945"/>
    <w:rsid w:val="001E4558"/>
    <w:rsid w:val="001E6728"/>
    <w:rsid w:val="001F0112"/>
    <w:rsid w:val="001F13CF"/>
    <w:rsid w:val="001F1402"/>
    <w:rsid w:val="001F3D42"/>
    <w:rsid w:val="001F40FC"/>
    <w:rsid w:val="001F7157"/>
    <w:rsid w:val="0020052E"/>
    <w:rsid w:val="0020055B"/>
    <w:rsid w:val="002006AE"/>
    <w:rsid w:val="0020174D"/>
    <w:rsid w:val="00201AF1"/>
    <w:rsid w:val="00202E59"/>
    <w:rsid w:val="00204614"/>
    <w:rsid w:val="00207849"/>
    <w:rsid w:val="00210494"/>
    <w:rsid w:val="00210C79"/>
    <w:rsid w:val="00212BDB"/>
    <w:rsid w:val="00215086"/>
    <w:rsid w:val="00215C62"/>
    <w:rsid w:val="00216555"/>
    <w:rsid w:val="00221458"/>
    <w:rsid w:val="00223B61"/>
    <w:rsid w:val="002244E7"/>
    <w:rsid w:val="00226BFA"/>
    <w:rsid w:val="002305A2"/>
    <w:rsid w:val="00232066"/>
    <w:rsid w:val="0023210A"/>
    <w:rsid w:val="00232577"/>
    <w:rsid w:val="00233DC6"/>
    <w:rsid w:val="00234DD2"/>
    <w:rsid w:val="002357EC"/>
    <w:rsid w:val="002372E7"/>
    <w:rsid w:val="00241A2E"/>
    <w:rsid w:val="00241B96"/>
    <w:rsid w:val="0024370D"/>
    <w:rsid w:val="00245553"/>
    <w:rsid w:val="00250340"/>
    <w:rsid w:val="00252802"/>
    <w:rsid w:val="0025435B"/>
    <w:rsid w:val="00263225"/>
    <w:rsid w:val="00263888"/>
    <w:rsid w:val="00263F14"/>
    <w:rsid w:val="00264DBF"/>
    <w:rsid w:val="002650BB"/>
    <w:rsid w:val="002656FA"/>
    <w:rsid w:val="0026730E"/>
    <w:rsid w:val="00271C04"/>
    <w:rsid w:val="00271C77"/>
    <w:rsid w:val="002724F4"/>
    <w:rsid w:val="002729E3"/>
    <w:rsid w:val="00274C15"/>
    <w:rsid w:val="00274E1C"/>
    <w:rsid w:val="00277B06"/>
    <w:rsid w:val="002826CB"/>
    <w:rsid w:val="00285F95"/>
    <w:rsid w:val="00286062"/>
    <w:rsid w:val="0029011A"/>
    <w:rsid w:val="00292ADA"/>
    <w:rsid w:val="00293086"/>
    <w:rsid w:val="0029620D"/>
    <w:rsid w:val="002964B2"/>
    <w:rsid w:val="002965E2"/>
    <w:rsid w:val="00297863"/>
    <w:rsid w:val="00297D25"/>
    <w:rsid w:val="002A0F83"/>
    <w:rsid w:val="002A11C2"/>
    <w:rsid w:val="002A14D2"/>
    <w:rsid w:val="002A1CC5"/>
    <w:rsid w:val="002A205E"/>
    <w:rsid w:val="002A2DCA"/>
    <w:rsid w:val="002A32CC"/>
    <w:rsid w:val="002A38F3"/>
    <w:rsid w:val="002A43F6"/>
    <w:rsid w:val="002A6791"/>
    <w:rsid w:val="002B2641"/>
    <w:rsid w:val="002B32A6"/>
    <w:rsid w:val="002B46C9"/>
    <w:rsid w:val="002C2A29"/>
    <w:rsid w:val="002C4D63"/>
    <w:rsid w:val="002C5881"/>
    <w:rsid w:val="002C77F9"/>
    <w:rsid w:val="002D0C15"/>
    <w:rsid w:val="002D1A85"/>
    <w:rsid w:val="002D2FA4"/>
    <w:rsid w:val="002D639D"/>
    <w:rsid w:val="002E0080"/>
    <w:rsid w:val="002E263E"/>
    <w:rsid w:val="002E2CCF"/>
    <w:rsid w:val="002E52C7"/>
    <w:rsid w:val="002E647F"/>
    <w:rsid w:val="002E7C35"/>
    <w:rsid w:val="002F03DB"/>
    <w:rsid w:val="002F1BA0"/>
    <w:rsid w:val="002F332D"/>
    <w:rsid w:val="002F5069"/>
    <w:rsid w:val="002F6D8C"/>
    <w:rsid w:val="002F75A0"/>
    <w:rsid w:val="00300896"/>
    <w:rsid w:val="00300B98"/>
    <w:rsid w:val="0030100A"/>
    <w:rsid w:val="0030115D"/>
    <w:rsid w:val="00301395"/>
    <w:rsid w:val="00301711"/>
    <w:rsid w:val="0030406F"/>
    <w:rsid w:val="00304098"/>
    <w:rsid w:val="003050BD"/>
    <w:rsid w:val="00307B1B"/>
    <w:rsid w:val="0031029C"/>
    <w:rsid w:val="0031091D"/>
    <w:rsid w:val="00312911"/>
    <w:rsid w:val="00313F72"/>
    <w:rsid w:val="003156B6"/>
    <w:rsid w:val="00317C7A"/>
    <w:rsid w:val="003200A0"/>
    <w:rsid w:val="00320D87"/>
    <w:rsid w:val="00326824"/>
    <w:rsid w:val="003273C0"/>
    <w:rsid w:val="0032753E"/>
    <w:rsid w:val="003279EF"/>
    <w:rsid w:val="00331D76"/>
    <w:rsid w:val="00333C91"/>
    <w:rsid w:val="00341772"/>
    <w:rsid w:val="00344D0E"/>
    <w:rsid w:val="00346D28"/>
    <w:rsid w:val="0035164F"/>
    <w:rsid w:val="00351BE6"/>
    <w:rsid w:val="003528AD"/>
    <w:rsid w:val="00355E10"/>
    <w:rsid w:val="00356FDF"/>
    <w:rsid w:val="003667DA"/>
    <w:rsid w:val="00367362"/>
    <w:rsid w:val="003746B6"/>
    <w:rsid w:val="0038302D"/>
    <w:rsid w:val="003864BC"/>
    <w:rsid w:val="0039024D"/>
    <w:rsid w:val="0039245E"/>
    <w:rsid w:val="00392699"/>
    <w:rsid w:val="00392F20"/>
    <w:rsid w:val="0039369E"/>
    <w:rsid w:val="00394420"/>
    <w:rsid w:val="0039733D"/>
    <w:rsid w:val="003A13B8"/>
    <w:rsid w:val="003A16D9"/>
    <w:rsid w:val="003A2962"/>
    <w:rsid w:val="003A32FA"/>
    <w:rsid w:val="003A41D4"/>
    <w:rsid w:val="003A42AA"/>
    <w:rsid w:val="003A51A1"/>
    <w:rsid w:val="003A5CF5"/>
    <w:rsid w:val="003B1581"/>
    <w:rsid w:val="003B1A87"/>
    <w:rsid w:val="003B2312"/>
    <w:rsid w:val="003B25F5"/>
    <w:rsid w:val="003B2FC2"/>
    <w:rsid w:val="003B4538"/>
    <w:rsid w:val="003B769A"/>
    <w:rsid w:val="003C2313"/>
    <w:rsid w:val="003C255F"/>
    <w:rsid w:val="003C3ED1"/>
    <w:rsid w:val="003C455A"/>
    <w:rsid w:val="003C48C0"/>
    <w:rsid w:val="003C687E"/>
    <w:rsid w:val="003C779E"/>
    <w:rsid w:val="003D1EF3"/>
    <w:rsid w:val="003D1FC3"/>
    <w:rsid w:val="003D2797"/>
    <w:rsid w:val="003D62AE"/>
    <w:rsid w:val="003D6FE3"/>
    <w:rsid w:val="003D7AA1"/>
    <w:rsid w:val="003E0A04"/>
    <w:rsid w:val="003E150D"/>
    <w:rsid w:val="003E15AA"/>
    <w:rsid w:val="003E15F7"/>
    <w:rsid w:val="003E20A6"/>
    <w:rsid w:val="003E2F23"/>
    <w:rsid w:val="003E401D"/>
    <w:rsid w:val="003E4FF0"/>
    <w:rsid w:val="003E7334"/>
    <w:rsid w:val="003E7C9B"/>
    <w:rsid w:val="003E7EDD"/>
    <w:rsid w:val="003F0023"/>
    <w:rsid w:val="003F1445"/>
    <w:rsid w:val="003F2248"/>
    <w:rsid w:val="003F22BD"/>
    <w:rsid w:val="003F4028"/>
    <w:rsid w:val="003F6888"/>
    <w:rsid w:val="003F6B60"/>
    <w:rsid w:val="00400786"/>
    <w:rsid w:val="00400BAA"/>
    <w:rsid w:val="00405016"/>
    <w:rsid w:val="00405E03"/>
    <w:rsid w:val="00407FA5"/>
    <w:rsid w:val="00411CE8"/>
    <w:rsid w:val="00413070"/>
    <w:rsid w:val="004133BE"/>
    <w:rsid w:val="00413961"/>
    <w:rsid w:val="00414A3A"/>
    <w:rsid w:val="0041538D"/>
    <w:rsid w:val="00416113"/>
    <w:rsid w:val="00416539"/>
    <w:rsid w:val="004174E4"/>
    <w:rsid w:val="00417699"/>
    <w:rsid w:val="00421495"/>
    <w:rsid w:val="00422510"/>
    <w:rsid w:val="00423228"/>
    <w:rsid w:val="0042371F"/>
    <w:rsid w:val="00425926"/>
    <w:rsid w:val="004271D5"/>
    <w:rsid w:val="0042786B"/>
    <w:rsid w:val="004311B5"/>
    <w:rsid w:val="004327BA"/>
    <w:rsid w:val="00435E92"/>
    <w:rsid w:val="004361B6"/>
    <w:rsid w:val="00437021"/>
    <w:rsid w:val="0044105D"/>
    <w:rsid w:val="00441B1E"/>
    <w:rsid w:val="004423B4"/>
    <w:rsid w:val="004424E5"/>
    <w:rsid w:val="00443696"/>
    <w:rsid w:val="00445AEF"/>
    <w:rsid w:val="0044799A"/>
    <w:rsid w:val="00447FD7"/>
    <w:rsid w:val="00452607"/>
    <w:rsid w:val="00452D51"/>
    <w:rsid w:val="004543B8"/>
    <w:rsid w:val="0045563C"/>
    <w:rsid w:val="00457071"/>
    <w:rsid w:val="00457622"/>
    <w:rsid w:val="004576BF"/>
    <w:rsid w:val="0046019B"/>
    <w:rsid w:val="00461881"/>
    <w:rsid w:val="00461FFF"/>
    <w:rsid w:val="0046264A"/>
    <w:rsid w:val="00462B3D"/>
    <w:rsid w:val="00463727"/>
    <w:rsid w:val="00463974"/>
    <w:rsid w:val="00463D5D"/>
    <w:rsid w:val="0046513B"/>
    <w:rsid w:val="0046517F"/>
    <w:rsid w:val="00466536"/>
    <w:rsid w:val="00466AC5"/>
    <w:rsid w:val="0046792F"/>
    <w:rsid w:val="004713BD"/>
    <w:rsid w:val="00473C0D"/>
    <w:rsid w:val="00474618"/>
    <w:rsid w:val="00475DE9"/>
    <w:rsid w:val="00476B8B"/>
    <w:rsid w:val="00476D18"/>
    <w:rsid w:val="004840FA"/>
    <w:rsid w:val="00487343"/>
    <w:rsid w:val="0049197F"/>
    <w:rsid w:val="00491F10"/>
    <w:rsid w:val="00492C9F"/>
    <w:rsid w:val="00495A0B"/>
    <w:rsid w:val="004960DE"/>
    <w:rsid w:val="004960DF"/>
    <w:rsid w:val="004973D1"/>
    <w:rsid w:val="004A0154"/>
    <w:rsid w:val="004A0C93"/>
    <w:rsid w:val="004A4314"/>
    <w:rsid w:val="004A4653"/>
    <w:rsid w:val="004B29D4"/>
    <w:rsid w:val="004B2BF0"/>
    <w:rsid w:val="004B2C29"/>
    <w:rsid w:val="004B4A0C"/>
    <w:rsid w:val="004B4E3B"/>
    <w:rsid w:val="004B5112"/>
    <w:rsid w:val="004B5BC8"/>
    <w:rsid w:val="004B61EC"/>
    <w:rsid w:val="004C0F95"/>
    <w:rsid w:val="004C3307"/>
    <w:rsid w:val="004C3315"/>
    <w:rsid w:val="004C616E"/>
    <w:rsid w:val="004C75C6"/>
    <w:rsid w:val="004D0048"/>
    <w:rsid w:val="004D1033"/>
    <w:rsid w:val="004D126F"/>
    <w:rsid w:val="004D345A"/>
    <w:rsid w:val="004D3D72"/>
    <w:rsid w:val="004D4D2C"/>
    <w:rsid w:val="004D4F3E"/>
    <w:rsid w:val="004D6333"/>
    <w:rsid w:val="004D659B"/>
    <w:rsid w:val="004E01C4"/>
    <w:rsid w:val="004E048F"/>
    <w:rsid w:val="004E20FE"/>
    <w:rsid w:val="004E35F8"/>
    <w:rsid w:val="004E438D"/>
    <w:rsid w:val="004E4651"/>
    <w:rsid w:val="004E4A9B"/>
    <w:rsid w:val="004F02D8"/>
    <w:rsid w:val="004F0AFC"/>
    <w:rsid w:val="004F10A7"/>
    <w:rsid w:val="004F72B1"/>
    <w:rsid w:val="0050373D"/>
    <w:rsid w:val="005066EC"/>
    <w:rsid w:val="0050711B"/>
    <w:rsid w:val="00510660"/>
    <w:rsid w:val="00513E1C"/>
    <w:rsid w:val="0051708F"/>
    <w:rsid w:val="005171DA"/>
    <w:rsid w:val="00517D24"/>
    <w:rsid w:val="005226C8"/>
    <w:rsid w:val="00524D54"/>
    <w:rsid w:val="00524E09"/>
    <w:rsid w:val="00525418"/>
    <w:rsid w:val="00526F7F"/>
    <w:rsid w:val="00530CE1"/>
    <w:rsid w:val="00531BE6"/>
    <w:rsid w:val="005350EE"/>
    <w:rsid w:val="00535176"/>
    <w:rsid w:val="00535C89"/>
    <w:rsid w:val="005361C7"/>
    <w:rsid w:val="00536B2E"/>
    <w:rsid w:val="00536D00"/>
    <w:rsid w:val="0054195F"/>
    <w:rsid w:val="00542DD5"/>
    <w:rsid w:val="00542EE8"/>
    <w:rsid w:val="00545BE4"/>
    <w:rsid w:val="00547615"/>
    <w:rsid w:val="00553455"/>
    <w:rsid w:val="00554731"/>
    <w:rsid w:val="005551F4"/>
    <w:rsid w:val="005561A1"/>
    <w:rsid w:val="00556BE9"/>
    <w:rsid w:val="00562482"/>
    <w:rsid w:val="00564A33"/>
    <w:rsid w:val="00564B80"/>
    <w:rsid w:val="00565119"/>
    <w:rsid w:val="00565366"/>
    <w:rsid w:val="00565F14"/>
    <w:rsid w:val="005666D7"/>
    <w:rsid w:val="00567A95"/>
    <w:rsid w:val="00567EAB"/>
    <w:rsid w:val="005739EC"/>
    <w:rsid w:val="00574865"/>
    <w:rsid w:val="00576F12"/>
    <w:rsid w:val="0058061C"/>
    <w:rsid w:val="0058287F"/>
    <w:rsid w:val="00582EBD"/>
    <w:rsid w:val="005839CD"/>
    <w:rsid w:val="00585C2B"/>
    <w:rsid w:val="00586C3B"/>
    <w:rsid w:val="00587A73"/>
    <w:rsid w:val="00590BD9"/>
    <w:rsid w:val="00590D61"/>
    <w:rsid w:val="0059176A"/>
    <w:rsid w:val="00594155"/>
    <w:rsid w:val="005945C3"/>
    <w:rsid w:val="00595400"/>
    <w:rsid w:val="005968D7"/>
    <w:rsid w:val="00597AFA"/>
    <w:rsid w:val="00597D71"/>
    <w:rsid w:val="005A216F"/>
    <w:rsid w:val="005A232C"/>
    <w:rsid w:val="005A3C4A"/>
    <w:rsid w:val="005B0273"/>
    <w:rsid w:val="005B058C"/>
    <w:rsid w:val="005B15E1"/>
    <w:rsid w:val="005B461E"/>
    <w:rsid w:val="005B4B36"/>
    <w:rsid w:val="005B55EB"/>
    <w:rsid w:val="005B6484"/>
    <w:rsid w:val="005B7BA2"/>
    <w:rsid w:val="005C2781"/>
    <w:rsid w:val="005C6C83"/>
    <w:rsid w:val="005C7CB2"/>
    <w:rsid w:val="005D01F0"/>
    <w:rsid w:val="005D0DAC"/>
    <w:rsid w:val="005D0F89"/>
    <w:rsid w:val="005D14C7"/>
    <w:rsid w:val="005D1B4E"/>
    <w:rsid w:val="005D2946"/>
    <w:rsid w:val="005D595D"/>
    <w:rsid w:val="005D61A2"/>
    <w:rsid w:val="005D7F87"/>
    <w:rsid w:val="005E012C"/>
    <w:rsid w:val="005E0C9A"/>
    <w:rsid w:val="005E1517"/>
    <w:rsid w:val="005E275E"/>
    <w:rsid w:val="005E2E98"/>
    <w:rsid w:val="005E4082"/>
    <w:rsid w:val="005E6188"/>
    <w:rsid w:val="005E79F1"/>
    <w:rsid w:val="005F3377"/>
    <w:rsid w:val="005F35AC"/>
    <w:rsid w:val="005F4E9A"/>
    <w:rsid w:val="0060150C"/>
    <w:rsid w:val="00603495"/>
    <w:rsid w:val="0060356E"/>
    <w:rsid w:val="00603978"/>
    <w:rsid w:val="00603E51"/>
    <w:rsid w:val="00604373"/>
    <w:rsid w:val="00605EBF"/>
    <w:rsid w:val="00606950"/>
    <w:rsid w:val="00610CAB"/>
    <w:rsid w:val="00610E47"/>
    <w:rsid w:val="00613664"/>
    <w:rsid w:val="006144E6"/>
    <w:rsid w:val="00614F2A"/>
    <w:rsid w:val="0061746D"/>
    <w:rsid w:val="0062114F"/>
    <w:rsid w:val="00622F97"/>
    <w:rsid w:val="00626E63"/>
    <w:rsid w:val="006302B4"/>
    <w:rsid w:val="00630EFB"/>
    <w:rsid w:val="0063141D"/>
    <w:rsid w:val="00631666"/>
    <w:rsid w:val="0063266C"/>
    <w:rsid w:val="00633143"/>
    <w:rsid w:val="00633D4E"/>
    <w:rsid w:val="00634845"/>
    <w:rsid w:val="00634AD1"/>
    <w:rsid w:val="00635AD4"/>
    <w:rsid w:val="00636052"/>
    <w:rsid w:val="00644837"/>
    <w:rsid w:val="006457AC"/>
    <w:rsid w:val="00651171"/>
    <w:rsid w:val="00651399"/>
    <w:rsid w:val="00651EE3"/>
    <w:rsid w:val="0065268F"/>
    <w:rsid w:val="006556EE"/>
    <w:rsid w:val="006557AB"/>
    <w:rsid w:val="006575A6"/>
    <w:rsid w:val="00657619"/>
    <w:rsid w:val="00657820"/>
    <w:rsid w:val="00660FE0"/>
    <w:rsid w:val="00661DBA"/>
    <w:rsid w:val="00663851"/>
    <w:rsid w:val="00664119"/>
    <w:rsid w:val="00667622"/>
    <w:rsid w:val="00671FAA"/>
    <w:rsid w:val="0067514A"/>
    <w:rsid w:val="00675167"/>
    <w:rsid w:val="006751F0"/>
    <w:rsid w:val="00675CF0"/>
    <w:rsid w:val="00677979"/>
    <w:rsid w:val="006806AB"/>
    <w:rsid w:val="006835D2"/>
    <w:rsid w:val="00685833"/>
    <w:rsid w:val="00685D4A"/>
    <w:rsid w:val="00686184"/>
    <w:rsid w:val="006861DA"/>
    <w:rsid w:val="00686AC2"/>
    <w:rsid w:val="00686E06"/>
    <w:rsid w:val="00687A31"/>
    <w:rsid w:val="00691155"/>
    <w:rsid w:val="006915AD"/>
    <w:rsid w:val="00692D10"/>
    <w:rsid w:val="00694959"/>
    <w:rsid w:val="0069678D"/>
    <w:rsid w:val="006A1110"/>
    <w:rsid w:val="006A1DD7"/>
    <w:rsid w:val="006A2366"/>
    <w:rsid w:val="006A2F70"/>
    <w:rsid w:val="006A531B"/>
    <w:rsid w:val="006A5C16"/>
    <w:rsid w:val="006A656B"/>
    <w:rsid w:val="006A6F0D"/>
    <w:rsid w:val="006B13D6"/>
    <w:rsid w:val="006B15F7"/>
    <w:rsid w:val="006B43C4"/>
    <w:rsid w:val="006B551E"/>
    <w:rsid w:val="006B6AE8"/>
    <w:rsid w:val="006C0516"/>
    <w:rsid w:val="006C1375"/>
    <w:rsid w:val="006C6B48"/>
    <w:rsid w:val="006D07E9"/>
    <w:rsid w:val="006D1856"/>
    <w:rsid w:val="006D4043"/>
    <w:rsid w:val="006D56B8"/>
    <w:rsid w:val="006D5EAD"/>
    <w:rsid w:val="006D6D9F"/>
    <w:rsid w:val="006E0448"/>
    <w:rsid w:val="006E570C"/>
    <w:rsid w:val="006E5F00"/>
    <w:rsid w:val="006E6649"/>
    <w:rsid w:val="006F0035"/>
    <w:rsid w:val="006F1D3F"/>
    <w:rsid w:val="006F3375"/>
    <w:rsid w:val="006F6E96"/>
    <w:rsid w:val="007013BD"/>
    <w:rsid w:val="00701AFB"/>
    <w:rsid w:val="00703242"/>
    <w:rsid w:val="00706098"/>
    <w:rsid w:val="007123E1"/>
    <w:rsid w:val="00713987"/>
    <w:rsid w:val="00714677"/>
    <w:rsid w:val="00715EA0"/>
    <w:rsid w:val="00715F2A"/>
    <w:rsid w:val="00716BF8"/>
    <w:rsid w:val="007178A2"/>
    <w:rsid w:val="0072115B"/>
    <w:rsid w:val="00723502"/>
    <w:rsid w:val="00725ACE"/>
    <w:rsid w:val="00725DC7"/>
    <w:rsid w:val="0072640E"/>
    <w:rsid w:val="007276D8"/>
    <w:rsid w:val="00727A63"/>
    <w:rsid w:val="007312D2"/>
    <w:rsid w:val="00731B76"/>
    <w:rsid w:val="00734850"/>
    <w:rsid w:val="00734ABF"/>
    <w:rsid w:val="00735B79"/>
    <w:rsid w:val="00737117"/>
    <w:rsid w:val="00740987"/>
    <w:rsid w:val="007429E8"/>
    <w:rsid w:val="00743C0E"/>
    <w:rsid w:val="00745461"/>
    <w:rsid w:val="00746AF2"/>
    <w:rsid w:val="0075474A"/>
    <w:rsid w:val="007559A2"/>
    <w:rsid w:val="00755AC7"/>
    <w:rsid w:val="00755B11"/>
    <w:rsid w:val="00755B86"/>
    <w:rsid w:val="00756A78"/>
    <w:rsid w:val="00756BE8"/>
    <w:rsid w:val="0075768C"/>
    <w:rsid w:val="00761375"/>
    <w:rsid w:val="007614B3"/>
    <w:rsid w:val="0076540B"/>
    <w:rsid w:val="00765D7D"/>
    <w:rsid w:val="007666C3"/>
    <w:rsid w:val="00766C55"/>
    <w:rsid w:val="007705E6"/>
    <w:rsid w:val="0077269E"/>
    <w:rsid w:val="00773A2B"/>
    <w:rsid w:val="00773AAA"/>
    <w:rsid w:val="00775647"/>
    <w:rsid w:val="00775698"/>
    <w:rsid w:val="00776357"/>
    <w:rsid w:val="0078150F"/>
    <w:rsid w:val="007859C3"/>
    <w:rsid w:val="00792823"/>
    <w:rsid w:val="007942A2"/>
    <w:rsid w:val="0079471E"/>
    <w:rsid w:val="00794D57"/>
    <w:rsid w:val="007965BB"/>
    <w:rsid w:val="00796B03"/>
    <w:rsid w:val="007A01DB"/>
    <w:rsid w:val="007A1483"/>
    <w:rsid w:val="007A54EB"/>
    <w:rsid w:val="007A7106"/>
    <w:rsid w:val="007B0EB2"/>
    <w:rsid w:val="007B1F97"/>
    <w:rsid w:val="007B24BD"/>
    <w:rsid w:val="007B57D9"/>
    <w:rsid w:val="007B6FFD"/>
    <w:rsid w:val="007B79D1"/>
    <w:rsid w:val="007B7DC6"/>
    <w:rsid w:val="007C1FEB"/>
    <w:rsid w:val="007C4F23"/>
    <w:rsid w:val="007C7473"/>
    <w:rsid w:val="007C7748"/>
    <w:rsid w:val="007D0A7A"/>
    <w:rsid w:val="007D267F"/>
    <w:rsid w:val="007D4C71"/>
    <w:rsid w:val="007D5113"/>
    <w:rsid w:val="007D54E0"/>
    <w:rsid w:val="007D68DD"/>
    <w:rsid w:val="007D7B10"/>
    <w:rsid w:val="007E16BC"/>
    <w:rsid w:val="007E3185"/>
    <w:rsid w:val="007E3402"/>
    <w:rsid w:val="007E5664"/>
    <w:rsid w:val="007E6D71"/>
    <w:rsid w:val="007E7427"/>
    <w:rsid w:val="007E7DB7"/>
    <w:rsid w:val="007F0B06"/>
    <w:rsid w:val="007F1BEE"/>
    <w:rsid w:val="007F2989"/>
    <w:rsid w:val="007F3D6F"/>
    <w:rsid w:val="007F4730"/>
    <w:rsid w:val="007F5E58"/>
    <w:rsid w:val="007F6E3F"/>
    <w:rsid w:val="007F7E6B"/>
    <w:rsid w:val="007F7EDE"/>
    <w:rsid w:val="00800647"/>
    <w:rsid w:val="00800F7D"/>
    <w:rsid w:val="00801454"/>
    <w:rsid w:val="00804835"/>
    <w:rsid w:val="00806573"/>
    <w:rsid w:val="00806CAC"/>
    <w:rsid w:val="00807108"/>
    <w:rsid w:val="008103BB"/>
    <w:rsid w:val="00811C3E"/>
    <w:rsid w:val="008124AD"/>
    <w:rsid w:val="00814489"/>
    <w:rsid w:val="008147A3"/>
    <w:rsid w:val="00817881"/>
    <w:rsid w:val="0082009D"/>
    <w:rsid w:val="00820AA7"/>
    <w:rsid w:val="00820CB9"/>
    <w:rsid w:val="00821F85"/>
    <w:rsid w:val="00822B7C"/>
    <w:rsid w:val="0082458F"/>
    <w:rsid w:val="00825058"/>
    <w:rsid w:val="008259D2"/>
    <w:rsid w:val="00825F0D"/>
    <w:rsid w:val="00827145"/>
    <w:rsid w:val="008304F1"/>
    <w:rsid w:val="008335BE"/>
    <w:rsid w:val="00836429"/>
    <w:rsid w:val="00836961"/>
    <w:rsid w:val="008405F4"/>
    <w:rsid w:val="008429D9"/>
    <w:rsid w:val="008433BF"/>
    <w:rsid w:val="00844457"/>
    <w:rsid w:val="00850793"/>
    <w:rsid w:val="008516E7"/>
    <w:rsid w:val="00851F6C"/>
    <w:rsid w:val="00855C08"/>
    <w:rsid w:val="00856B0C"/>
    <w:rsid w:val="00857FEA"/>
    <w:rsid w:val="008601A4"/>
    <w:rsid w:val="00861508"/>
    <w:rsid w:val="00861AFB"/>
    <w:rsid w:val="008623F8"/>
    <w:rsid w:val="00862E5F"/>
    <w:rsid w:val="00864D8C"/>
    <w:rsid w:val="008652E8"/>
    <w:rsid w:val="008661A6"/>
    <w:rsid w:val="008661BD"/>
    <w:rsid w:val="00866427"/>
    <w:rsid w:val="00870472"/>
    <w:rsid w:val="0087141D"/>
    <w:rsid w:val="008720B4"/>
    <w:rsid w:val="0087708B"/>
    <w:rsid w:val="00877A5F"/>
    <w:rsid w:val="0088151C"/>
    <w:rsid w:val="00881544"/>
    <w:rsid w:val="00881894"/>
    <w:rsid w:val="008861F2"/>
    <w:rsid w:val="00886D53"/>
    <w:rsid w:val="00887716"/>
    <w:rsid w:val="00887A2E"/>
    <w:rsid w:val="008902A9"/>
    <w:rsid w:val="00890B20"/>
    <w:rsid w:val="00892DB9"/>
    <w:rsid w:val="0089530D"/>
    <w:rsid w:val="0089662B"/>
    <w:rsid w:val="00897098"/>
    <w:rsid w:val="008A057D"/>
    <w:rsid w:val="008A05ED"/>
    <w:rsid w:val="008A0E27"/>
    <w:rsid w:val="008A40D5"/>
    <w:rsid w:val="008A69B5"/>
    <w:rsid w:val="008A6FC0"/>
    <w:rsid w:val="008A7080"/>
    <w:rsid w:val="008B0854"/>
    <w:rsid w:val="008B297F"/>
    <w:rsid w:val="008B41FB"/>
    <w:rsid w:val="008C0D25"/>
    <w:rsid w:val="008C12FA"/>
    <w:rsid w:val="008C145A"/>
    <w:rsid w:val="008C3154"/>
    <w:rsid w:val="008C32BF"/>
    <w:rsid w:val="008C33FF"/>
    <w:rsid w:val="008C45DA"/>
    <w:rsid w:val="008C720F"/>
    <w:rsid w:val="008C76C1"/>
    <w:rsid w:val="008D328C"/>
    <w:rsid w:val="008D6E6A"/>
    <w:rsid w:val="008D719D"/>
    <w:rsid w:val="008E07D9"/>
    <w:rsid w:val="008E0CF8"/>
    <w:rsid w:val="008E109E"/>
    <w:rsid w:val="008E2E47"/>
    <w:rsid w:val="008E4107"/>
    <w:rsid w:val="008E4268"/>
    <w:rsid w:val="008E5832"/>
    <w:rsid w:val="008E653F"/>
    <w:rsid w:val="008E68D0"/>
    <w:rsid w:val="008E7C0C"/>
    <w:rsid w:val="008F2908"/>
    <w:rsid w:val="008F4AA7"/>
    <w:rsid w:val="008F4D48"/>
    <w:rsid w:val="008F54A7"/>
    <w:rsid w:val="008F729C"/>
    <w:rsid w:val="00900F96"/>
    <w:rsid w:val="0090360F"/>
    <w:rsid w:val="00907846"/>
    <w:rsid w:val="00914531"/>
    <w:rsid w:val="00916A6D"/>
    <w:rsid w:val="009235F7"/>
    <w:rsid w:val="00926BFD"/>
    <w:rsid w:val="009270C1"/>
    <w:rsid w:val="009277A9"/>
    <w:rsid w:val="009306C3"/>
    <w:rsid w:val="00931AD9"/>
    <w:rsid w:val="0093201E"/>
    <w:rsid w:val="00933E61"/>
    <w:rsid w:val="0093476A"/>
    <w:rsid w:val="00935BEE"/>
    <w:rsid w:val="0093694B"/>
    <w:rsid w:val="00937FD3"/>
    <w:rsid w:val="00940C91"/>
    <w:rsid w:val="00941A7D"/>
    <w:rsid w:val="00941E49"/>
    <w:rsid w:val="00942714"/>
    <w:rsid w:val="00944876"/>
    <w:rsid w:val="00945877"/>
    <w:rsid w:val="00945A82"/>
    <w:rsid w:val="009516F5"/>
    <w:rsid w:val="00951711"/>
    <w:rsid w:val="0095198F"/>
    <w:rsid w:val="00953615"/>
    <w:rsid w:val="00954040"/>
    <w:rsid w:val="009550B2"/>
    <w:rsid w:val="00955FCA"/>
    <w:rsid w:val="0095745A"/>
    <w:rsid w:val="0096109C"/>
    <w:rsid w:val="009612B4"/>
    <w:rsid w:val="0096182B"/>
    <w:rsid w:val="00964168"/>
    <w:rsid w:val="00965780"/>
    <w:rsid w:val="00965B6E"/>
    <w:rsid w:val="00966CCF"/>
    <w:rsid w:val="00967879"/>
    <w:rsid w:val="0097004C"/>
    <w:rsid w:val="00970DA6"/>
    <w:rsid w:val="00971B42"/>
    <w:rsid w:val="009732A1"/>
    <w:rsid w:val="00980E00"/>
    <w:rsid w:val="00982291"/>
    <w:rsid w:val="009829A4"/>
    <w:rsid w:val="0098357A"/>
    <w:rsid w:val="00984FBB"/>
    <w:rsid w:val="009873B7"/>
    <w:rsid w:val="00991B42"/>
    <w:rsid w:val="00995188"/>
    <w:rsid w:val="00996548"/>
    <w:rsid w:val="00996EF3"/>
    <w:rsid w:val="009A0438"/>
    <w:rsid w:val="009A4983"/>
    <w:rsid w:val="009A6749"/>
    <w:rsid w:val="009B1E39"/>
    <w:rsid w:val="009B4BCB"/>
    <w:rsid w:val="009B56BF"/>
    <w:rsid w:val="009B6FE1"/>
    <w:rsid w:val="009B72FA"/>
    <w:rsid w:val="009C18A1"/>
    <w:rsid w:val="009C4588"/>
    <w:rsid w:val="009C4F0E"/>
    <w:rsid w:val="009C6372"/>
    <w:rsid w:val="009C72F1"/>
    <w:rsid w:val="009D0F0B"/>
    <w:rsid w:val="009D6BD1"/>
    <w:rsid w:val="009E1451"/>
    <w:rsid w:val="009E1DF7"/>
    <w:rsid w:val="009E29DD"/>
    <w:rsid w:val="009E47E6"/>
    <w:rsid w:val="009E7C48"/>
    <w:rsid w:val="009F10CD"/>
    <w:rsid w:val="009F3E24"/>
    <w:rsid w:val="009F71CB"/>
    <w:rsid w:val="00A01B76"/>
    <w:rsid w:val="00A02A4A"/>
    <w:rsid w:val="00A043BF"/>
    <w:rsid w:val="00A05B94"/>
    <w:rsid w:val="00A100D2"/>
    <w:rsid w:val="00A1054F"/>
    <w:rsid w:val="00A10614"/>
    <w:rsid w:val="00A10F82"/>
    <w:rsid w:val="00A11DB9"/>
    <w:rsid w:val="00A120D2"/>
    <w:rsid w:val="00A1569D"/>
    <w:rsid w:val="00A17819"/>
    <w:rsid w:val="00A20609"/>
    <w:rsid w:val="00A23EFE"/>
    <w:rsid w:val="00A25715"/>
    <w:rsid w:val="00A30BE9"/>
    <w:rsid w:val="00A3398D"/>
    <w:rsid w:val="00A34DDB"/>
    <w:rsid w:val="00A364AF"/>
    <w:rsid w:val="00A36A08"/>
    <w:rsid w:val="00A37DD3"/>
    <w:rsid w:val="00A42101"/>
    <w:rsid w:val="00A422DA"/>
    <w:rsid w:val="00A42C90"/>
    <w:rsid w:val="00A4388B"/>
    <w:rsid w:val="00A43C51"/>
    <w:rsid w:val="00A4460B"/>
    <w:rsid w:val="00A45819"/>
    <w:rsid w:val="00A45DF3"/>
    <w:rsid w:val="00A46CD5"/>
    <w:rsid w:val="00A477A3"/>
    <w:rsid w:val="00A47ED8"/>
    <w:rsid w:val="00A51557"/>
    <w:rsid w:val="00A52709"/>
    <w:rsid w:val="00A540FC"/>
    <w:rsid w:val="00A56C88"/>
    <w:rsid w:val="00A63D6D"/>
    <w:rsid w:val="00A66764"/>
    <w:rsid w:val="00A67C3E"/>
    <w:rsid w:val="00A67CCA"/>
    <w:rsid w:val="00A73BB3"/>
    <w:rsid w:val="00A75F92"/>
    <w:rsid w:val="00A76067"/>
    <w:rsid w:val="00A764D4"/>
    <w:rsid w:val="00A76859"/>
    <w:rsid w:val="00A77FF4"/>
    <w:rsid w:val="00A81D07"/>
    <w:rsid w:val="00A82E01"/>
    <w:rsid w:val="00A8315C"/>
    <w:rsid w:val="00A84DF5"/>
    <w:rsid w:val="00A8511E"/>
    <w:rsid w:val="00A8512A"/>
    <w:rsid w:val="00A8540E"/>
    <w:rsid w:val="00A85AC7"/>
    <w:rsid w:val="00A85ED1"/>
    <w:rsid w:val="00A87679"/>
    <w:rsid w:val="00A90B7E"/>
    <w:rsid w:val="00A910B9"/>
    <w:rsid w:val="00A94348"/>
    <w:rsid w:val="00A96411"/>
    <w:rsid w:val="00AA0489"/>
    <w:rsid w:val="00AA147E"/>
    <w:rsid w:val="00AA4750"/>
    <w:rsid w:val="00AA732C"/>
    <w:rsid w:val="00AB3F3A"/>
    <w:rsid w:val="00AB4C84"/>
    <w:rsid w:val="00AB5321"/>
    <w:rsid w:val="00AB5AA0"/>
    <w:rsid w:val="00AB5B48"/>
    <w:rsid w:val="00AC001B"/>
    <w:rsid w:val="00AC527D"/>
    <w:rsid w:val="00AC53EE"/>
    <w:rsid w:val="00AC7160"/>
    <w:rsid w:val="00AD18B0"/>
    <w:rsid w:val="00AD25AC"/>
    <w:rsid w:val="00AD4DE0"/>
    <w:rsid w:val="00AE0885"/>
    <w:rsid w:val="00AE1A45"/>
    <w:rsid w:val="00AE2A87"/>
    <w:rsid w:val="00AE2C6B"/>
    <w:rsid w:val="00AE58D6"/>
    <w:rsid w:val="00AF090B"/>
    <w:rsid w:val="00AF2320"/>
    <w:rsid w:val="00AF355F"/>
    <w:rsid w:val="00AF4FB1"/>
    <w:rsid w:val="00AF52E8"/>
    <w:rsid w:val="00AF722D"/>
    <w:rsid w:val="00B00754"/>
    <w:rsid w:val="00B00864"/>
    <w:rsid w:val="00B02969"/>
    <w:rsid w:val="00B03ADA"/>
    <w:rsid w:val="00B059B3"/>
    <w:rsid w:val="00B0613A"/>
    <w:rsid w:val="00B0784C"/>
    <w:rsid w:val="00B103F9"/>
    <w:rsid w:val="00B11EE1"/>
    <w:rsid w:val="00B12909"/>
    <w:rsid w:val="00B17B5F"/>
    <w:rsid w:val="00B21545"/>
    <w:rsid w:val="00B23A67"/>
    <w:rsid w:val="00B2428E"/>
    <w:rsid w:val="00B25A69"/>
    <w:rsid w:val="00B30C58"/>
    <w:rsid w:val="00B31F6E"/>
    <w:rsid w:val="00B321C0"/>
    <w:rsid w:val="00B34267"/>
    <w:rsid w:val="00B35410"/>
    <w:rsid w:val="00B367D8"/>
    <w:rsid w:val="00B37080"/>
    <w:rsid w:val="00B40B83"/>
    <w:rsid w:val="00B42562"/>
    <w:rsid w:val="00B4311E"/>
    <w:rsid w:val="00B45493"/>
    <w:rsid w:val="00B46BD8"/>
    <w:rsid w:val="00B47105"/>
    <w:rsid w:val="00B506A1"/>
    <w:rsid w:val="00B51687"/>
    <w:rsid w:val="00B53391"/>
    <w:rsid w:val="00B53DB4"/>
    <w:rsid w:val="00B55879"/>
    <w:rsid w:val="00B5679E"/>
    <w:rsid w:val="00B67A02"/>
    <w:rsid w:val="00B708A3"/>
    <w:rsid w:val="00B70FDB"/>
    <w:rsid w:val="00B72049"/>
    <w:rsid w:val="00B7241E"/>
    <w:rsid w:val="00B73E32"/>
    <w:rsid w:val="00B74EB0"/>
    <w:rsid w:val="00B75240"/>
    <w:rsid w:val="00B75ABC"/>
    <w:rsid w:val="00B76AFD"/>
    <w:rsid w:val="00B80144"/>
    <w:rsid w:val="00B82F5A"/>
    <w:rsid w:val="00B85F57"/>
    <w:rsid w:val="00B868A0"/>
    <w:rsid w:val="00B90DD7"/>
    <w:rsid w:val="00B912B7"/>
    <w:rsid w:val="00B92962"/>
    <w:rsid w:val="00B94231"/>
    <w:rsid w:val="00B95D6A"/>
    <w:rsid w:val="00B963A4"/>
    <w:rsid w:val="00B966CA"/>
    <w:rsid w:val="00B971F3"/>
    <w:rsid w:val="00B979A2"/>
    <w:rsid w:val="00BA170D"/>
    <w:rsid w:val="00BA17E6"/>
    <w:rsid w:val="00BA30CE"/>
    <w:rsid w:val="00BA313B"/>
    <w:rsid w:val="00BA6B3E"/>
    <w:rsid w:val="00BA6E27"/>
    <w:rsid w:val="00BA77B7"/>
    <w:rsid w:val="00BA78BB"/>
    <w:rsid w:val="00BB01C7"/>
    <w:rsid w:val="00BB062C"/>
    <w:rsid w:val="00BB17B2"/>
    <w:rsid w:val="00BB1803"/>
    <w:rsid w:val="00BB3BDC"/>
    <w:rsid w:val="00BB4862"/>
    <w:rsid w:val="00BB6044"/>
    <w:rsid w:val="00BB70B5"/>
    <w:rsid w:val="00BC00E1"/>
    <w:rsid w:val="00BC14FF"/>
    <w:rsid w:val="00BC20F2"/>
    <w:rsid w:val="00BC4E88"/>
    <w:rsid w:val="00BC55EA"/>
    <w:rsid w:val="00BC7565"/>
    <w:rsid w:val="00BD0C59"/>
    <w:rsid w:val="00BD1C7C"/>
    <w:rsid w:val="00BD26B1"/>
    <w:rsid w:val="00BD53CE"/>
    <w:rsid w:val="00BD54A0"/>
    <w:rsid w:val="00BD686F"/>
    <w:rsid w:val="00BD77FC"/>
    <w:rsid w:val="00BE159E"/>
    <w:rsid w:val="00BE27B2"/>
    <w:rsid w:val="00BE2874"/>
    <w:rsid w:val="00BE2A4E"/>
    <w:rsid w:val="00BE2E93"/>
    <w:rsid w:val="00BE5247"/>
    <w:rsid w:val="00BE796E"/>
    <w:rsid w:val="00BF2C88"/>
    <w:rsid w:val="00BF4740"/>
    <w:rsid w:val="00C0006C"/>
    <w:rsid w:val="00C00887"/>
    <w:rsid w:val="00C01F05"/>
    <w:rsid w:val="00C03B12"/>
    <w:rsid w:val="00C04505"/>
    <w:rsid w:val="00C0484B"/>
    <w:rsid w:val="00C0527A"/>
    <w:rsid w:val="00C05653"/>
    <w:rsid w:val="00C1065E"/>
    <w:rsid w:val="00C1136D"/>
    <w:rsid w:val="00C11B7D"/>
    <w:rsid w:val="00C15EED"/>
    <w:rsid w:val="00C16140"/>
    <w:rsid w:val="00C172D0"/>
    <w:rsid w:val="00C177EB"/>
    <w:rsid w:val="00C2281B"/>
    <w:rsid w:val="00C22FA0"/>
    <w:rsid w:val="00C24673"/>
    <w:rsid w:val="00C27DCF"/>
    <w:rsid w:val="00C32C75"/>
    <w:rsid w:val="00C339F8"/>
    <w:rsid w:val="00C33D5B"/>
    <w:rsid w:val="00C34E26"/>
    <w:rsid w:val="00C3522B"/>
    <w:rsid w:val="00C35754"/>
    <w:rsid w:val="00C42343"/>
    <w:rsid w:val="00C43BA2"/>
    <w:rsid w:val="00C4471A"/>
    <w:rsid w:val="00C45187"/>
    <w:rsid w:val="00C50785"/>
    <w:rsid w:val="00C50DC1"/>
    <w:rsid w:val="00C537FA"/>
    <w:rsid w:val="00C5640E"/>
    <w:rsid w:val="00C56E47"/>
    <w:rsid w:val="00C577A1"/>
    <w:rsid w:val="00C578A9"/>
    <w:rsid w:val="00C57EF6"/>
    <w:rsid w:val="00C60FA3"/>
    <w:rsid w:val="00C61972"/>
    <w:rsid w:val="00C6204A"/>
    <w:rsid w:val="00C62775"/>
    <w:rsid w:val="00C64095"/>
    <w:rsid w:val="00C641DE"/>
    <w:rsid w:val="00C64BE8"/>
    <w:rsid w:val="00C671AA"/>
    <w:rsid w:val="00C7173C"/>
    <w:rsid w:val="00C719BB"/>
    <w:rsid w:val="00C83F86"/>
    <w:rsid w:val="00C85E8B"/>
    <w:rsid w:val="00C87803"/>
    <w:rsid w:val="00C9256C"/>
    <w:rsid w:val="00C92E00"/>
    <w:rsid w:val="00C935C9"/>
    <w:rsid w:val="00C938C7"/>
    <w:rsid w:val="00C93934"/>
    <w:rsid w:val="00C9413E"/>
    <w:rsid w:val="00C946D7"/>
    <w:rsid w:val="00C95509"/>
    <w:rsid w:val="00CA24DB"/>
    <w:rsid w:val="00CA6840"/>
    <w:rsid w:val="00CB053E"/>
    <w:rsid w:val="00CB316B"/>
    <w:rsid w:val="00CB37BB"/>
    <w:rsid w:val="00CB3D9E"/>
    <w:rsid w:val="00CB51A8"/>
    <w:rsid w:val="00CB5D50"/>
    <w:rsid w:val="00CB728B"/>
    <w:rsid w:val="00CB7A8A"/>
    <w:rsid w:val="00CC0462"/>
    <w:rsid w:val="00CC1046"/>
    <w:rsid w:val="00CC11C0"/>
    <w:rsid w:val="00CC2AA5"/>
    <w:rsid w:val="00CC48F6"/>
    <w:rsid w:val="00CC4956"/>
    <w:rsid w:val="00CD3CB3"/>
    <w:rsid w:val="00CD6645"/>
    <w:rsid w:val="00CE2DAD"/>
    <w:rsid w:val="00CE3CC3"/>
    <w:rsid w:val="00CE5B14"/>
    <w:rsid w:val="00CE7CA6"/>
    <w:rsid w:val="00CF23DD"/>
    <w:rsid w:val="00CF291A"/>
    <w:rsid w:val="00CF2E32"/>
    <w:rsid w:val="00CF6DA0"/>
    <w:rsid w:val="00CF72EC"/>
    <w:rsid w:val="00D065C1"/>
    <w:rsid w:val="00D07FB7"/>
    <w:rsid w:val="00D1186A"/>
    <w:rsid w:val="00D1287F"/>
    <w:rsid w:val="00D13178"/>
    <w:rsid w:val="00D13669"/>
    <w:rsid w:val="00D237EC"/>
    <w:rsid w:val="00D2708A"/>
    <w:rsid w:val="00D27142"/>
    <w:rsid w:val="00D27C45"/>
    <w:rsid w:val="00D30B18"/>
    <w:rsid w:val="00D311CA"/>
    <w:rsid w:val="00D36767"/>
    <w:rsid w:val="00D3681C"/>
    <w:rsid w:val="00D368C0"/>
    <w:rsid w:val="00D40BE6"/>
    <w:rsid w:val="00D41C34"/>
    <w:rsid w:val="00D4297A"/>
    <w:rsid w:val="00D450D9"/>
    <w:rsid w:val="00D463E3"/>
    <w:rsid w:val="00D50470"/>
    <w:rsid w:val="00D5165B"/>
    <w:rsid w:val="00D56459"/>
    <w:rsid w:val="00D56C1C"/>
    <w:rsid w:val="00D57065"/>
    <w:rsid w:val="00D61665"/>
    <w:rsid w:val="00D623DD"/>
    <w:rsid w:val="00D628A9"/>
    <w:rsid w:val="00D63B9E"/>
    <w:rsid w:val="00D6473A"/>
    <w:rsid w:val="00D672E2"/>
    <w:rsid w:val="00D70660"/>
    <w:rsid w:val="00D70C7E"/>
    <w:rsid w:val="00D71781"/>
    <w:rsid w:val="00D71CC5"/>
    <w:rsid w:val="00D72DFA"/>
    <w:rsid w:val="00D733A3"/>
    <w:rsid w:val="00D74689"/>
    <w:rsid w:val="00D765CE"/>
    <w:rsid w:val="00D76CE9"/>
    <w:rsid w:val="00D76E3D"/>
    <w:rsid w:val="00D76EA3"/>
    <w:rsid w:val="00D8025E"/>
    <w:rsid w:val="00D807E7"/>
    <w:rsid w:val="00D810D1"/>
    <w:rsid w:val="00D81740"/>
    <w:rsid w:val="00D8578F"/>
    <w:rsid w:val="00D85BF0"/>
    <w:rsid w:val="00D902A1"/>
    <w:rsid w:val="00D9133F"/>
    <w:rsid w:val="00D92A20"/>
    <w:rsid w:val="00D9489F"/>
    <w:rsid w:val="00D94C62"/>
    <w:rsid w:val="00D96127"/>
    <w:rsid w:val="00DA346F"/>
    <w:rsid w:val="00DA3BD2"/>
    <w:rsid w:val="00DA4428"/>
    <w:rsid w:val="00DA5BFD"/>
    <w:rsid w:val="00DA6149"/>
    <w:rsid w:val="00DB0232"/>
    <w:rsid w:val="00DB15C8"/>
    <w:rsid w:val="00DB3AC6"/>
    <w:rsid w:val="00DB553A"/>
    <w:rsid w:val="00DB6204"/>
    <w:rsid w:val="00DC0010"/>
    <w:rsid w:val="00DC13D1"/>
    <w:rsid w:val="00DC20EB"/>
    <w:rsid w:val="00DC450B"/>
    <w:rsid w:val="00DC7C2C"/>
    <w:rsid w:val="00DD12C8"/>
    <w:rsid w:val="00DD40BE"/>
    <w:rsid w:val="00DD653F"/>
    <w:rsid w:val="00DD783E"/>
    <w:rsid w:val="00DD7860"/>
    <w:rsid w:val="00DE08AB"/>
    <w:rsid w:val="00DE114C"/>
    <w:rsid w:val="00DE2614"/>
    <w:rsid w:val="00DE2712"/>
    <w:rsid w:val="00DE2FF4"/>
    <w:rsid w:val="00DE43BF"/>
    <w:rsid w:val="00DE4501"/>
    <w:rsid w:val="00DE4FBC"/>
    <w:rsid w:val="00DE5385"/>
    <w:rsid w:val="00DE565F"/>
    <w:rsid w:val="00DF1688"/>
    <w:rsid w:val="00DF2629"/>
    <w:rsid w:val="00DF3AC5"/>
    <w:rsid w:val="00DF777C"/>
    <w:rsid w:val="00E00270"/>
    <w:rsid w:val="00E00623"/>
    <w:rsid w:val="00E006D4"/>
    <w:rsid w:val="00E03706"/>
    <w:rsid w:val="00E037D5"/>
    <w:rsid w:val="00E114B2"/>
    <w:rsid w:val="00E115B5"/>
    <w:rsid w:val="00E125EC"/>
    <w:rsid w:val="00E127EB"/>
    <w:rsid w:val="00E133CA"/>
    <w:rsid w:val="00E13F35"/>
    <w:rsid w:val="00E17AE6"/>
    <w:rsid w:val="00E22E69"/>
    <w:rsid w:val="00E23CA8"/>
    <w:rsid w:val="00E24AB9"/>
    <w:rsid w:val="00E265AE"/>
    <w:rsid w:val="00E279FF"/>
    <w:rsid w:val="00E27A48"/>
    <w:rsid w:val="00E33B14"/>
    <w:rsid w:val="00E35935"/>
    <w:rsid w:val="00E37C0D"/>
    <w:rsid w:val="00E4031A"/>
    <w:rsid w:val="00E42CF8"/>
    <w:rsid w:val="00E44B24"/>
    <w:rsid w:val="00E46A14"/>
    <w:rsid w:val="00E517DF"/>
    <w:rsid w:val="00E54A82"/>
    <w:rsid w:val="00E55168"/>
    <w:rsid w:val="00E60401"/>
    <w:rsid w:val="00E60C3E"/>
    <w:rsid w:val="00E6463D"/>
    <w:rsid w:val="00E66052"/>
    <w:rsid w:val="00E66DE7"/>
    <w:rsid w:val="00E66E21"/>
    <w:rsid w:val="00E7084A"/>
    <w:rsid w:val="00E72648"/>
    <w:rsid w:val="00E7561F"/>
    <w:rsid w:val="00E77B28"/>
    <w:rsid w:val="00E80CA7"/>
    <w:rsid w:val="00E83911"/>
    <w:rsid w:val="00E86FF4"/>
    <w:rsid w:val="00E87D29"/>
    <w:rsid w:val="00E959C6"/>
    <w:rsid w:val="00E95F52"/>
    <w:rsid w:val="00E96177"/>
    <w:rsid w:val="00E966D2"/>
    <w:rsid w:val="00E97A89"/>
    <w:rsid w:val="00EA0DC4"/>
    <w:rsid w:val="00EA1157"/>
    <w:rsid w:val="00EA16E3"/>
    <w:rsid w:val="00EA1DAB"/>
    <w:rsid w:val="00EA274F"/>
    <w:rsid w:val="00EA433D"/>
    <w:rsid w:val="00EA48BA"/>
    <w:rsid w:val="00EA5AEB"/>
    <w:rsid w:val="00EA73B3"/>
    <w:rsid w:val="00EA73DB"/>
    <w:rsid w:val="00EA7D14"/>
    <w:rsid w:val="00EA7D85"/>
    <w:rsid w:val="00EB02BB"/>
    <w:rsid w:val="00EB15F6"/>
    <w:rsid w:val="00EB24A8"/>
    <w:rsid w:val="00EB7953"/>
    <w:rsid w:val="00EB7BE0"/>
    <w:rsid w:val="00EC5AFD"/>
    <w:rsid w:val="00ED072B"/>
    <w:rsid w:val="00ED2C2F"/>
    <w:rsid w:val="00ED2DD5"/>
    <w:rsid w:val="00ED3085"/>
    <w:rsid w:val="00ED4B37"/>
    <w:rsid w:val="00ED552C"/>
    <w:rsid w:val="00ED7DE1"/>
    <w:rsid w:val="00EE0246"/>
    <w:rsid w:val="00EE0C5D"/>
    <w:rsid w:val="00EE13DF"/>
    <w:rsid w:val="00EE18FF"/>
    <w:rsid w:val="00EE2270"/>
    <w:rsid w:val="00EE22B9"/>
    <w:rsid w:val="00EE3A4E"/>
    <w:rsid w:val="00EE6131"/>
    <w:rsid w:val="00EE6C5F"/>
    <w:rsid w:val="00EE77E7"/>
    <w:rsid w:val="00EF0561"/>
    <w:rsid w:val="00EF0941"/>
    <w:rsid w:val="00EF1054"/>
    <w:rsid w:val="00EF4245"/>
    <w:rsid w:val="00EF50EB"/>
    <w:rsid w:val="00EF5D80"/>
    <w:rsid w:val="00EF6291"/>
    <w:rsid w:val="00EF7A3E"/>
    <w:rsid w:val="00F00C48"/>
    <w:rsid w:val="00F011B8"/>
    <w:rsid w:val="00F02B9A"/>
    <w:rsid w:val="00F0505F"/>
    <w:rsid w:val="00F0585A"/>
    <w:rsid w:val="00F0689B"/>
    <w:rsid w:val="00F10A91"/>
    <w:rsid w:val="00F10CE0"/>
    <w:rsid w:val="00F11562"/>
    <w:rsid w:val="00F11EED"/>
    <w:rsid w:val="00F11F68"/>
    <w:rsid w:val="00F171F6"/>
    <w:rsid w:val="00F17F73"/>
    <w:rsid w:val="00F20DAA"/>
    <w:rsid w:val="00F22D75"/>
    <w:rsid w:val="00F23A60"/>
    <w:rsid w:val="00F23B20"/>
    <w:rsid w:val="00F24C92"/>
    <w:rsid w:val="00F24FE9"/>
    <w:rsid w:val="00F25EFC"/>
    <w:rsid w:val="00F27AF3"/>
    <w:rsid w:val="00F3103F"/>
    <w:rsid w:val="00F31196"/>
    <w:rsid w:val="00F314FF"/>
    <w:rsid w:val="00F3183E"/>
    <w:rsid w:val="00F31AFE"/>
    <w:rsid w:val="00F330DB"/>
    <w:rsid w:val="00F427EF"/>
    <w:rsid w:val="00F44632"/>
    <w:rsid w:val="00F44D37"/>
    <w:rsid w:val="00F45E23"/>
    <w:rsid w:val="00F46757"/>
    <w:rsid w:val="00F47430"/>
    <w:rsid w:val="00F51118"/>
    <w:rsid w:val="00F51858"/>
    <w:rsid w:val="00F5295C"/>
    <w:rsid w:val="00F5430B"/>
    <w:rsid w:val="00F611C6"/>
    <w:rsid w:val="00F65134"/>
    <w:rsid w:val="00F66CAF"/>
    <w:rsid w:val="00F66FC7"/>
    <w:rsid w:val="00F673BB"/>
    <w:rsid w:val="00F67B36"/>
    <w:rsid w:val="00F708FF"/>
    <w:rsid w:val="00F72CF7"/>
    <w:rsid w:val="00F74CB4"/>
    <w:rsid w:val="00F7567D"/>
    <w:rsid w:val="00F81067"/>
    <w:rsid w:val="00F84427"/>
    <w:rsid w:val="00F84B8D"/>
    <w:rsid w:val="00F86F07"/>
    <w:rsid w:val="00F87ADF"/>
    <w:rsid w:val="00F91EBD"/>
    <w:rsid w:val="00F956E4"/>
    <w:rsid w:val="00F964A3"/>
    <w:rsid w:val="00F9650F"/>
    <w:rsid w:val="00FA217F"/>
    <w:rsid w:val="00FA2E44"/>
    <w:rsid w:val="00FA3B2A"/>
    <w:rsid w:val="00FA46DF"/>
    <w:rsid w:val="00FA639B"/>
    <w:rsid w:val="00FA7464"/>
    <w:rsid w:val="00FB0155"/>
    <w:rsid w:val="00FB1D82"/>
    <w:rsid w:val="00FB3A5A"/>
    <w:rsid w:val="00FB5578"/>
    <w:rsid w:val="00FB77F9"/>
    <w:rsid w:val="00FC326F"/>
    <w:rsid w:val="00FC5285"/>
    <w:rsid w:val="00FD4001"/>
    <w:rsid w:val="00FD6F90"/>
    <w:rsid w:val="00FD773D"/>
    <w:rsid w:val="00FD78C3"/>
    <w:rsid w:val="00FE12FD"/>
    <w:rsid w:val="00FE1410"/>
    <w:rsid w:val="00FE2AEF"/>
    <w:rsid w:val="00FE46FE"/>
    <w:rsid w:val="00FE4AC5"/>
    <w:rsid w:val="00FE4B70"/>
    <w:rsid w:val="00FF272B"/>
    <w:rsid w:val="00FF6F26"/>
    <w:rsid w:val="012C8867"/>
    <w:rsid w:val="024B1E80"/>
    <w:rsid w:val="026F5ACD"/>
    <w:rsid w:val="032127B2"/>
    <w:rsid w:val="03B46A48"/>
    <w:rsid w:val="04DF6041"/>
    <w:rsid w:val="04EC59E1"/>
    <w:rsid w:val="05C59DEE"/>
    <w:rsid w:val="0748FEA5"/>
    <w:rsid w:val="09558850"/>
    <w:rsid w:val="0B242BF6"/>
    <w:rsid w:val="0BBEE4B5"/>
    <w:rsid w:val="0BC9887A"/>
    <w:rsid w:val="0D7FF431"/>
    <w:rsid w:val="0DBB6F7F"/>
    <w:rsid w:val="0E673AC4"/>
    <w:rsid w:val="0ED16E0F"/>
    <w:rsid w:val="0F0AF214"/>
    <w:rsid w:val="0F13A140"/>
    <w:rsid w:val="0F6177C2"/>
    <w:rsid w:val="1172959C"/>
    <w:rsid w:val="11FFF9C7"/>
    <w:rsid w:val="132EDC7F"/>
    <w:rsid w:val="1345921F"/>
    <w:rsid w:val="13AAC312"/>
    <w:rsid w:val="13C0BDEB"/>
    <w:rsid w:val="153F2231"/>
    <w:rsid w:val="17B46549"/>
    <w:rsid w:val="18EFDE5C"/>
    <w:rsid w:val="1B1097CE"/>
    <w:rsid w:val="1B2C5292"/>
    <w:rsid w:val="1B7A7D40"/>
    <w:rsid w:val="1CE0456A"/>
    <w:rsid w:val="1DA02FE6"/>
    <w:rsid w:val="1E03C843"/>
    <w:rsid w:val="206E2A51"/>
    <w:rsid w:val="2139EF64"/>
    <w:rsid w:val="2145FD5C"/>
    <w:rsid w:val="2189CA8E"/>
    <w:rsid w:val="23A48CB2"/>
    <w:rsid w:val="2429440F"/>
    <w:rsid w:val="26746E9E"/>
    <w:rsid w:val="275FA149"/>
    <w:rsid w:val="296F3289"/>
    <w:rsid w:val="2B202417"/>
    <w:rsid w:val="2CD754C1"/>
    <w:rsid w:val="2D401CAF"/>
    <w:rsid w:val="2DD4094D"/>
    <w:rsid w:val="2E9E81C9"/>
    <w:rsid w:val="2F2A9BDF"/>
    <w:rsid w:val="3112EAF9"/>
    <w:rsid w:val="32750188"/>
    <w:rsid w:val="32F623E7"/>
    <w:rsid w:val="35A0DF58"/>
    <w:rsid w:val="363F8DB2"/>
    <w:rsid w:val="36CD67BF"/>
    <w:rsid w:val="37485302"/>
    <w:rsid w:val="37F03B29"/>
    <w:rsid w:val="381E64F4"/>
    <w:rsid w:val="387A613B"/>
    <w:rsid w:val="397C4493"/>
    <w:rsid w:val="3A2A9B52"/>
    <w:rsid w:val="3AF613ED"/>
    <w:rsid w:val="3BC7DD17"/>
    <w:rsid w:val="3CB586C6"/>
    <w:rsid w:val="3D19226B"/>
    <w:rsid w:val="3D956C19"/>
    <w:rsid w:val="3DD33F7A"/>
    <w:rsid w:val="3E54EDA5"/>
    <w:rsid w:val="3E65B636"/>
    <w:rsid w:val="41877652"/>
    <w:rsid w:val="418B4F6C"/>
    <w:rsid w:val="41B6D146"/>
    <w:rsid w:val="41FA0C4D"/>
    <w:rsid w:val="43097774"/>
    <w:rsid w:val="4412B703"/>
    <w:rsid w:val="44724D67"/>
    <w:rsid w:val="448C056B"/>
    <w:rsid w:val="4503C281"/>
    <w:rsid w:val="456217B7"/>
    <w:rsid w:val="46DF0128"/>
    <w:rsid w:val="47320634"/>
    <w:rsid w:val="47C9180B"/>
    <w:rsid w:val="47DCD827"/>
    <w:rsid w:val="492A1FA8"/>
    <w:rsid w:val="494C5097"/>
    <w:rsid w:val="4A24F6F0"/>
    <w:rsid w:val="4B3CFC94"/>
    <w:rsid w:val="4B5BB5A8"/>
    <w:rsid w:val="4C1855C7"/>
    <w:rsid w:val="4C3EB1AF"/>
    <w:rsid w:val="4D461EA2"/>
    <w:rsid w:val="4E281C62"/>
    <w:rsid w:val="4E93B3D4"/>
    <w:rsid w:val="4FBBC455"/>
    <w:rsid w:val="51AC7104"/>
    <w:rsid w:val="56EE07BF"/>
    <w:rsid w:val="57B8823E"/>
    <w:rsid w:val="57E9A003"/>
    <w:rsid w:val="587420DC"/>
    <w:rsid w:val="58D079C0"/>
    <w:rsid w:val="5921EA0F"/>
    <w:rsid w:val="59953705"/>
    <w:rsid w:val="5A96B871"/>
    <w:rsid w:val="5B474B81"/>
    <w:rsid w:val="5B817F02"/>
    <w:rsid w:val="5CAA56AC"/>
    <w:rsid w:val="5D265EDF"/>
    <w:rsid w:val="5E7697F3"/>
    <w:rsid w:val="5E8F9260"/>
    <w:rsid w:val="5FA804F4"/>
    <w:rsid w:val="605A4B42"/>
    <w:rsid w:val="6090C137"/>
    <w:rsid w:val="60BEFEF9"/>
    <w:rsid w:val="6174AC10"/>
    <w:rsid w:val="63001C04"/>
    <w:rsid w:val="642CDAF0"/>
    <w:rsid w:val="651C5C4F"/>
    <w:rsid w:val="655519DB"/>
    <w:rsid w:val="66DAD453"/>
    <w:rsid w:val="67666F22"/>
    <w:rsid w:val="684A8AD5"/>
    <w:rsid w:val="6935B199"/>
    <w:rsid w:val="6B8EE964"/>
    <w:rsid w:val="6B950A54"/>
    <w:rsid w:val="6C4E6C0A"/>
    <w:rsid w:val="6CC1B900"/>
    <w:rsid w:val="6D88C366"/>
    <w:rsid w:val="6E71E49F"/>
    <w:rsid w:val="7014A7E8"/>
    <w:rsid w:val="7291A1B8"/>
    <w:rsid w:val="72EF9370"/>
    <w:rsid w:val="72F640D7"/>
    <w:rsid w:val="73363B92"/>
    <w:rsid w:val="735BB98C"/>
    <w:rsid w:val="73707528"/>
    <w:rsid w:val="73B557A2"/>
    <w:rsid w:val="74158FEB"/>
    <w:rsid w:val="749CE198"/>
    <w:rsid w:val="7638B1F9"/>
    <w:rsid w:val="763EAF06"/>
    <w:rsid w:val="7836F6AD"/>
    <w:rsid w:val="7915D7C6"/>
    <w:rsid w:val="7A5F3B90"/>
    <w:rsid w:val="7A9F7FDB"/>
    <w:rsid w:val="7AB89CC2"/>
    <w:rsid w:val="7AFEB57F"/>
    <w:rsid w:val="7B68DE2D"/>
    <w:rsid w:val="7C282D1F"/>
    <w:rsid w:val="7C4BC927"/>
    <w:rsid w:val="7CCD7752"/>
    <w:rsid w:val="7F8CB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B33A3E"/>
  <w15:chartTrackingRefBased/>
  <w15:docId w15:val="{0BCE5FC7-27F6-4D97-BAE3-CD964393A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NZ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1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684A8AD5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BodyText"/>
    <w:link w:val="Heading1Char"/>
    <w:uiPriority w:val="3"/>
    <w:qFormat/>
    <w:rsid w:val="00565F14"/>
    <w:pPr>
      <w:keepNext/>
      <w:pageBreakBefore/>
      <w:numPr>
        <w:numId w:val="6"/>
      </w:numPr>
      <w:spacing w:before="240" w:after="480" w:line="360" w:lineRule="auto"/>
      <w:jc w:val="center"/>
      <w:outlineLvl w:val="0"/>
    </w:pPr>
    <w:rPr>
      <w:rFonts w:ascii="Calibri" w:hAnsi="Calibri" w:cs="Calibri"/>
      <w:b/>
      <w:bCs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3"/>
    <w:qFormat/>
    <w:rsid w:val="00565F14"/>
    <w:pPr>
      <w:keepNext/>
      <w:numPr>
        <w:ilvl w:val="1"/>
        <w:numId w:val="6"/>
      </w:numPr>
      <w:spacing w:before="240" w:after="240"/>
      <w:outlineLvl w:val="1"/>
    </w:pPr>
    <w:rPr>
      <w:rFonts w:ascii="Calibri" w:hAnsi="Calibri" w:cs="Calibri"/>
      <w:b/>
      <w:bCs/>
      <w:iCs/>
      <w:noProof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3"/>
    <w:qFormat/>
    <w:rsid w:val="684A8AD5"/>
    <w:pPr>
      <w:keepNext/>
      <w:numPr>
        <w:ilvl w:val="2"/>
        <w:numId w:val="6"/>
      </w:numPr>
      <w:tabs>
        <w:tab w:val="num" w:pos="709"/>
      </w:tabs>
      <w:spacing w:before="240" w:after="240"/>
      <w:outlineLvl w:val="2"/>
    </w:pPr>
    <w:rPr>
      <w:rFonts w:ascii="Calibri" w:hAnsi="Calibri" w:cs="Calibri"/>
      <w:b/>
      <w:bCs/>
      <w:noProof/>
      <w:sz w:val="26"/>
      <w:szCs w:val="26"/>
    </w:rPr>
  </w:style>
  <w:style w:type="paragraph" w:styleId="Heading4">
    <w:name w:val="heading 4"/>
    <w:basedOn w:val="Normal"/>
    <w:next w:val="BodyText"/>
    <w:link w:val="Heading4Char"/>
    <w:uiPriority w:val="3"/>
    <w:qFormat/>
    <w:rsid w:val="00565F14"/>
    <w:pPr>
      <w:keepNext/>
      <w:numPr>
        <w:ilvl w:val="3"/>
        <w:numId w:val="6"/>
      </w:numPr>
      <w:spacing w:before="120" w:after="120"/>
      <w:outlineLvl w:val="3"/>
    </w:pPr>
    <w:rPr>
      <w:rFonts w:ascii="Calibri" w:hAnsi="Calibri" w:cs="Calibri"/>
      <w:b/>
      <w:bCs/>
      <w:noProof/>
    </w:rPr>
  </w:style>
  <w:style w:type="paragraph" w:styleId="Heading5">
    <w:name w:val="heading 5"/>
    <w:basedOn w:val="Normal"/>
    <w:next w:val="BodyText"/>
    <w:link w:val="Heading5Char"/>
    <w:uiPriority w:val="10"/>
    <w:qFormat/>
    <w:rsid w:val="684A8AD5"/>
    <w:pPr>
      <w:numPr>
        <w:ilvl w:val="4"/>
        <w:numId w:val="6"/>
      </w:numPr>
      <w:spacing w:before="120" w:after="120"/>
      <w:outlineLvl w:val="4"/>
    </w:pPr>
    <w:rPr>
      <w:rFonts w:ascii="Calibri" w:hAnsi="Calibri" w:cs="Calibri"/>
      <w:b/>
      <w:bCs/>
      <w:i/>
      <w:iCs/>
    </w:rPr>
  </w:style>
  <w:style w:type="paragraph" w:styleId="Heading6">
    <w:name w:val="heading 6"/>
    <w:basedOn w:val="Normal"/>
    <w:next w:val="Normal"/>
    <w:link w:val="Heading6Char"/>
    <w:qFormat/>
    <w:rsid w:val="684A8AD5"/>
    <w:pPr>
      <w:numPr>
        <w:ilvl w:val="5"/>
        <w:numId w:val="6"/>
      </w:numPr>
      <w:spacing w:before="120" w:after="12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565F14"/>
    <w:pPr>
      <w:numPr>
        <w:ilvl w:val="6"/>
        <w:numId w:val="6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565F14"/>
    <w:pPr>
      <w:numPr>
        <w:ilvl w:val="7"/>
        <w:numId w:val="6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684A8AD5"/>
    <w:pPr>
      <w:numPr>
        <w:ilvl w:val="8"/>
        <w:numId w:val="6"/>
      </w:numPr>
      <w:spacing w:before="240" w:after="60"/>
      <w:outlineLvl w:val="8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qFormat/>
    <w:rsid w:val="00565F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684A8A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F14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565F14"/>
    <w:rPr>
      <w:color w:val="0563C1" w:themeColor="hyperlink"/>
      <w:u w:val="single"/>
    </w:rPr>
  </w:style>
  <w:style w:type="character" w:customStyle="1" w:styleId="orcid-id-https2">
    <w:name w:val="orcid-id-https2"/>
    <w:basedOn w:val="DefaultParagraphFont"/>
    <w:rsid w:val="00565F14"/>
    <w:rPr>
      <w:sz w:val="18"/>
      <w:szCs w:val="18"/>
    </w:rPr>
  </w:style>
  <w:style w:type="character" w:customStyle="1" w:styleId="authors">
    <w:name w:val="authors"/>
    <w:basedOn w:val="DefaultParagraphFont"/>
    <w:rsid w:val="00565F14"/>
  </w:style>
  <w:style w:type="character" w:customStyle="1" w:styleId="Date1">
    <w:name w:val="Date1"/>
    <w:basedOn w:val="DefaultParagraphFont"/>
    <w:rsid w:val="00565F14"/>
  </w:style>
  <w:style w:type="character" w:customStyle="1" w:styleId="arttitle">
    <w:name w:val="art_title"/>
    <w:basedOn w:val="DefaultParagraphFont"/>
    <w:rsid w:val="00565F14"/>
  </w:style>
  <w:style w:type="character" w:customStyle="1" w:styleId="serialtitle">
    <w:name w:val="serial_title"/>
    <w:basedOn w:val="DefaultParagraphFont"/>
    <w:rsid w:val="00565F14"/>
  </w:style>
  <w:style w:type="character" w:customStyle="1" w:styleId="volumeissue">
    <w:name w:val="volume_issue"/>
    <w:basedOn w:val="DefaultParagraphFont"/>
    <w:rsid w:val="00565F14"/>
  </w:style>
  <w:style w:type="character" w:customStyle="1" w:styleId="pagerange">
    <w:name w:val="page_range"/>
    <w:basedOn w:val="DefaultParagraphFont"/>
    <w:rsid w:val="00565F14"/>
  </w:style>
  <w:style w:type="character" w:customStyle="1" w:styleId="doilink">
    <w:name w:val="doi_link"/>
    <w:basedOn w:val="DefaultParagraphFont"/>
    <w:rsid w:val="00565F14"/>
  </w:style>
  <w:style w:type="character" w:customStyle="1" w:styleId="nlmstring-name">
    <w:name w:val="nlm_string-name"/>
    <w:basedOn w:val="DefaultParagraphFont"/>
    <w:rsid w:val="00565F14"/>
  </w:style>
  <w:style w:type="character" w:customStyle="1" w:styleId="journalname">
    <w:name w:val="journalname"/>
    <w:basedOn w:val="DefaultParagraphFont"/>
    <w:rsid w:val="00565F14"/>
  </w:style>
  <w:style w:type="character" w:customStyle="1" w:styleId="volume">
    <w:name w:val="volume"/>
    <w:basedOn w:val="DefaultParagraphFont"/>
    <w:rsid w:val="00565F14"/>
  </w:style>
  <w:style w:type="character" w:customStyle="1" w:styleId="issue">
    <w:name w:val="issue"/>
    <w:basedOn w:val="DefaultParagraphFont"/>
    <w:rsid w:val="00565F14"/>
  </w:style>
  <w:style w:type="character" w:customStyle="1" w:styleId="page">
    <w:name w:val="page"/>
    <w:basedOn w:val="DefaultParagraphFont"/>
    <w:rsid w:val="00565F14"/>
  </w:style>
  <w:style w:type="paragraph" w:customStyle="1" w:styleId="EndNoteBibliography">
    <w:name w:val="EndNote Bibliography"/>
    <w:basedOn w:val="Normal"/>
    <w:link w:val="EndNoteBibliographyChar"/>
    <w:rsid w:val="00565F14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5F14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3"/>
    <w:rsid w:val="00565F14"/>
    <w:rPr>
      <w:rFonts w:ascii="Calibri" w:eastAsia="Times New Roman" w:hAnsi="Calibri" w:cs="Calibr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3"/>
    <w:rsid w:val="00565F14"/>
    <w:rPr>
      <w:rFonts w:ascii="Calibri" w:eastAsia="Times New Roman" w:hAnsi="Calibri" w:cs="Calibri"/>
      <w:b/>
      <w:bCs/>
      <w:iCs/>
      <w:noProof/>
      <w:sz w:val="28"/>
      <w:szCs w:val="28"/>
      <w:lang w:val="en-NZ"/>
    </w:rPr>
  </w:style>
  <w:style w:type="character" w:customStyle="1" w:styleId="Heading3Char">
    <w:name w:val="Heading 3 Char"/>
    <w:basedOn w:val="DefaultParagraphFont"/>
    <w:link w:val="Heading3"/>
    <w:uiPriority w:val="3"/>
    <w:rsid w:val="00565F14"/>
    <w:rPr>
      <w:rFonts w:ascii="Calibri" w:eastAsia="Times New Roman" w:hAnsi="Calibri" w:cs="Calibri"/>
      <w:b/>
      <w:bCs/>
      <w:noProof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3"/>
    <w:rsid w:val="00565F14"/>
    <w:rPr>
      <w:rFonts w:ascii="Calibri" w:eastAsia="Times New Roman" w:hAnsi="Calibri" w:cs="Calibri"/>
      <w:b/>
      <w:bCs/>
      <w:noProof/>
      <w:szCs w:val="24"/>
      <w:lang w:val="en-NZ"/>
    </w:rPr>
  </w:style>
  <w:style w:type="character" w:customStyle="1" w:styleId="Heading5Char">
    <w:name w:val="Heading 5 Char"/>
    <w:basedOn w:val="DefaultParagraphFont"/>
    <w:link w:val="Heading5"/>
    <w:uiPriority w:val="10"/>
    <w:rsid w:val="00565F14"/>
    <w:rPr>
      <w:rFonts w:ascii="Calibri" w:eastAsia="Times New Roman" w:hAnsi="Calibri" w:cs="Calibri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565F14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rsid w:val="00565F14"/>
    <w:rPr>
      <w:rFonts w:ascii="Times New Roman" w:eastAsia="Times New Roman" w:hAnsi="Times New Roman" w:cs="Times New Roman"/>
      <w:szCs w:val="24"/>
      <w:lang w:val="en-NZ"/>
    </w:rPr>
  </w:style>
  <w:style w:type="character" w:customStyle="1" w:styleId="Heading8Char">
    <w:name w:val="Heading 8 Char"/>
    <w:basedOn w:val="DefaultParagraphFont"/>
    <w:link w:val="Heading8"/>
    <w:uiPriority w:val="99"/>
    <w:rsid w:val="00565F14"/>
    <w:rPr>
      <w:rFonts w:ascii="Times New Roman" w:eastAsia="Times New Roman" w:hAnsi="Times New Roman" w:cs="Times New Roman"/>
      <w:i/>
      <w:iCs/>
      <w:szCs w:val="24"/>
      <w:lang w:val="en-NZ"/>
    </w:rPr>
  </w:style>
  <w:style w:type="character" w:customStyle="1" w:styleId="Heading9Char">
    <w:name w:val="Heading 9 Char"/>
    <w:basedOn w:val="DefaultParagraphFont"/>
    <w:link w:val="Heading9"/>
    <w:uiPriority w:val="99"/>
    <w:rsid w:val="00565F14"/>
    <w:rPr>
      <w:rFonts w:ascii="Arial" w:eastAsia="Times New Roman" w:hAnsi="Arial" w:cs="Arial"/>
      <w:lang w:val="en-GB"/>
    </w:rPr>
  </w:style>
  <w:style w:type="paragraph" w:styleId="ListParagraph">
    <w:name w:val="List Paragraph"/>
    <w:basedOn w:val="Normal"/>
    <w:uiPriority w:val="34"/>
    <w:qFormat/>
    <w:rsid w:val="684A8AD5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565F14"/>
    <w:pPr>
      <w:spacing w:after="240" w:line="360" w:lineRule="auto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565F14"/>
    <w:rPr>
      <w:rFonts w:ascii="Calibri" w:eastAsia="Times New Roman" w:hAnsi="Calibri" w:cs="Times New Roman"/>
      <w:szCs w:val="24"/>
      <w:lang w:val="en-NZ"/>
    </w:rPr>
  </w:style>
  <w:style w:type="paragraph" w:styleId="NormalWeb">
    <w:name w:val="Normal (Web)"/>
    <w:basedOn w:val="Normal"/>
    <w:uiPriority w:val="99"/>
    <w:unhideWhenUsed/>
    <w:rsid w:val="684A8AD5"/>
    <w:pPr>
      <w:spacing w:beforeAutospacing="1" w:afterAutospacing="1"/>
    </w:pPr>
  </w:style>
  <w:style w:type="table" w:styleId="PlainTable2">
    <w:name w:val="Plain Table 2"/>
    <w:basedOn w:val="TableNormal"/>
    <w:uiPriority w:val="42"/>
    <w:rsid w:val="00565F14"/>
    <w:rPr>
      <w:rFonts w:ascii="Times New Roman" w:eastAsia="Times New Roman" w:hAnsi="Times New Roman" w:cs="Times New Roman"/>
      <w:sz w:val="20"/>
      <w:szCs w:val="20"/>
      <w:lang w:eastAsia="en-NZ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BodyText"/>
    <w:uiPriority w:val="5"/>
    <w:qFormat/>
    <w:rsid w:val="684A8AD5"/>
    <w:pPr>
      <w:spacing w:before="240" w:after="240"/>
      <w:jc w:val="thaiDistribute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F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F14"/>
    <w:rPr>
      <w:rFonts w:ascii="Times New Roman" w:eastAsia="Times New Roman" w:hAnsi="Times New Roman" w:cs="Times New Roman"/>
      <w:b/>
      <w:bCs/>
      <w:sz w:val="20"/>
      <w:szCs w:val="25"/>
      <w:lang w:val="en-NZ"/>
    </w:rPr>
  </w:style>
  <w:style w:type="paragraph" w:styleId="Revision">
    <w:name w:val="Revision"/>
    <w:hidden/>
    <w:uiPriority w:val="99"/>
    <w:semiHidden/>
    <w:rsid w:val="00565F14"/>
  </w:style>
  <w:style w:type="paragraph" w:styleId="Header">
    <w:name w:val="header"/>
    <w:basedOn w:val="Normal"/>
    <w:link w:val="HeaderChar"/>
    <w:uiPriority w:val="99"/>
    <w:unhideWhenUsed/>
    <w:rsid w:val="684A8AD5"/>
    <w:pPr>
      <w:tabs>
        <w:tab w:val="center" w:pos="4680"/>
        <w:tab w:val="right" w:pos="9360"/>
      </w:tabs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565F14"/>
    <w:rPr>
      <w:rFonts w:ascii="Times New Roman" w:eastAsia="Times New Roman" w:hAnsi="Times New Roman" w:cs="Angsana New"/>
      <w:lang w:val="en-GB"/>
    </w:rPr>
  </w:style>
  <w:style w:type="paragraph" w:styleId="Footer">
    <w:name w:val="footer"/>
    <w:basedOn w:val="Normal"/>
    <w:link w:val="FooterChar"/>
    <w:uiPriority w:val="99"/>
    <w:unhideWhenUsed/>
    <w:rsid w:val="684A8AD5"/>
    <w:pPr>
      <w:tabs>
        <w:tab w:val="center" w:pos="4680"/>
        <w:tab w:val="right" w:pos="9360"/>
      </w:tabs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65F14"/>
    <w:rPr>
      <w:rFonts w:ascii="Times New Roman" w:eastAsia="Times New Roman" w:hAnsi="Times New Roman" w:cs="Angsana New"/>
      <w:lang w:val="en-GB"/>
    </w:rPr>
  </w:style>
  <w:style w:type="character" w:customStyle="1" w:styleId="tgc">
    <w:name w:val="_tgc"/>
    <w:basedOn w:val="DefaultParagraphFont"/>
    <w:rsid w:val="00565F14"/>
  </w:style>
  <w:style w:type="paragraph" w:customStyle="1" w:styleId="EndNoteBibliographyTitle">
    <w:name w:val="EndNote Bibliography Title"/>
    <w:basedOn w:val="Normal"/>
    <w:link w:val="EndNoteBibliographyTitleChar"/>
    <w:rsid w:val="00565F14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65F14"/>
    <w:rPr>
      <w:rFonts w:ascii="Times New Roman" w:eastAsia="Times New Roman" w:hAnsi="Times New Roman" w:cs="Times New Roman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5F14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rsid w:val="684A8AD5"/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5F14"/>
    <w:rPr>
      <w:rFonts w:ascii="Tahoma" w:eastAsia="Times New Roman" w:hAnsi="Tahoma" w:cs="Tahom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684A8AD5"/>
    <w:rPr>
      <w:rFonts w:ascii="Segoe UI" w:hAnsi="Segoe UI" w:cs="Angsana New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F14"/>
    <w:rPr>
      <w:rFonts w:ascii="Segoe UI" w:eastAsia="Times New Roman" w:hAnsi="Segoe UI" w:cs="Angsana New"/>
      <w:sz w:val="18"/>
      <w:szCs w:val="18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65F1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4549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090B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F51858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858"/>
    <w:rPr>
      <w:rFonts w:asciiTheme="majorHAnsi" w:eastAsiaTheme="majorEastAsia" w:hAnsiTheme="majorHAnsi" w:cstheme="majorBidi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858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F51858"/>
    <w:rPr>
      <w:rFonts w:ascii="Times New Roman" w:eastAsiaTheme="minorEastAsia" w:hAnsi="Times New Roman" w:cs="Times New Roman"/>
      <w:color w:val="5A5A5A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5185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858"/>
    <w:rPr>
      <w:rFonts w:ascii="Times New Roman" w:eastAsia="Times New Roman" w:hAnsi="Times New Roman" w:cs="Times New Roman"/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858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858"/>
    <w:rPr>
      <w:rFonts w:ascii="Times New Roman" w:eastAsia="Times New Roman" w:hAnsi="Times New Roman" w:cs="Times New Roman"/>
      <w:i/>
      <w:iCs/>
      <w:color w:val="4472C4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rsid w:val="00F51858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F51858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F51858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F51858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F51858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F51858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F51858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F51858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F51858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5185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185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185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1858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styleguide">
    <w:name w:val="styleguide"/>
    <w:basedOn w:val="DefaultParagraphFont"/>
    <w:rsid w:val="00C35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7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7768B64957E84C962BD7EBA040ECA7" ma:contentTypeVersion="14" ma:contentTypeDescription="Create a new document." ma:contentTypeScope="" ma:versionID="3fcd80104ecf23194354e9aaab0c8732">
  <xsd:schema xmlns:xsd="http://www.w3.org/2001/XMLSchema" xmlns:xs="http://www.w3.org/2001/XMLSchema" xmlns:p="http://schemas.microsoft.com/office/2006/metadata/properties" xmlns:ns3="68b33a29-1f2d-4d2b-b492-89cd1b6562ee" xmlns:ns4="4d726246-ba4b-4711-8d61-3e54fb5024dd" targetNamespace="http://schemas.microsoft.com/office/2006/metadata/properties" ma:root="true" ma:fieldsID="688133be4d9346684a3ca0f4103c19f1" ns3:_="" ns4:_="">
    <xsd:import namespace="68b33a29-1f2d-4d2b-b492-89cd1b6562ee"/>
    <xsd:import namespace="4d726246-ba4b-4711-8d61-3e54fb5024d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b33a29-1f2d-4d2b-b492-89cd1b6562e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726246-ba4b-4711-8d61-3e54fb5024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6BDCBAA-D8F2-46CF-8C5C-290CFD40F2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A520B5-9527-4F95-A05C-8134D44DF4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b33a29-1f2d-4d2b-b492-89cd1b6562ee"/>
    <ds:schemaRef ds:uri="4d726246-ba4b-4711-8d61-3e54fb5024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E7E5DB-4A3A-4EF1-93EC-611E128DF64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9</Words>
  <Characters>67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janamaneesathian, Patanun</dc:creator>
  <cp:keywords/>
  <dc:description/>
  <cp:lastModifiedBy>Jones, Eirian</cp:lastModifiedBy>
  <cp:revision>2</cp:revision>
  <dcterms:created xsi:type="dcterms:W3CDTF">2022-10-29T05:46:00Z</dcterms:created>
  <dcterms:modified xsi:type="dcterms:W3CDTF">2022-10-29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042457364</vt:i4>
  </property>
  <property fmtid="{D5CDD505-2E9C-101B-9397-08002B2CF9AE}" pid="3" name="_NewReviewCycle">
    <vt:lpwstr/>
  </property>
  <property fmtid="{D5CDD505-2E9C-101B-9397-08002B2CF9AE}" pid="4" name="_EmailSubject">
    <vt:lpwstr>Paper (formatted)</vt:lpwstr>
  </property>
  <property fmtid="{D5CDD505-2E9C-101B-9397-08002B2CF9AE}" pid="5" name="_AuthorEmail">
    <vt:lpwstr>Eirian.Jones@lincoln.ac.nz</vt:lpwstr>
  </property>
  <property fmtid="{D5CDD505-2E9C-101B-9397-08002B2CF9AE}" pid="6" name="_AuthorEmailDisplayName">
    <vt:lpwstr>Jones, Eirian</vt:lpwstr>
  </property>
  <property fmtid="{D5CDD505-2E9C-101B-9397-08002B2CF9AE}" pid="7" name="ContentTypeId">
    <vt:lpwstr>0x010100C77768B64957E84C962BD7EBA040ECA7</vt:lpwstr>
  </property>
  <property fmtid="{D5CDD505-2E9C-101B-9397-08002B2CF9AE}" pid="8" name="_PreviousAdHocReviewCycleID">
    <vt:i4>-1692061385</vt:i4>
  </property>
  <property fmtid="{D5CDD505-2E9C-101B-9397-08002B2CF9AE}" pid="9" name="_ReviewingToolsShownOnce">
    <vt:lpwstr/>
  </property>
</Properties>
</file>